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A9AF0" w14:textId="59135047" w:rsidR="00AC09B9" w:rsidRPr="00895770" w:rsidRDefault="00AC09B9">
      <w:pPr>
        <w:rPr>
          <w:b/>
          <w:bCs/>
        </w:rPr>
      </w:pPr>
      <w:r w:rsidRPr="00895770">
        <w:rPr>
          <w:b/>
          <w:bCs/>
        </w:rPr>
        <w:t>Appendix 1: Charlson Comorbidity Index Scoring Syste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20"/>
      </w:tblGrid>
      <w:tr w:rsidR="004A5C81" w14:paraId="25B0EE85" w14:textId="77777777" w:rsidTr="0081390E">
        <w:trPr>
          <w:trHeight w:val="252"/>
        </w:trPr>
        <w:tc>
          <w:tcPr>
            <w:tcW w:w="9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6B596" w14:textId="17C5F4AE" w:rsidR="004A5C81" w:rsidRPr="007B4FD8" w:rsidRDefault="00D375FB" w:rsidP="00D375FB">
            <w:pPr>
              <w:jc w:val="center"/>
              <w:rPr>
                <w:b/>
                <w:bCs/>
                <w:sz w:val="24"/>
                <w:szCs w:val="24"/>
              </w:rPr>
            </w:pPr>
            <w:r w:rsidRPr="007B4FD8">
              <w:rPr>
                <w:b/>
                <w:bCs/>
                <w:sz w:val="24"/>
                <w:szCs w:val="24"/>
              </w:rPr>
              <w:t xml:space="preserve">Charlson </w:t>
            </w:r>
            <w:r w:rsidR="00895770" w:rsidRPr="007B4FD8">
              <w:rPr>
                <w:b/>
                <w:bCs/>
                <w:sz w:val="24"/>
                <w:szCs w:val="24"/>
              </w:rPr>
              <w:t>Comorbidity</w:t>
            </w:r>
            <w:r w:rsidRPr="007B4FD8">
              <w:rPr>
                <w:b/>
                <w:bCs/>
                <w:sz w:val="24"/>
                <w:szCs w:val="24"/>
              </w:rPr>
              <w:t xml:space="preserve"> Index Scoring System</w:t>
            </w:r>
          </w:p>
        </w:tc>
      </w:tr>
      <w:tr w:rsidR="00AC09B9" w14:paraId="3E55B271" w14:textId="77777777" w:rsidTr="0081390E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4926DB" w14:textId="33ED8286" w:rsidR="00AC09B9" w:rsidRDefault="00AC09B9" w:rsidP="00D375FB">
            <w:pPr>
              <w:jc w:val="center"/>
            </w:pPr>
            <w:r>
              <w:t>Score</w:t>
            </w:r>
          </w:p>
        </w:tc>
        <w:tc>
          <w:tcPr>
            <w:tcW w:w="7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477D4" w14:textId="41E2286F" w:rsidR="00AC09B9" w:rsidRDefault="00AC09B9" w:rsidP="00D375FB">
            <w:pPr>
              <w:jc w:val="center"/>
            </w:pPr>
            <w:r>
              <w:t>Condition</w:t>
            </w:r>
          </w:p>
        </w:tc>
      </w:tr>
      <w:tr w:rsidR="00AC09B9" w14:paraId="2CC1CA4C" w14:textId="77777777" w:rsidTr="0081390E"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B7C41" w14:textId="70913B44" w:rsidR="00AC09B9" w:rsidRDefault="0081390E" w:rsidP="0081390E">
            <w:pPr>
              <w:tabs>
                <w:tab w:val="left" w:pos="188"/>
                <w:tab w:val="center" w:pos="740"/>
              </w:tabs>
            </w:pPr>
            <w:r>
              <w:tab/>
            </w:r>
            <w:r>
              <w:tab/>
            </w:r>
            <w:r w:rsidR="00AC09B9">
              <w:t>1</w:t>
            </w:r>
          </w:p>
        </w:tc>
        <w:tc>
          <w:tcPr>
            <w:tcW w:w="7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AB655" w14:textId="36B0006B" w:rsidR="00AC09B9" w:rsidRDefault="00AC09B9">
            <w:r>
              <w:t>Myocardial infraction (history, not ECG changes only)</w:t>
            </w:r>
          </w:p>
        </w:tc>
      </w:tr>
      <w:tr w:rsidR="00AC09B9" w14:paraId="54A7BD97" w14:textId="77777777" w:rsidTr="0081390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17AA346" w14:textId="77777777" w:rsidR="00AC09B9" w:rsidRDefault="00AC09B9" w:rsidP="00D375FB">
            <w:pPr>
              <w:jc w:val="center"/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</w:tcPr>
          <w:p w14:paraId="78D669DA" w14:textId="374A6C3A" w:rsidR="00AC09B9" w:rsidRDefault="00AC09B9">
            <w:r>
              <w:t>Congestive heart failure</w:t>
            </w:r>
          </w:p>
        </w:tc>
      </w:tr>
      <w:tr w:rsidR="00AC09B9" w14:paraId="68835AB2" w14:textId="77777777" w:rsidTr="0081390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2212B30" w14:textId="77777777" w:rsidR="00AC09B9" w:rsidRDefault="00AC09B9" w:rsidP="00D375FB">
            <w:pPr>
              <w:jc w:val="center"/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</w:tcPr>
          <w:p w14:paraId="0D82A868" w14:textId="0E8628BA" w:rsidR="00AC09B9" w:rsidRDefault="00AC09B9">
            <w:r>
              <w:t xml:space="preserve">Peripheral vascular disease (includes aortic aneurysm </w:t>
            </w:r>
            <w:r w:rsidRPr="00AC09B9">
              <w:rPr>
                <w:rFonts w:cstheme="minorHAnsi"/>
                <w:color w:val="202124"/>
                <w:shd w:val="clear" w:color="auto" w:fill="FFFFFF"/>
              </w:rPr>
              <w:t>≥</w:t>
            </w:r>
            <w:r w:rsidRPr="00AC09B9">
              <w:rPr>
                <w:rFonts w:cstheme="minorHAnsi"/>
                <w:color w:val="202124"/>
                <w:shd w:val="clear" w:color="auto" w:fill="FFFFFF"/>
              </w:rPr>
              <w:t>6cm)</w:t>
            </w:r>
          </w:p>
        </w:tc>
      </w:tr>
      <w:tr w:rsidR="00AC09B9" w14:paraId="292EDB71" w14:textId="77777777" w:rsidTr="0081390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23B525B" w14:textId="77777777" w:rsidR="00AC09B9" w:rsidRDefault="00AC09B9" w:rsidP="00D375FB">
            <w:pPr>
              <w:jc w:val="center"/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</w:tcPr>
          <w:p w14:paraId="08D331EC" w14:textId="7F667194" w:rsidR="00AC09B9" w:rsidRDefault="00AC09B9">
            <w:r>
              <w:t>Cerebrovascular disease: CVA with mild or no residua or TIA</w:t>
            </w:r>
          </w:p>
        </w:tc>
      </w:tr>
      <w:tr w:rsidR="00AC09B9" w14:paraId="762C2B26" w14:textId="77777777" w:rsidTr="0081390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5A53414" w14:textId="77777777" w:rsidR="00AC09B9" w:rsidRDefault="00AC09B9" w:rsidP="00D375FB">
            <w:pPr>
              <w:jc w:val="center"/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</w:tcPr>
          <w:p w14:paraId="2DCB9552" w14:textId="501005BE" w:rsidR="00AC09B9" w:rsidRDefault="00AC09B9">
            <w:r>
              <w:t>Dementia</w:t>
            </w:r>
          </w:p>
        </w:tc>
      </w:tr>
      <w:tr w:rsidR="00AC09B9" w14:paraId="7606958B" w14:textId="77777777" w:rsidTr="0081390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7805222" w14:textId="77777777" w:rsidR="00AC09B9" w:rsidRDefault="00AC09B9" w:rsidP="00D375FB">
            <w:pPr>
              <w:jc w:val="center"/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</w:tcPr>
          <w:p w14:paraId="30DBA99C" w14:textId="0C28623E" w:rsidR="00AC09B9" w:rsidRDefault="00AC09B9">
            <w:r>
              <w:t>Chronic pulmonary disease</w:t>
            </w:r>
          </w:p>
        </w:tc>
      </w:tr>
      <w:tr w:rsidR="00AC09B9" w14:paraId="3742E623" w14:textId="77777777" w:rsidTr="0081390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5A3E776" w14:textId="77777777" w:rsidR="00AC09B9" w:rsidRDefault="00AC09B9" w:rsidP="00D375FB">
            <w:pPr>
              <w:jc w:val="center"/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</w:tcPr>
          <w:p w14:paraId="2BF37E59" w14:textId="72B9E68B" w:rsidR="00AC09B9" w:rsidRDefault="00AC09B9">
            <w:r>
              <w:t>Connective tissue disease</w:t>
            </w:r>
          </w:p>
        </w:tc>
      </w:tr>
      <w:tr w:rsidR="00AC09B9" w14:paraId="66D079F3" w14:textId="77777777" w:rsidTr="0081390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C70EB7F" w14:textId="77777777" w:rsidR="00AC09B9" w:rsidRDefault="00AC09B9" w:rsidP="00D375FB">
            <w:pPr>
              <w:jc w:val="center"/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</w:tcPr>
          <w:p w14:paraId="230736DD" w14:textId="67BE9FBE" w:rsidR="00AC09B9" w:rsidRDefault="00AC09B9">
            <w:r>
              <w:t>Peptic ulcer disease</w:t>
            </w:r>
          </w:p>
        </w:tc>
      </w:tr>
      <w:tr w:rsidR="00AC09B9" w14:paraId="31D35DFC" w14:textId="77777777" w:rsidTr="0081390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6E34BEC" w14:textId="77777777" w:rsidR="00AC09B9" w:rsidRDefault="00AC09B9" w:rsidP="00D375FB">
            <w:pPr>
              <w:jc w:val="center"/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</w:tcPr>
          <w:p w14:paraId="38E4851C" w14:textId="1899239F" w:rsidR="00AC09B9" w:rsidRDefault="00AC09B9">
            <w:r>
              <w:t xml:space="preserve">Mild liver disease (without portal hypertension, includes chronic hepatitis) </w:t>
            </w:r>
          </w:p>
        </w:tc>
      </w:tr>
      <w:tr w:rsidR="00AC09B9" w14:paraId="6851774B" w14:textId="77777777" w:rsidTr="0081390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4C96C15" w14:textId="77777777" w:rsidR="00AC09B9" w:rsidRDefault="00AC09B9" w:rsidP="00D375FB">
            <w:pPr>
              <w:jc w:val="center"/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</w:tcPr>
          <w:p w14:paraId="0E442BD0" w14:textId="242B5CED" w:rsidR="00AC09B9" w:rsidRDefault="00AC09B9">
            <w:r>
              <w:t xml:space="preserve">Diabetes without end-organ damage (excludes diet-controlled alone) </w:t>
            </w:r>
          </w:p>
        </w:tc>
      </w:tr>
      <w:tr w:rsidR="00AC09B9" w14:paraId="3BA64F8C" w14:textId="77777777" w:rsidTr="0081390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85A62F2" w14:textId="31C86323" w:rsidR="00AC09B9" w:rsidRDefault="00AC09B9" w:rsidP="00D375FB">
            <w:pPr>
              <w:jc w:val="center"/>
            </w:pPr>
            <w:r>
              <w:t>2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</w:tcPr>
          <w:p w14:paraId="5E92AA90" w14:textId="5E3D5BBD" w:rsidR="00AC09B9" w:rsidRDefault="00AC09B9">
            <w:r>
              <w:t>Hemiplegia</w:t>
            </w:r>
          </w:p>
        </w:tc>
      </w:tr>
      <w:tr w:rsidR="00AC09B9" w14:paraId="4016E952" w14:textId="77777777" w:rsidTr="0081390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64683A6" w14:textId="77777777" w:rsidR="00AC09B9" w:rsidRDefault="00AC09B9" w:rsidP="00D375FB">
            <w:pPr>
              <w:jc w:val="center"/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</w:tcPr>
          <w:p w14:paraId="0A3576B0" w14:textId="1E9FD3F4" w:rsidR="00AC09B9" w:rsidRDefault="00AC09B9">
            <w:r>
              <w:t>Moderate or severe renal disease</w:t>
            </w:r>
          </w:p>
        </w:tc>
      </w:tr>
      <w:tr w:rsidR="00AC09B9" w14:paraId="1166ECC6" w14:textId="77777777" w:rsidTr="0081390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A01CF26" w14:textId="77777777" w:rsidR="00AC09B9" w:rsidRDefault="00AC09B9" w:rsidP="00D375FB">
            <w:pPr>
              <w:jc w:val="center"/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</w:tcPr>
          <w:p w14:paraId="4274AEE9" w14:textId="26F73545" w:rsidR="00AC09B9" w:rsidRDefault="00AC09B9">
            <w:r>
              <w:t>Diabetes with end-organ damage (retinopathy, neuropathy, nephropathy, or brittle diabetes)</w:t>
            </w:r>
          </w:p>
        </w:tc>
      </w:tr>
      <w:tr w:rsidR="00AC09B9" w14:paraId="0987AAEB" w14:textId="77777777" w:rsidTr="0081390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4963063" w14:textId="77777777" w:rsidR="00AC09B9" w:rsidRDefault="00AC09B9" w:rsidP="00D375FB">
            <w:pPr>
              <w:jc w:val="center"/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</w:tcPr>
          <w:p w14:paraId="00CB123F" w14:textId="39EF5F3B" w:rsidR="00AC09B9" w:rsidRDefault="00895770">
            <w:r>
              <w:t>Tumour</w:t>
            </w:r>
            <w:r w:rsidR="00AC09B9">
              <w:t xml:space="preserve"> with metastases (exclude if &gt;5y from diagnosis) </w:t>
            </w:r>
          </w:p>
        </w:tc>
      </w:tr>
      <w:tr w:rsidR="00AC09B9" w14:paraId="02B61E3E" w14:textId="77777777" w:rsidTr="0081390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4B4BD68" w14:textId="77777777" w:rsidR="00AC09B9" w:rsidRDefault="00AC09B9" w:rsidP="00D375FB">
            <w:pPr>
              <w:jc w:val="center"/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</w:tcPr>
          <w:p w14:paraId="14D3216D" w14:textId="7C966791" w:rsidR="00AC09B9" w:rsidRDefault="00895770">
            <w:r>
              <w:t>Leukaemia</w:t>
            </w:r>
            <w:r w:rsidR="00AC09B9">
              <w:t xml:space="preserve"> </w:t>
            </w:r>
            <w:r w:rsidR="004A5C81">
              <w:t>(acute or chronic)</w:t>
            </w:r>
          </w:p>
        </w:tc>
      </w:tr>
      <w:tr w:rsidR="00AC09B9" w14:paraId="4C835CF7" w14:textId="77777777" w:rsidTr="0081390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383CE64" w14:textId="77777777" w:rsidR="00AC09B9" w:rsidRDefault="00AC09B9" w:rsidP="00D375FB">
            <w:pPr>
              <w:jc w:val="center"/>
            </w:pP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</w:tcPr>
          <w:p w14:paraId="2291C01A" w14:textId="0D1EA4C1" w:rsidR="00AC09B9" w:rsidRDefault="004A5C81">
            <w:r>
              <w:t xml:space="preserve">Lymphoma </w:t>
            </w:r>
          </w:p>
        </w:tc>
      </w:tr>
      <w:tr w:rsidR="00AC09B9" w14:paraId="7ED34328" w14:textId="77777777" w:rsidTr="0081390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692606C" w14:textId="6F8FFF97" w:rsidR="00AC09B9" w:rsidRDefault="00AC09B9" w:rsidP="00D375FB">
            <w:pPr>
              <w:jc w:val="center"/>
            </w:pPr>
            <w:r>
              <w:t>3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</w:tcPr>
          <w:p w14:paraId="1889F045" w14:textId="3C9EFE56" w:rsidR="00AC09B9" w:rsidRDefault="004A5C81">
            <w:r>
              <w:t>Moderate or severe liver disease</w:t>
            </w:r>
          </w:p>
        </w:tc>
      </w:tr>
      <w:tr w:rsidR="00AC09B9" w14:paraId="15E5DF82" w14:textId="77777777" w:rsidTr="0081390E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9C4494D" w14:textId="024D47CF" w:rsidR="00AC09B9" w:rsidRDefault="00AC09B9" w:rsidP="00D375FB">
            <w:pPr>
              <w:jc w:val="center"/>
            </w:pPr>
            <w:r>
              <w:t>6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</w:tcPr>
          <w:p w14:paraId="4A3CB483" w14:textId="1465FA19" w:rsidR="00AC09B9" w:rsidRDefault="004A5C81">
            <w:r>
              <w:t>Metastatic solid tumour</w:t>
            </w:r>
          </w:p>
        </w:tc>
      </w:tr>
      <w:tr w:rsidR="00AC09B9" w14:paraId="2D2ED8F4" w14:textId="77777777" w:rsidTr="0081390E"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C3081" w14:textId="77777777" w:rsidR="00AC09B9" w:rsidRDefault="00AC09B9" w:rsidP="00D375FB">
            <w:pPr>
              <w:jc w:val="center"/>
            </w:pPr>
          </w:p>
        </w:tc>
        <w:tc>
          <w:tcPr>
            <w:tcW w:w="7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D9A23" w14:textId="3F2D4EB8" w:rsidR="00AC09B9" w:rsidRDefault="004A5C81">
            <w:r>
              <w:t xml:space="preserve">AIDS (not just HIV positive) </w:t>
            </w:r>
          </w:p>
        </w:tc>
      </w:tr>
      <w:tr w:rsidR="004A5C81" w14:paraId="4C09FA37" w14:textId="77777777" w:rsidTr="0081390E">
        <w:trPr>
          <w:trHeight w:val="54"/>
        </w:trPr>
        <w:tc>
          <w:tcPr>
            <w:tcW w:w="9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48B9F" w14:textId="77777777" w:rsidR="0081390E" w:rsidRDefault="0081390E" w:rsidP="004A5C81">
            <w:r>
              <w:t xml:space="preserve">NOTE. For each decade &gt; 40 years of age, a score of 1 is added to the above score. </w:t>
            </w:r>
          </w:p>
          <w:p w14:paraId="066AD8C0" w14:textId="63957B35" w:rsidR="004A5C81" w:rsidRDefault="0081390E" w:rsidP="004A5C81">
            <w:r>
              <w:t>Abbreviations: ECG, electrocardiogram; CVA, cerebrovascular accident; TIA, transient ischemic attack; AIDS, acquired immunodeficiency syndrome; HIV, human immunodeficiency virus</w:t>
            </w:r>
          </w:p>
        </w:tc>
      </w:tr>
    </w:tbl>
    <w:p w14:paraId="3961614B" w14:textId="2E83E310" w:rsidR="00AC09B9" w:rsidRDefault="00AC09B9"/>
    <w:p w14:paraId="14AABA8D" w14:textId="74C36F9D" w:rsidR="00FA7430" w:rsidRDefault="00FA7430"/>
    <w:p w14:paraId="089DC350" w14:textId="275A8F7C" w:rsidR="00FA7430" w:rsidRDefault="00FA7430"/>
    <w:p w14:paraId="583F3D18" w14:textId="0D17B2A4" w:rsidR="00FA7430" w:rsidRDefault="00FA7430"/>
    <w:p w14:paraId="612CE6C9" w14:textId="129EA97B" w:rsidR="00FA7430" w:rsidRDefault="00FA7430"/>
    <w:p w14:paraId="6BD87BD8" w14:textId="6B13F518" w:rsidR="00FA7430" w:rsidRDefault="00FA7430"/>
    <w:p w14:paraId="77AE7BA6" w14:textId="7BCA78BA" w:rsidR="00FA7430" w:rsidRDefault="00FA7430"/>
    <w:p w14:paraId="2186674A" w14:textId="3C355521" w:rsidR="00FA7430" w:rsidRDefault="00FA7430"/>
    <w:p w14:paraId="650FA542" w14:textId="2443BFC0" w:rsidR="00FA7430" w:rsidRDefault="00FA7430"/>
    <w:p w14:paraId="561FFC5E" w14:textId="24219743" w:rsidR="00FA7430" w:rsidRDefault="00FA7430"/>
    <w:p w14:paraId="37B4BB82" w14:textId="2B8A3FB9" w:rsidR="00FA7430" w:rsidRDefault="00FA7430"/>
    <w:p w14:paraId="71BB5959" w14:textId="3B5F8D90" w:rsidR="00FA7430" w:rsidRDefault="00FA7430"/>
    <w:p w14:paraId="5BC6AC3F" w14:textId="6FCACC0B" w:rsidR="00FA7430" w:rsidRDefault="00FA7430"/>
    <w:p w14:paraId="5202B60F" w14:textId="4D0F4539" w:rsidR="00FA7430" w:rsidRDefault="00FA7430"/>
    <w:p w14:paraId="5DDF8B80" w14:textId="63F787A3" w:rsidR="00FA7430" w:rsidRDefault="00FA7430"/>
    <w:p w14:paraId="2A1B65C3" w14:textId="66FA80B1" w:rsidR="00FA7430" w:rsidRPr="007B4FD8" w:rsidRDefault="00FA7430" w:rsidP="00895770">
      <w:pPr>
        <w:spacing w:after="0" w:line="240" w:lineRule="auto"/>
        <w:rPr>
          <w:b/>
          <w:bCs/>
        </w:rPr>
      </w:pPr>
      <w:r w:rsidRPr="007B4FD8">
        <w:rPr>
          <w:b/>
          <w:bCs/>
        </w:rPr>
        <w:lastRenderedPageBreak/>
        <w:t xml:space="preserve">Appendix 2: </w:t>
      </w:r>
      <w:r w:rsidR="00895770" w:rsidRPr="007B4FD8">
        <w:rPr>
          <w:b/>
          <w:bCs/>
        </w:rPr>
        <w:t>Adult Comorbidity Evaluation-27</w:t>
      </w:r>
    </w:p>
    <w:p w14:paraId="1DC2C040" w14:textId="77777777" w:rsidR="00895770" w:rsidRDefault="00895770" w:rsidP="005F1276">
      <w:pPr>
        <w:spacing w:after="0" w:line="240" w:lineRule="auto"/>
        <w:jc w:val="center"/>
        <w:rPr>
          <w:b/>
          <w:bCs/>
          <w:sz w:val="24"/>
          <w:szCs w:val="24"/>
        </w:rPr>
      </w:pPr>
    </w:p>
    <w:p w14:paraId="1922A703" w14:textId="3327ED2E" w:rsidR="00984D0D" w:rsidRPr="00895770" w:rsidRDefault="00FA7430" w:rsidP="005F1276">
      <w:pPr>
        <w:spacing w:after="0" w:line="240" w:lineRule="auto"/>
        <w:jc w:val="center"/>
        <w:rPr>
          <w:b/>
          <w:bCs/>
          <w:sz w:val="24"/>
          <w:szCs w:val="24"/>
        </w:rPr>
      </w:pPr>
      <w:r w:rsidRPr="00895770">
        <w:rPr>
          <w:b/>
          <w:bCs/>
          <w:sz w:val="24"/>
          <w:szCs w:val="24"/>
        </w:rPr>
        <w:t>Adult Comorbidity Evaluation-27</w:t>
      </w:r>
    </w:p>
    <w:p w14:paraId="4CF4C908" w14:textId="65D10D8C" w:rsidR="005F1276" w:rsidRDefault="00FA7430" w:rsidP="005F1276">
      <w:pPr>
        <w:spacing w:after="0" w:line="240" w:lineRule="auto"/>
        <w:jc w:val="center"/>
      </w:pPr>
      <w:r>
        <w:t>Identify the important medical comorbidities and grade severity using the index.</w:t>
      </w:r>
    </w:p>
    <w:p w14:paraId="36D719DB" w14:textId="2001A54E" w:rsidR="00FA7430" w:rsidRDefault="00FA7430" w:rsidP="005F1276">
      <w:pPr>
        <w:spacing w:after="0" w:line="240" w:lineRule="auto"/>
        <w:jc w:val="center"/>
      </w:pPr>
      <w:r>
        <w:t>Overall Comorbidity Score is defined according to the highest ranked single ailment, except in the case where two or more Grade 2 ailments occur in different organ systems.</w:t>
      </w:r>
    </w:p>
    <w:p w14:paraId="5FF91B53" w14:textId="40E23DB7" w:rsidR="00FA7430" w:rsidRDefault="00FA7430" w:rsidP="005F1276">
      <w:pPr>
        <w:spacing w:after="0" w:line="240" w:lineRule="auto"/>
        <w:jc w:val="center"/>
      </w:pPr>
      <w:r>
        <w:t>In this situation, the overall comorbidity score should be designated Grade 3.</w:t>
      </w:r>
    </w:p>
    <w:p w14:paraId="42666F78" w14:textId="6ECF2E33" w:rsidR="005F1276" w:rsidRDefault="005F1276" w:rsidP="005F1276">
      <w:pPr>
        <w:spacing w:after="0" w:line="240" w:lineRule="auto"/>
        <w:jc w:val="center"/>
      </w:pPr>
    </w:p>
    <w:tbl>
      <w:tblPr>
        <w:tblStyle w:val="TableGrid"/>
        <w:tblW w:w="10632" w:type="dxa"/>
        <w:tblInd w:w="-856" w:type="dxa"/>
        <w:tblLook w:val="04A0" w:firstRow="1" w:lastRow="0" w:firstColumn="1" w:lastColumn="0" w:noHBand="0" w:noVBand="1"/>
      </w:tblPr>
      <w:tblGrid>
        <w:gridCol w:w="1871"/>
        <w:gridCol w:w="2921"/>
        <w:gridCol w:w="2920"/>
        <w:gridCol w:w="2920"/>
      </w:tblGrid>
      <w:tr w:rsidR="005F1276" w14:paraId="07CAEA8E" w14:textId="77777777" w:rsidTr="007A6C86">
        <w:tc>
          <w:tcPr>
            <w:tcW w:w="1871" w:type="dxa"/>
          </w:tcPr>
          <w:p w14:paraId="769C5AEA" w14:textId="2FE50E2C" w:rsidR="005F1276" w:rsidRDefault="005F1276" w:rsidP="005F1276">
            <w:pPr>
              <w:jc w:val="center"/>
            </w:pPr>
            <w:r>
              <w:t>Cogent comorbid ailment</w:t>
            </w:r>
          </w:p>
        </w:tc>
        <w:tc>
          <w:tcPr>
            <w:tcW w:w="2921" w:type="dxa"/>
          </w:tcPr>
          <w:p w14:paraId="2B50170C" w14:textId="77777777" w:rsidR="005F1276" w:rsidRDefault="005F1276" w:rsidP="005F1276">
            <w:pPr>
              <w:jc w:val="center"/>
            </w:pPr>
            <w:r>
              <w:t>Grade 3</w:t>
            </w:r>
          </w:p>
          <w:p w14:paraId="6758C9CE" w14:textId="4F785D2E" w:rsidR="005F1276" w:rsidRDefault="005F1276" w:rsidP="005F1276">
            <w:pPr>
              <w:jc w:val="center"/>
            </w:pPr>
            <w:r>
              <w:t>Severe Decompensation</w:t>
            </w:r>
          </w:p>
        </w:tc>
        <w:tc>
          <w:tcPr>
            <w:tcW w:w="2920" w:type="dxa"/>
          </w:tcPr>
          <w:p w14:paraId="6F25A4A5" w14:textId="77777777" w:rsidR="005F1276" w:rsidRDefault="005F1276" w:rsidP="005F1276">
            <w:pPr>
              <w:jc w:val="center"/>
            </w:pPr>
            <w:r>
              <w:t>Grade 2</w:t>
            </w:r>
          </w:p>
          <w:p w14:paraId="5442C085" w14:textId="6CFBD446" w:rsidR="005F1276" w:rsidRDefault="005F1276" w:rsidP="005F1276">
            <w:pPr>
              <w:jc w:val="center"/>
            </w:pPr>
            <w:r>
              <w:t xml:space="preserve">Moderate </w:t>
            </w:r>
            <w:r>
              <w:t>Decompensation</w:t>
            </w:r>
          </w:p>
        </w:tc>
        <w:tc>
          <w:tcPr>
            <w:tcW w:w="2920" w:type="dxa"/>
          </w:tcPr>
          <w:p w14:paraId="06E39424" w14:textId="77777777" w:rsidR="005F1276" w:rsidRDefault="005F1276" w:rsidP="005F1276">
            <w:pPr>
              <w:jc w:val="center"/>
            </w:pPr>
            <w:r>
              <w:t>Grade 3</w:t>
            </w:r>
          </w:p>
          <w:p w14:paraId="1FE0A29B" w14:textId="2733EEBC" w:rsidR="005F1276" w:rsidRDefault="005F1276" w:rsidP="005F1276">
            <w:pPr>
              <w:jc w:val="center"/>
            </w:pPr>
            <w:r>
              <w:t xml:space="preserve">Mild </w:t>
            </w:r>
            <w:r>
              <w:t>Decompensation</w:t>
            </w:r>
          </w:p>
        </w:tc>
      </w:tr>
      <w:tr w:rsidR="005F1276" w14:paraId="0BC5CAC1" w14:textId="77777777" w:rsidTr="00895770">
        <w:tc>
          <w:tcPr>
            <w:tcW w:w="10632" w:type="dxa"/>
            <w:gridSpan w:val="4"/>
            <w:shd w:val="clear" w:color="auto" w:fill="D0CECE" w:themeFill="background2" w:themeFillShade="E6"/>
          </w:tcPr>
          <w:p w14:paraId="4C69A402" w14:textId="3B1453D9" w:rsidR="005F1276" w:rsidRPr="00895770" w:rsidRDefault="005F1276" w:rsidP="005F1276">
            <w:pPr>
              <w:rPr>
                <w:b/>
                <w:bCs/>
              </w:rPr>
            </w:pPr>
            <w:r w:rsidRPr="00895770">
              <w:rPr>
                <w:b/>
                <w:bCs/>
              </w:rPr>
              <w:t>Cardiovascular System</w:t>
            </w:r>
          </w:p>
        </w:tc>
      </w:tr>
      <w:tr w:rsidR="005F1276" w14:paraId="2E429D09" w14:textId="77777777" w:rsidTr="007A6C86">
        <w:tc>
          <w:tcPr>
            <w:tcW w:w="1871" w:type="dxa"/>
          </w:tcPr>
          <w:p w14:paraId="3E00026A" w14:textId="7A81CAB7" w:rsidR="005F1276" w:rsidRDefault="005F1276" w:rsidP="008474D8">
            <w:r>
              <w:t>Myocardial Infarct</w:t>
            </w:r>
          </w:p>
        </w:tc>
        <w:tc>
          <w:tcPr>
            <w:tcW w:w="2921" w:type="dxa"/>
          </w:tcPr>
          <w:p w14:paraId="21696E1B" w14:textId="6AA1EAC9" w:rsidR="005F1276" w:rsidRDefault="005F1276" w:rsidP="008474D8">
            <w:r>
              <w:sym w:font="Wingdings" w:char="F06F"/>
            </w:r>
            <w:r>
              <w:t xml:space="preserve"> MI </w:t>
            </w:r>
            <w:r w:rsidRPr="00AC09B9">
              <w:rPr>
                <w:rFonts w:cstheme="minorHAnsi"/>
                <w:color w:val="202124"/>
                <w:shd w:val="clear" w:color="auto" w:fill="FFFFFF"/>
              </w:rPr>
              <w:t>≥</w:t>
            </w:r>
            <w:r>
              <w:rPr>
                <w:rFonts w:cstheme="minorHAnsi"/>
                <w:color w:val="202124"/>
                <w:shd w:val="clear" w:color="auto" w:fill="FFFFFF"/>
              </w:rPr>
              <w:t xml:space="preserve"> 6 mo</w:t>
            </w:r>
            <w:r w:rsidR="008474D8">
              <w:rPr>
                <w:rFonts w:cstheme="minorHAnsi"/>
                <w:color w:val="202124"/>
                <w:shd w:val="clear" w:color="auto" w:fill="FFFFFF"/>
              </w:rPr>
              <w:t>s.</w:t>
            </w:r>
          </w:p>
        </w:tc>
        <w:tc>
          <w:tcPr>
            <w:tcW w:w="2920" w:type="dxa"/>
          </w:tcPr>
          <w:p w14:paraId="64B1D43A" w14:textId="44B053E8" w:rsidR="005F1276" w:rsidRDefault="005F1276" w:rsidP="008474D8">
            <w:r>
              <w:sym w:font="Wingdings" w:char="F06F"/>
            </w:r>
            <w:r>
              <w:t xml:space="preserve"> MI</w:t>
            </w:r>
            <w:r>
              <w:t xml:space="preserve"> &gt; 6 mos</w:t>
            </w:r>
            <w:r w:rsidR="008474D8">
              <w:t xml:space="preserve">. </w:t>
            </w:r>
            <w:r>
              <w:t>ago</w:t>
            </w:r>
          </w:p>
        </w:tc>
        <w:tc>
          <w:tcPr>
            <w:tcW w:w="2920" w:type="dxa"/>
          </w:tcPr>
          <w:p w14:paraId="1527ADC8" w14:textId="2B2034DD" w:rsidR="005F1276" w:rsidRPr="005F1276" w:rsidRDefault="005F1276" w:rsidP="008474D8">
            <w:pPr>
              <w:rPr>
                <w:b/>
                <w:bCs/>
              </w:rPr>
            </w:pPr>
            <w:r>
              <w:sym w:font="Wingdings" w:char="F06F"/>
            </w:r>
            <w:r>
              <w:t xml:space="preserve"> MI</w:t>
            </w:r>
            <w:r>
              <w:t xml:space="preserve"> by ECG only, age undetermined </w:t>
            </w:r>
          </w:p>
        </w:tc>
      </w:tr>
      <w:tr w:rsidR="005F1276" w14:paraId="613F8CA2" w14:textId="77777777" w:rsidTr="007A6C86">
        <w:tc>
          <w:tcPr>
            <w:tcW w:w="1871" w:type="dxa"/>
          </w:tcPr>
          <w:p w14:paraId="4C8F31C5" w14:textId="156334F1" w:rsidR="005F1276" w:rsidRDefault="008474D8" w:rsidP="008474D8">
            <w:r>
              <w:t>Angina / Coronary Artery Disease</w:t>
            </w:r>
          </w:p>
        </w:tc>
        <w:tc>
          <w:tcPr>
            <w:tcW w:w="2921" w:type="dxa"/>
          </w:tcPr>
          <w:p w14:paraId="2C7521B1" w14:textId="0A7523D2" w:rsidR="005F1276" w:rsidRDefault="008474D8" w:rsidP="008474D8">
            <w:r>
              <w:sym w:font="Wingdings" w:char="F06F"/>
            </w:r>
            <w:r>
              <w:t xml:space="preserve"> Unstable angina</w:t>
            </w:r>
          </w:p>
        </w:tc>
        <w:tc>
          <w:tcPr>
            <w:tcW w:w="2920" w:type="dxa"/>
          </w:tcPr>
          <w:p w14:paraId="46AD3CC6" w14:textId="77777777" w:rsidR="005F1276" w:rsidRPr="008474D8" w:rsidRDefault="008474D8" w:rsidP="008474D8">
            <w:pPr>
              <w:rPr>
                <w:rFonts w:cstheme="minorHAnsi"/>
              </w:rPr>
            </w:pPr>
            <w:r w:rsidRPr="008474D8">
              <w:rPr>
                <w:rFonts w:cstheme="minorHAnsi"/>
              </w:rPr>
              <w:sym w:font="Wingdings" w:char="F06F"/>
            </w:r>
            <w:r w:rsidRPr="008474D8">
              <w:rPr>
                <w:rFonts w:cstheme="minorHAnsi"/>
              </w:rPr>
              <w:t xml:space="preserve"> Chronic exertional angina</w:t>
            </w:r>
          </w:p>
          <w:p w14:paraId="0608836F" w14:textId="2C8FCC85" w:rsidR="008474D8" w:rsidRPr="008474D8" w:rsidRDefault="008474D8" w:rsidP="008474D8">
            <w:pPr>
              <w:rPr>
                <w:rFonts w:cstheme="minorHAnsi"/>
                <w:color w:val="202124"/>
                <w:shd w:val="clear" w:color="auto" w:fill="FFFFFF"/>
              </w:rPr>
            </w:pPr>
            <w:r w:rsidRPr="008474D8">
              <w:rPr>
                <w:rFonts w:cstheme="minorHAnsi"/>
              </w:rPr>
              <w:sym w:font="Wingdings" w:char="F06F"/>
            </w:r>
            <w:r w:rsidRPr="008474D8">
              <w:rPr>
                <w:rFonts w:cstheme="minorHAnsi"/>
              </w:rPr>
              <w:t xml:space="preserve"> Recent (</w:t>
            </w:r>
            <w:r w:rsidRPr="008474D8">
              <w:rPr>
                <w:rFonts w:cstheme="minorHAnsi"/>
                <w:color w:val="202124"/>
                <w:shd w:val="clear" w:color="auto" w:fill="FFFFFF"/>
              </w:rPr>
              <w:t>≤</w:t>
            </w:r>
            <w:r w:rsidRPr="008474D8">
              <w:rPr>
                <w:rFonts w:cstheme="minorHAnsi"/>
                <w:color w:val="202124"/>
                <w:shd w:val="clear" w:color="auto" w:fill="FFFFFF"/>
              </w:rPr>
              <w:t xml:space="preserve"> 6 mos</w:t>
            </w:r>
            <w:r>
              <w:rPr>
                <w:rFonts w:cstheme="minorHAnsi"/>
                <w:color w:val="202124"/>
                <w:shd w:val="clear" w:color="auto" w:fill="FFFFFF"/>
              </w:rPr>
              <w:t>.</w:t>
            </w:r>
            <w:r w:rsidRPr="008474D8">
              <w:rPr>
                <w:rFonts w:cstheme="minorHAnsi"/>
                <w:color w:val="202124"/>
                <w:shd w:val="clear" w:color="auto" w:fill="FFFFFF"/>
              </w:rPr>
              <w:t>) Coronary Artery Bypass Graft (CABG) or Percutaneous Transluminal Coronar</w:t>
            </w:r>
            <w:r>
              <w:rPr>
                <w:rFonts w:cstheme="minorHAnsi"/>
                <w:color w:val="202124"/>
                <w:shd w:val="clear" w:color="auto" w:fill="FFFFFF"/>
              </w:rPr>
              <w:t xml:space="preserve">y </w:t>
            </w:r>
            <w:r w:rsidRPr="008474D8">
              <w:rPr>
                <w:rFonts w:cstheme="minorHAnsi"/>
                <w:color w:val="202124"/>
                <w:shd w:val="clear" w:color="auto" w:fill="FFFFFF"/>
              </w:rPr>
              <w:t>Angioplasty (PTCA)</w:t>
            </w:r>
          </w:p>
          <w:p w14:paraId="249A55F3" w14:textId="11AA3B2D" w:rsidR="008474D8" w:rsidRPr="008474D8" w:rsidRDefault="008474D8" w:rsidP="008474D8">
            <w:pPr>
              <w:rPr>
                <w:rFonts w:cstheme="minorHAnsi"/>
              </w:rPr>
            </w:pPr>
            <w:r w:rsidRPr="008474D8">
              <w:rPr>
                <w:rFonts w:cstheme="minorHAnsi"/>
              </w:rPr>
              <w:sym w:font="Wingdings" w:char="F06F"/>
            </w:r>
            <w:r w:rsidRPr="008474D8">
              <w:rPr>
                <w:rFonts w:cstheme="minorHAnsi"/>
              </w:rPr>
              <w:t xml:space="preserve"> Recent (</w:t>
            </w:r>
            <w:r w:rsidRPr="008474D8">
              <w:rPr>
                <w:rFonts w:cstheme="minorHAnsi"/>
                <w:color w:val="202124"/>
                <w:shd w:val="clear" w:color="auto" w:fill="FFFFFF"/>
              </w:rPr>
              <w:t>≤ 6 m</w:t>
            </w:r>
            <w:r>
              <w:rPr>
                <w:rFonts w:cstheme="minorHAnsi"/>
                <w:color w:val="202124"/>
                <w:shd w:val="clear" w:color="auto" w:fill="FFFFFF"/>
              </w:rPr>
              <w:t>o</w:t>
            </w:r>
            <w:r w:rsidRPr="008474D8">
              <w:rPr>
                <w:rFonts w:cstheme="minorHAnsi"/>
                <w:color w:val="202124"/>
                <w:shd w:val="clear" w:color="auto" w:fill="FFFFFF"/>
              </w:rPr>
              <w:t>s</w:t>
            </w:r>
            <w:r>
              <w:rPr>
                <w:rFonts w:cstheme="minorHAnsi"/>
                <w:color w:val="202124"/>
                <w:shd w:val="clear" w:color="auto" w:fill="FFFFFF"/>
              </w:rPr>
              <w:t>.</w:t>
            </w:r>
            <w:r w:rsidRPr="008474D8">
              <w:rPr>
                <w:rFonts w:cstheme="minorHAnsi"/>
                <w:color w:val="202124"/>
                <w:shd w:val="clear" w:color="auto" w:fill="FFFFFF"/>
              </w:rPr>
              <w:t>)</w:t>
            </w:r>
            <w:r w:rsidRPr="008474D8">
              <w:rPr>
                <w:rFonts w:cstheme="minorHAnsi"/>
                <w:color w:val="202124"/>
                <w:shd w:val="clear" w:color="auto" w:fill="FFFFFF"/>
              </w:rPr>
              <w:t xml:space="preserve"> coronary stent</w:t>
            </w:r>
          </w:p>
        </w:tc>
        <w:tc>
          <w:tcPr>
            <w:tcW w:w="2920" w:type="dxa"/>
          </w:tcPr>
          <w:p w14:paraId="5B9B671D" w14:textId="77777777" w:rsidR="005F1276" w:rsidRDefault="008474D8" w:rsidP="008474D8">
            <w:r>
              <w:sym w:font="Wingdings" w:char="F06F"/>
            </w:r>
            <w:r>
              <w:t xml:space="preserve"> </w:t>
            </w:r>
            <w:r>
              <w:t>ECG or stress test evidence or catherization evidence of coronary disease without symptoms</w:t>
            </w:r>
          </w:p>
          <w:p w14:paraId="372F1607" w14:textId="77777777" w:rsidR="008474D8" w:rsidRDefault="008474D8" w:rsidP="008474D8">
            <w:r>
              <w:sym w:font="Wingdings" w:char="F06F"/>
            </w:r>
            <w:r>
              <w:t xml:space="preserve"> Angina pectoris not requiring hospitalization</w:t>
            </w:r>
          </w:p>
          <w:p w14:paraId="3F237B4A" w14:textId="77777777" w:rsidR="008474D8" w:rsidRDefault="008474D8" w:rsidP="008474D8">
            <w:r>
              <w:sym w:font="Wingdings" w:char="F06F"/>
            </w:r>
            <w:r>
              <w:t xml:space="preserve"> CABG or PTCA (&gt;6 mos.)</w:t>
            </w:r>
          </w:p>
          <w:p w14:paraId="4FE00C2A" w14:textId="7505C0ED" w:rsidR="008474D8" w:rsidRDefault="008474D8" w:rsidP="008474D8">
            <w:r>
              <w:sym w:font="Wingdings" w:char="F06F"/>
            </w:r>
            <w:r>
              <w:t xml:space="preserve"> Coronary stent (&gt;6 mos.)</w:t>
            </w:r>
          </w:p>
        </w:tc>
      </w:tr>
      <w:tr w:rsidR="005F1276" w14:paraId="2D7714BE" w14:textId="77777777" w:rsidTr="007A6C86">
        <w:tc>
          <w:tcPr>
            <w:tcW w:w="1871" w:type="dxa"/>
          </w:tcPr>
          <w:p w14:paraId="5E0319D6" w14:textId="7BC1B799" w:rsidR="005F1276" w:rsidRDefault="008474D8" w:rsidP="008474D8">
            <w:r>
              <w:t>Congestive Heart Failure (CHF)</w:t>
            </w:r>
          </w:p>
        </w:tc>
        <w:tc>
          <w:tcPr>
            <w:tcW w:w="2921" w:type="dxa"/>
          </w:tcPr>
          <w:p w14:paraId="1E1276D0" w14:textId="77777777" w:rsidR="005F1276" w:rsidRDefault="008474D8" w:rsidP="008474D8">
            <w:r>
              <w:sym w:font="Wingdings" w:char="F06F"/>
            </w:r>
            <w:r>
              <w:t xml:space="preserve"> Hospitalized for CHF within past 6 months</w:t>
            </w:r>
          </w:p>
          <w:p w14:paraId="380311AA" w14:textId="313E9DAF" w:rsidR="008474D8" w:rsidRDefault="008474D8" w:rsidP="008474D8">
            <w:r>
              <w:sym w:font="Wingdings" w:char="F06F"/>
            </w:r>
            <w:r>
              <w:t xml:space="preserve"> Ejection fraction &lt;20%</w:t>
            </w:r>
          </w:p>
        </w:tc>
        <w:tc>
          <w:tcPr>
            <w:tcW w:w="2920" w:type="dxa"/>
          </w:tcPr>
          <w:p w14:paraId="562BD807" w14:textId="2DAF4D18" w:rsidR="005F1276" w:rsidRDefault="008474D8" w:rsidP="008474D8">
            <w:r>
              <w:sym w:font="Wingdings" w:char="F06F"/>
            </w:r>
            <w:r>
              <w:t xml:space="preserve"> Hospitalized for CHF &gt;6 mos. Prior</w:t>
            </w:r>
          </w:p>
          <w:p w14:paraId="68C98850" w14:textId="0607F1BB" w:rsidR="008474D8" w:rsidRPr="008474D8" w:rsidRDefault="008474D8" w:rsidP="008474D8">
            <w:pPr>
              <w:rPr>
                <w:b/>
                <w:bCs/>
              </w:rPr>
            </w:pPr>
            <w:r>
              <w:sym w:font="Wingdings" w:char="F06F"/>
            </w:r>
            <w:r>
              <w:t xml:space="preserve"> CHF with </w:t>
            </w:r>
            <w:proofErr w:type="spellStart"/>
            <w:r>
              <w:t>dyspnea</w:t>
            </w:r>
            <w:proofErr w:type="spellEnd"/>
            <w:r>
              <w:t xml:space="preserve"> which limits activities</w:t>
            </w:r>
          </w:p>
        </w:tc>
        <w:tc>
          <w:tcPr>
            <w:tcW w:w="2920" w:type="dxa"/>
          </w:tcPr>
          <w:p w14:paraId="6090AEBF" w14:textId="77777777" w:rsidR="005F1276" w:rsidRDefault="008474D8" w:rsidP="008474D8">
            <w:r>
              <w:sym w:font="Wingdings" w:char="F06F"/>
            </w:r>
            <w:r>
              <w:t xml:space="preserve"> CHF with </w:t>
            </w:r>
            <w:proofErr w:type="spellStart"/>
            <w:r>
              <w:t>dyspnea</w:t>
            </w:r>
            <w:proofErr w:type="spellEnd"/>
            <w:r>
              <w:t xml:space="preserve"> which has responded to treatment</w:t>
            </w:r>
          </w:p>
          <w:p w14:paraId="57BCD00D" w14:textId="77777777" w:rsidR="008474D8" w:rsidRDefault="008474D8" w:rsidP="008474D8">
            <w:r>
              <w:sym w:font="Wingdings" w:char="F06F"/>
            </w:r>
            <w:r>
              <w:t xml:space="preserve"> Exertional </w:t>
            </w:r>
            <w:proofErr w:type="spellStart"/>
            <w:r>
              <w:t>dyspnea</w:t>
            </w:r>
            <w:proofErr w:type="spellEnd"/>
            <w:r>
              <w:t xml:space="preserve"> </w:t>
            </w:r>
          </w:p>
          <w:p w14:paraId="167F51F0" w14:textId="2C4DD55E" w:rsidR="008474D8" w:rsidRPr="008474D8" w:rsidRDefault="008474D8" w:rsidP="008474D8">
            <w:r>
              <w:sym w:font="Wingdings" w:char="F06F"/>
            </w:r>
            <w:r>
              <w:t xml:space="preserve"> Paroxysmal Nocturnal </w:t>
            </w:r>
            <w:proofErr w:type="spellStart"/>
            <w:r>
              <w:t>Dyspnea</w:t>
            </w:r>
            <w:proofErr w:type="spellEnd"/>
            <w:r>
              <w:t xml:space="preserve"> (PND)</w:t>
            </w:r>
          </w:p>
        </w:tc>
      </w:tr>
      <w:tr w:rsidR="005F1276" w14:paraId="21F5840A" w14:textId="77777777" w:rsidTr="007A6C86">
        <w:tc>
          <w:tcPr>
            <w:tcW w:w="1871" w:type="dxa"/>
          </w:tcPr>
          <w:p w14:paraId="4C638B79" w14:textId="71BC3E9B" w:rsidR="005F1276" w:rsidRDefault="008474D8" w:rsidP="008474D8">
            <w:r>
              <w:t>Arrhythmias</w:t>
            </w:r>
          </w:p>
        </w:tc>
        <w:tc>
          <w:tcPr>
            <w:tcW w:w="2921" w:type="dxa"/>
          </w:tcPr>
          <w:p w14:paraId="21EA819E" w14:textId="6F206353" w:rsidR="005F1276" w:rsidRPr="008474D8" w:rsidRDefault="008474D8" w:rsidP="008474D8">
            <w:pPr>
              <w:rPr>
                <w:b/>
                <w:bCs/>
              </w:rPr>
            </w:pPr>
            <w:r>
              <w:sym w:font="Wingdings" w:char="F06F"/>
            </w:r>
            <w:r>
              <w:t xml:space="preserve"> Ventricular arrhythmia </w:t>
            </w:r>
            <w:r w:rsidRPr="008474D8">
              <w:rPr>
                <w:rFonts w:cstheme="minorHAnsi"/>
                <w:color w:val="202124"/>
                <w:shd w:val="clear" w:color="auto" w:fill="FFFFFF"/>
              </w:rPr>
              <w:t>≤ 6 m</w:t>
            </w:r>
            <w:r>
              <w:rPr>
                <w:rFonts w:cstheme="minorHAnsi"/>
                <w:color w:val="202124"/>
                <w:shd w:val="clear" w:color="auto" w:fill="FFFFFF"/>
              </w:rPr>
              <w:t>o</w:t>
            </w:r>
            <w:r w:rsidRPr="008474D8">
              <w:rPr>
                <w:rFonts w:cstheme="minorHAnsi"/>
                <w:color w:val="202124"/>
                <w:shd w:val="clear" w:color="auto" w:fill="FFFFFF"/>
              </w:rPr>
              <w:t>s</w:t>
            </w:r>
            <w:r>
              <w:rPr>
                <w:rFonts w:cstheme="minorHAnsi"/>
                <w:color w:val="202124"/>
                <w:shd w:val="clear" w:color="auto" w:fill="FFFFFF"/>
              </w:rPr>
              <w:t>.</w:t>
            </w:r>
          </w:p>
        </w:tc>
        <w:tc>
          <w:tcPr>
            <w:tcW w:w="2920" w:type="dxa"/>
          </w:tcPr>
          <w:p w14:paraId="2805C12D" w14:textId="77777777" w:rsidR="005F1276" w:rsidRDefault="00C45E6F" w:rsidP="008474D8">
            <w:pPr>
              <w:rPr>
                <w:rFonts w:cstheme="minorHAnsi"/>
                <w:color w:val="202124"/>
                <w:shd w:val="clear" w:color="auto" w:fill="FFFFFF"/>
              </w:rPr>
            </w:pPr>
            <w:r>
              <w:sym w:font="Wingdings" w:char="F06F"/>
            </w:r>
            <w:r>
              <w:t xml:space="preserve"> Ventricular arrhythmia </w:t>
            </w:r>
            <w:r>
              <w:t>&gt;</w:t>
            </w:r>
            <w:r w:rsidRPr="008474D8">
              <w:rPr>
                <w:rFonts w:cstheme="minorHAnsi"/>
                <w:color w:val="202124"/>
                <w:shd w:val="clear" w:color="auto" w:fill="FFFFFF"/>
              </w:rPr>
              <w:t xml:space="preserve"> 6 m</w:t>
            </w:r>
            <w:r>
              <w:rPr>
                <w:rFonts w:cstheme="minorHAnsi"/>
                <w:color w:val="202124"/>
                <w:shd w:val="clear" w:color="auto" w:fill="FFFFFF"/>
              </w:rPr>
              <w:t>o</w:t>
            </w:r>
            <w:r w:rsidRPr="008474D8">
              <w:rPr>
                <w:rFonts w:cstheme="minorHAnsi"/>
                <w:color w:val="202124"/>
                <w:shd w:val="clear" w:color="auto" w:fill="FFFFFF"/>
              </w:rPr>
              <w:t>s</w:t>
            </w:r>
            <w:r>
              <w:rPr>
                <w:rFonts w:cstheme="minorHAnsi"/>
                <w:color w:val="202124"/>
                <w:shd w:val="clear" w:color="auto" w:fill="FFFFFF"/>
              </w:rPr>
              <w:t>.</w:t>
            </w:r>
          </w:p>
          <w:p w14:paraId="52C89949" w14:textId="77777777" w:rsidR="00C45E6F" w:rsidRDefault="00C45E6F" w:rsidP="008474D8">
            <w:r>
              <w:sym w:font="Wingdings" w:char="F06F"/>
            </w:r>
            <w:r>
              <w:t xml:space="preserve"> Chronic atrial fibrillation or flutter</w:t>
            </w:r>
          </w:p>
          <w:p w14:paraId="3C7B4A03" w14:textId="56BFB165" w:rsidR="00C45E6F" w:rsidRPr="00C45E6F" w:rsidRDefault="00C45E6F" w:rsidP="008474D8">
            <w:pPr>
              <w:rPr>
                <w:b/>
                <w:bCs/>
              </w:rPr>
            </w:pPr>
            <w:r>
              <w:sym w:font="Wingdings" w:char="F06F"/>
            </w:r>
            <w:r>
              <w:t xml:space="preserve"> Pacemaker</w:t>
            </w:r>
          </w:p>
        </w:tc>
        <w:tc>
          <w:tcPr>
            <w:tcW w:w="2920" w:type="dxa"/>
          </w:tcPr>
          <w:p w14:paraId="6EF30C99" w14:textId="77777777" w:rsidR="005F1276" w:rsidRDefault="00C45E6F" w:rsidP="008474D8">
            <w:r>
              <w:sym w:font="Wingdings" w:char="F06F"/>
            </w:r>
            <w:r>
              <w:t xml:space="preserve"> Sick Sinus Syndrome</w:t>
            </w:r>
          </w:p>
          <w:p w14:paraId="60D33718" w14:textId="445781B4" w:rsidR="00C45E6F" w:rsidRDefault="00C45E6F" w:rsidP="008474D8">
            <w:r>
              <w:sym w:font="Wingdings" w:char="F06F"/>
            </w:r>
            <w:r>
              <w:t xml:space="preserve"> Supraventricular tachycardia</w:t>
            </w:r>
          </w:p>
        </w:tc>
      </w:tr>
      <w:tr w:rsidR="005F1276" w14:paraId="280FCE53" w14:textId="77777777" w:rsidTr="007A6C86">
        <w:tc>
          <w:tcPr>
            <w:tcW w:w="1871" w:type="dxa"/>
          </w:tcPr>
          <w:p w14:paraId="62D731D2" w14:textId="2485A261" w:rsidR="005F1276" w:rsidRDefault="00C45E6F" w:rsidP="008474D8">
            <w:r>
              <w:t>Hypertension</w:t>
            </w:r>
          </w:p>
        </w:tc>
        <w:tc>
          <w:tcPr>
            <w:tcW w:w="2921" w:type="dxa"/>
          </w:tcPr>
          <w:p w14:paraId="425DC579" w14:textId="77777777" w:rsidR="005F1276" w:rsidRDefault="00C45E6F" w:rsidP="008474D8">
            <w:pPr>
              <w:rPr>
                <w:rFonts w:cstheme="minorHAnsi"/>
                <w:color w:val="202124"/>
                <w:shd w:val="clear" w:color="auto" w:fill="FFFFFF"/>
              </w:rPr>
            </w:pPr>
            <w:r>
              <w:sym w:font="Wingdings" w:char="F06F"/>
            </w:r>
            <w:r>
              <w:t xml:space="preserve"> DBP </w:t>
            </w:r>
            <w:r w:rsidRPr="00AC09B9">
              <w:rPr>
                <w:rFonts w:cstheme="minorHAnsi"/>
                <w:color w:val="202124"/>
                <w:shd w:val="clear" w:color="auto" w:fill="FFFFFF"/>
              </w:rPr>
              <w:t>≥</w:t>
            </w:r>
            <w:r>
              <w:rPr>
                <w:rFonts w:cstheme="minorHAnsi"/>
                <w:color w:val="202124"/>
                <w:shd w:val="clear" w:color="auto" w:fill="FFFFFF"/>
              </w:rPr>
              <w:t xml:space="preserve"> 130mm Hg</w:t>
            </w:r>
          </w:p>
          <w:p w14:paraId="692F07EF" w14:textId="77777777" w:rsidR="00C45E6F" w:rsidRDefault="00C45E6F" w:rsidP="008474D8">
            <w:r>
              <w:sym w:font="Wingdings" w:char="F06F"/>
            </w:r>
            <w:r>
              <w:t xml:space="preserve"> Severe malignant papilledema or other eye changes</w:t>
            </w:r>
          </w:p>
          <w:p w14:paraId="749F3C59" w14:textId="47DD7EC6" w:rsidR="00C45E6F" w:rsidRPr="00C45E6F" w:rsidRDefault="00C45E6F" w:rsidP="008474D8">
            <w:r>
              <w:sym w:font="Wingdings" w:char="F06F"/>
            </w:r>
            <w:r>
              <w:t xml:space="preserve"> Encephalopathy</w:t>
            </w:r>
          </w:p>
        </w:tc>
        <w:tc>
          <w:tcPr>
            <w:tcW w:w="2920" w:type="dxa"/>
          </w:tcPr>
          <w:p w14:paraId="6643248B" w14:textId="77777777" w:rsidR="005F1276" w:rsidRDefault="00C45E6F" w:rsidP="008474D8">
            <w:r>
              <w:sym w:font="Wingdings" w:char="F06F"/>
            </w:r>
            <w:r>
              <w:t xml:space="preserve"> DBP 115-129 mm Hg</w:t>
            </w:r>
          </w:p>
          <w:p w14:paraId="518FC1A2" w14:textId="77777777" w:rsidR="00C45E6F" w:rsidRDefault="00C45E6F" w:rsidP="008474D8">
            <w:r>
              <w:sym w:font="Wingdings" w:char="F06F"/>
            </w:r>
            <w:r>
              <w:t xml:space="preserve"> DBP 90-114 mm Hg while taking antihypertensive medications</w:t>
            </w:r>
          </w:p>
          <w:p w14:paraId="1BDB143A" w14:textId="7C5EC756" w:rsidR="00C45E6F" w:rsidRDefault="00C45E6F" w:rsidP="008474D8">
            <w:r>
              <w:sym w:font="Wingdings" w:char="F06F"/>
            </w:r>
            <w:r>
              <w:t xml:space="preserve"> Secondary cardiovascular symptoms: vertigo, epistaxis, headaches</w:t>
            </w:r>
          </w:p>
        </w:tc>
        <w:tc>
          <w:tcPr>
            <w:tcW w:w="2920" w:type="dxa"/>
          </w:tcPr>
          <w:p w14:paraId="0EEBD026" w14:textId="186A355F" w:rsidR="00C45E6F" w:rsidRDefault="00C45E6F" w:rsidP="00C45E6F">
            <w:r>
              <w:sym w:font="Wingdings" w:char="F06F"/>
            </w:r>
            <w:r>
              <w:t xml:space="preserve"> DBP 90-114 mm Hg while </w:t>
            </w:r>
            <w:r w:rsidRPr="00C45E6F">
              <w:rPr>
                <w:u w:val="single"/>
              </w:rPr>
              <w:t>not</w:t>
            </w:r>
            <w:r>
              <w:t xml:space="preserve"> </w:t>
            </w:r>
            <w:r>
              <w:t>taking antihypertensive medications</w:t>
            </w:r>
          </w:p>
          <w:p w14:paraId="32397E91" w14:textId="319B3EE9" w:rsidR="00C45E6F" w:rsidRDefault="00C45E6F" w:rsidP="00C45E6F">
            <w:r>
              <w:sym w:font="Wingdings" w:char="F06F"/>
            </w:r>
            <w:r>
              <w:t xml:space="preserve"> DBP </w:t>
            </w:r>
            <w:r>
              <w:t>&lt;</w:t>
            </w:r>
            <w:r>
              <w:t>90mm Hg while taking antihypertensive medications</w:t>
            </w:r>
          </w:p>
          <w:p w14:paraId="3EA3AC25" w14:textId="79FE7E98" w:rsidR="005F1276" w:rsidRDefault="00C45E6F" w:rsidP="008474D8">
            <w:r>
              <w:sym w:font="Wingdings" w:char="F06F"/>
            </w:r>
            <w:r>
              <w:t xml:space="preserve"> Hypertension, not otherwise specified</w:t>
            </w:r>
          </w:p>
        </w:tc>
      </w:tr>
      <w:tr w:rsidR="005F1276" w14:paraId="79195382" w14:textId="77777777" w:rsidTr="007A6C86">
        <w:tc>
          <w:tcPr>
            <w:tcW w:w="1871" w:type="dxa"/>
          </w:tcPr>
          <w:p w14:paraId="016B198D" w14:textId="64D07AC3" w:rsidR="005F1276" w:rsidRDefault="00C45E6F" w:rsidP="008474D8">
            <w:r>
              <w:t>Venous Disease</w:t>
            </w:r>
          </w:p>
        </w:tc>
        <w:tc>
          <w:tcPr>
            <w:tcW w:w="2921" w:type="dxa"/>
          </w:tcPr>
          <w:p w14:paraId="0999848B" w14:textId="77777777" w:rsidR="005F1276" w:rsidRDefault="00C45E6F" w:rsidP="008474D8">
            <w:pPr>
              <w:rPr>
                <w:rFonts w:cstheme="minorHAnsi"/>
                <w:color w:val="202124"/>
                <w:shd w:val="clear" w:color="auto" w:fill="FFFFFF"/>
              </w:rPr>
            </w:pPr>
            <w:r>
              <w:sym w:font="Wingdings" w:char="F06F"/>
            </w:r>
            <w:r>
              <w:t xml:space="preserve"> Recent PE (</w:t>
            </w:r>
            <w:r w:rsidRPr="008474D8">
              <w:rPr>
                <w:rFonts w:cstheme="minorHAnsi"/>
                <w:color w:val="202124"/>
                <w:shd w:val="clear" w:color="auto" w:fill="FFFFFF"/>
              </w:rPr>
              <w:t>≤ 6 m</w:t>
            </w:r>
            <w:r>
              <w:rPr>
                <w:rFonts w:cstheme="minorHAnsi"/>
                <w:color w:val="202124"/>
                <w:shd w:val="clear" w:color="auto" w:fill="FFFFFF"/>
              </w:rPr>
              <w:t>o</w:t>
            </w:r>
            <w:r w:rsidRPr="008474D8">
              <w:rPr>
                <w:rFonts w:cstheme="minorHAnsi"/>
                <w:color w:val="202124"/>
                <w:shd w:val="clear" w:color="auto" w:fill="FFFFFF"/>
              </w:rPr>
              <w:t>s</w:t>
            </w:r>
            <w:r>
              <w:rPr>
                <w:rFonts w:cstheme="minorHAnsi"/>
                <w:color w:val="202124"/>
                <w:shd w:val="clear" w:color="auto" w:fill="FFFFFF"/>
              </w:rPr>
              <w:t>.</w:t>
            </w:r>
            <w:r>
              <w:rPr>
                <w:rFonts w:cstheme="minorHAnsi"/>
                <w:color w:val="202124"/>
                <w:shd w:val="clear" w:color="auto" w:fill="FFFFFF"/>
              </w:rPr>
              <w:t>)</w:t>
            </w:r>
          </w:p>
          <w:p w14:paraId="04BFF012" w14:textId="61C0B078" w:rsidR="00C45E6F" w:rsidRDefault="00C45E6F" w:rsidP="008474D8">
            <w:r>
              <w:sym w:font="Wingdings" w:char="F06F"/>
            </w:r>
            <w:r>
              <w:t xml:space="preserve"> Use of venous filter for PE’s</w:t>
            </w:r>
          </w:p>
        </w:tc>
        <w:tc>
          <w:tcPr>
            <w:tcW w:w="2920" w:type="dxa"/>
          </w:tcPr>
          <w:p w14:paraId="008D827A" w14:textId="77777777" w:rsidR="005F1276" w:rsidRDefault="00C45E6F" w:rsidP="008474D8">
            <w:r>
              <w:sym w:font="Wingdings" w:char="F06F"/>
            </w:r>
            <w:r>
              <w:t xml:space="preserve"> DVT controlled with Coumadin or heparin</w:t>
            </w:r>
          </w:p>
          <w:p w14:paraId="52699EB5" w14:textId="3F348A8F" w:rsidR="00C45E6F" w:rsidRDefault="00C45E6F" w:rsidP="008474D8">
            <w:r>
              <w:sym w:font="Wingdings" w:char="F06F"/>
            </w:r>
            <w:r>
              <w:t xml:space="preserve"> Old PE &gt; 6 mos.</w:t>
            </w:r>
          </w:p>
        </w:tc>
        <w:tc>
          <w:tcPr>
            <w:tcW w:w="2920" w:type="dxa"/>
          </w:tcPr>
          <w:p w14:paraId="38FA659F" w14:textId="4ED922CA" w:rsidR="005F1276" w:rsidRPr="00C45E6F" w:rsidRDefault="00C45E6F" w:rsidP="008474D8">
            <w:r>
              <w:sym w:font="Wingdings" w:char="F06F"/>
            </w:r>
            <w:r>
              <w:t xml:space="preserve"> Old DVT no longer treated with Coumadin or Heparin</w:t>
            </w:r>
          </w:p>
        </w:tc>
      </w:tr>
      <w:tr w:rsidR="00D72FC3" w14:paraId="6003B4E0" w14:textId="77777777" w:rsidTr="007A6C86">
        <w:tc>
          <w:tcPr>
            <w:tcW w:w="1871" w:type="dxa"/>
          </w:tcPr>
          <w:p w14:paraId="1EE37006" w14:textId="28152588" w:rsidR="00D72FC3" w:rsidRDefault="00D72FC3" w:rsidP="008474D8">
            <w:r>
              <w:t>Peripheral Arterial Disease</w:t>
            </w:r>
          </w:p>
        </w:tc>
        <w:tc>
          <w:tcPr>
            <w:tcW w:w="2921" w:type="dxa"/>
          </w:tcPr>
          <w:p w14:paraId="77AD4FFF" w14:textId="414A05B7" w:rsidR="00D72FC3" w:rsidRDefault="00D72FC3" w:rsidP="008474D8">
            <w:r>
              <w:sym w:font="Wingdings" w:char="F06F"/>
            </w:r>
            <w:r>
              <w:t xml:space="preserve"> Bypass or amputation for gangrene or arterial insufficiency &lt; 6 mos. ago</w:t>
            </w:r>
          </w:p>
          <w:p w14:paraId="164D64A2" w14:textId="24B153CE" w:rsidR="00D72FC3" w:rsidRDefault="00D72FC3" w:rsidP="008474D8">
            <w:r>
              <w:sym w:font="Wingdings" w:char="F06F"/>
            </w:r>
            <w:r>
              <w:t xml:space="preserve"> Untreated thoracic or abdominal aneurysm (</w:t>
            </w:r>
            <w:r w:rsidRPr="00AC09B9">
              <w:rPr>
                <w:rFonts w:cstheme="minorHAnsi"/>
                <w:color w:val="202124"/>
                <w:shd w:val="clear" w:color="auto" w:fill="FFFFFF"/>
              </w:rPr>
              <w:t>≥</w:t>
            </w:r>
            <w:r>
              <w:rPr>
                <w:rFonts w:cstheme="minorHAnsi"/>
                <w:color w:val="202124"/>
                <w:shd w:val="clear" w:color="auto" w:fill="FFFFFF"/>
              </w:rPr>
              <w:t>6 cm)</w:t>
            </w:r>
          </w:p>
        </w:tc>
        <w:tc>
          <w:tcPr>
            <w:tcW w:w="2920" w:type="dxa"/>
          </w:tcPr>
          <w:p w14:paraId="76905234" w14:textId="000AC511" w:rsidR="00D72FC3" w:rsidRDefault="00D72FC3" w:rsidP="00D72FC3">
            <w:r>
              <w:sym w:font="Wingdings" w:char="F06F"/>
            </w:r>
            <w:r>
              <w:t xml:space="preserve"> Bypass or amputation for </w:t>
            </w:r>
            <w:r>
              <w:t>gangrene</w:t>
            </w:r>
            <w:r>
              <w:t xml:space="preserve"> or </w:t>
            </w:r>
            <w:r>
              <w:t>arterial</w:t>
            </w:r>
            <w:r>
              <w:t xml:space="preserve"> insufficiency </w:t>
            </w:r>
            <w:r>
              <w:t>&gt;</w:t>
            </w:r>
            <w:r>
              <w:t xml:space="preserve"> 6 mos. ago</w:t>
            </w:r>
          </w:p>
          <w:p w14:paraId="7CDDB4F7" w14:textId="72E3DED8" w:rsidR="00D72FC3" w:rsidRDefault="00D72FC3" w:rsidP="00D72FC3">
            <w:r>
              <w:sym w:font="Wingdings" w:char="F06F"/>
            </w:r>
            <w:r>
              <w:t xml:space="preserve"> Chronic insufficiency</w:t>
            </w:r>
          </w:p>
          <w:p w14:paraId="321A5526" w14:textId="77777777" w:rsidR="00D72FC3" w:rsidRDefault="00D72FC3" w:rsidP="008474D8"/>
        </w:tc>
        <w:tc>
          <w:tcPr>
            <w:tcW w:w="2920" w:type="dxa"/>
          </w:tcPr>
          <w:p w14:paraId="29B30B0F" w14:textId="77777777" w:rsidR="00D72FC3" w:rsidRDefault="00D72FC3" w:rsidP="008474D8">
            <w:r>
              <w:sym w:font="Wingdings" w:char="F06F"/>
            </w:r>
            <w:r>
              <w:t xml:space="preserve"> Intermittent claudication</w:t>
            </w:r>
          </w:p>
          <w:p w14:paraId="70BF4D1E" w14:textId="77777777" w:rsidR="00D72FC3" w:rsidRDefault="00D72FC3" w:rsidP="008474D8">
            <w:r>
              <w:sym w:font="Wingdings" w:char="F06F"/>
            </w:r>
            <w:r>
              <w:t xml:space="preserve"> Untreated thoracic or abdominal aneurysm (&lt; 6cm)</w:t>
            </w:r>
          </w:p>
          <w:p w14:paraId="3741526B" w14:textId="6DCD1682" w:rsidR="00D72FC3" w:rsidRDefault="00D72FC3" w:rsidP="008474D8">
            <w:r>
              <w:sym w:font="Wingdings" w:char="F06F"/>
            </w:r>
            <w:r>
              <w:t xml:space="preserve"> s/p abdominal or thoracic aortic aneurysm repair</w:t>
            </w:r>
          </w:p>
        </w:tc>
      </w:tr>
      <w:tr w:rsidR="00D72FC3" w14:paraId="6FE17E68" w14:textId="77777777" w:rsidTr="00895770">
        <w:tc>
          <w:tcPr>
            <w:tcW w:w="10632" w:type="dxa"/>
            <w:gridSpan w:val="4"/>
            <w:shd w:val="clear" w:color="auto" w:fill="D0CECE" w:themeFill="background2" w:themeFillShade="E6"/>
          </w:tcPr>
          <w:p w14:paraId="52505BE0" w14:textId="38B10472" w:rsidR="00D72FC3" w:rsidRPr="00895770" w:rsidRDefault="00D72FC3" w:rsidP="008474D8">
            <w:pPr>
              <w:rPr>
                <w:b/>
                <w:bCs/>
              </w:rPr>
            </w:pPr>
            <w:r w:rsidRPr="00895770">
              <w:rPr>
                <w:b/>
                <w:bCs/>
              </w:rPr>
              <w:t>Respiratory System</w:t>
            </w:r>
          </w:p>
        </w:tc>
      </w:tr>
      <w:tr w:rsidR="00D72FC3" w14:paraId="6C33C116" w14:textId="77777777" w:rsidTr="007A6C86">
        <w:tc>
          <w:tcPr>
            <w:tcW w:w="1871" w:type="dxa"/>
          </w:tcPr>
          <w:p w14:paraId="38BB5A69" w14:textId="77777777" w:rsidR="00D72FC3" w:rsidRDefault="00D72FC3" w:rsidP="008474D8"/>
        </w:tc>
        <w:tc>
          <w:tcPr>
            <w:tcW w:w="2921" w:type="dxa"/>
          </w:tcPr>
          <w:p w14:paraId="7244FC9D" w14:textId="77777777" w:rsidR="00D72FC3" w:rsidRDefault="00D72FC3" w:rsidP="008474D8">
            <w:r>
              <w:sym w:font="Wingdings" w:char="F06F"/>
            </w:r>
            <w:r>
              <w:t xml:space="preserve"> Marked pulmonary insufficiency</w:t>
            </w:r>
          </w:p>
          <w:p w14:paraId="666DC107" w14:textId="350896A6" w:rsidR="00D72FC3" w:rsidRDefault="00D72FC3" w:rsidP="008474D8">
            <w:r>
              <w:lastRenderedPageBreak/>
              <w:sym w:font="Wingdings" w:char="F06F"/>
            </w:r>
            <w:r>
              <w:t xml:space="preserve"> Restrictive Lung Disease or COPD with </w:t>
            </w:r>
            <w:r w:rsidR="00895770">
              <w:t>dyspnoea</w:t>
            </w:r>
            <w:r>
              <w:t xml:space="preserve"> at rest despite treatment</w:t>
            </w:r>
          </w:p>
          <w:p w14:paraId="0EB92678" w14:textId="77777777" w:rsidR="00D72FC3" w:rsidRDefault="00D72FC3" w:rsidP="008474D8">
            <w:pPr>
              <w:rPr>
                <w:sz w:val="16"/>
                <w:szCs w:val="16"/>
              </w:rPr>
            </w:pPr>
            <w:r>
              <w:sym w:font="Wingdings" w:char="F06F"/>
            </w:r>
            <w:r>
              <w:t xml:space="preserve"> Chronic supplemental O</w:t>
            </w:r>
            <w:r w:rsidRPr="00D72FC3">
              <w:rPr>
                <w:sz w:val="16"/>
                <w:szCs w:val="16"/>
              </w:rPr>
              <w:t>2</w:t>
            </w:r>
          </w:p>
          <w:p w14:paraId="1CF5139D" w14:textId="5D4E9DC8" w:rsidR="00D72FC3" w:rsidRDefault="00D72FC3" w:rsidP="008474D8">
            <w:r>
              <w:sym w:font="Wingdings" w:char="F06F"/>
            </w:r>
            <w:r>
              <w:t xml:space="preserve"> C</w:t>
            </w:r>
            <w:r>
              <w:t>O</w:t>
            </w:r>
            <w:r w:rsidRPr="00D72FC3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>
              <w:t>retention (p</w:t>
            </w:r>
            <w:r>
              <w:t>CO</w:t>
            </w:r>
            <w:r w:rsidRPr="00D72FC3">
              <w:rPr>
                <w:sz w:val="16"/>
                <w:szCs w:val="16"/>
              </w:rPr>
              <w:t>2</w:t>
            </w:r>
            <w:r>
              <w:t xml:space="preserve"> &gt; 50 torr)</w:t>
            </w:r>
          </w:p>
          <w:p w14:paraId="1C566381" w14:textId="77777777" w:rsidR="00D72FC3" w:rsidRDefault="00D72FC3" w:rsidP="008474D8">
            <w:r>
              <w:sym w:font="Wingdings" w:char="F06F"/>
            </w:r>
            <w:r>
              <w:t xml:space="preserve"> Baseline </w:t>
            </w:r>
            <w:r w:rsidR="00F82C8D">
              <w:t>pCO</w:t>
            </w:r>
            <w:r w:rsidR="00F82C8D" w:rsidRPr="00D72FC3">
              <w:rPr>
                <w:sz w:val="16"/>
                <w:szCs w:val="16"/>
              </w:rPr>
              <w:t>2</w:t>
            </w:r>
            <w:r w:rsidR="00F82C8D">
              <w:t xml:space="preserve"> </w:t>
            </w:r>
            <w:r w:rsidR="00F82C8D">
              <w:t>&lt;</w:t>
            </w:r>
            <w:r w:rsidR="00F82C8D">
              <w:t xml:space="preserve"> 50 torr</w:t>
            </w:r>
          </w:p>
          <w:p w14:paraId="06884717" w14:textId="37436B47" w:rsidR="00F82C8D" w:rsidRPr="00D72FC3" w:rsidRDefault="00F82C8D" w:rsidP="008474D8">
            <w:r>
              <w:sym w:font="Wingdings" w:char="F06F"/>
            </w:r>
            <w:r>
              <w:t xml:space="preserve"> FEVI (&lt;50%)</w:t>
            </w:r>
          </w:p>
        </w:tc>
        <w:tc>
          <w:tcPr>
            <w:tcW w:w="2920" w:type="dxa"/>
          </w:tcPr>
          <w:p w14:paraId="43BBDE8F" w14:textId="68D20A49" w:rsidR="00F82C8D" w:rsidRDefault="00F82C8D" w:rsidP="00F82C8D">
            <w:r>
              <w:lastRenderedPageBreak/>
              <w:sym w:font="Wingdings" w:char="F06F"/>
            </w:r>
            <w:r>
              <w:t xml:space="preserve"> Restrictive Lung Disease or COPD </w:t>
            </w:r>
            <w:r>
              <w:t xml:space="preserve">(chronic bronchitis, emphysema, or asthma) </w:t>
            </w:r>
            <w:r>
              <w:t xml:space="preserve">with </w:t>
            </w:r>
            <w:r w:rsidR="00895770">
              <w:lastRenderedPageBreak/>
              <w:t>dyspnoea</w:t>
            </w:r>
            <w:r>
              <w:t xml:space="preserve"> </w:t>
            </w:r>
            <w:r>
              <w:t xml:space="preserve">which limits activities </w:t>
            </w:r>
          </w:p>
          <w:p w14:paraId="351BE1C6" w14:textId="2A55FB8A" w:rsidR="00D72FC3" w:rsidRDefault="00F82C8D" w:rsidP="00D72FC3">
            <w:r>
              <w:sym w:font="Wingdings" w:char="F06F"/>
            </w:r>
            <w:r>
              <w:t xml:space="preserve"> FEVI (5</w:t>
            </w:r>
            <w:r>
              <w:t>1</w:t>
            </w:r>
            <w:r>
              <w:t>%</w:t>
            </w:r>
            <w:r>
              <w:t>-65%</w:t>
            </w:r>
            <w:r>
              <w:t>)</w:t>
            </w:r>
          </w:p>
        </w:tc>
        <w:tc>
          <w:tcPr>
            <w:tcW w:w="2920" w:type="dxa"/>
          </w:tcPr>
          <w:p w14:paraId="52805865" w14:textId="52516ED4" w:rsidR="00D72FC3" w:rsidRDefault="00F82C8D" w:rsidP="008474D8">
            <w:r>
              <w:lastRenderedPageBreak/>
              <w:sym w:font="Wingdings" w:char="F06F"/>
            </w:r>
            <w:r>
              <w:t xml:space="preserve"> Restrictive Lung Disease or COPD (chronic bronchitis, emphysema, or asthma) with </w:t>
            </w:r>
            <w:r w:rsidR="00895770">
              <w:lastRenderedPageBreak/>
              <w:t>dyspnoea</w:t>
            </w:r>
            <w:r>
              <w:t xml:space="preserve"> which </w:t>
            </w:r>
            <w:r>
              <w:t>has responded to treatment</w:t>
            </w:r>
          </w:p>
          <w:p w14:paraId="09B1270D" w14:textId="359AEB4A" w:rsidR="00F82C8D" w:rsidRDefault="00F82C8D" w:rsidP="008474D8">
            <w:r>
              <w:sym w:font="Wingdings" w:char="F06F"/>
            </w:r>
            <w:r>
              <w:t xml:space="preserve"> FEVI (6</w:t>
            </w:r>
            <w:r>
              <w:t>6</w:t>
            </w:r>
            <w:r>
              <w:t>%</w:t>
            </w:r>
            <w:r>
              <w:t>-80%</w:t>
            </w:r>
            <w:r>
              <w:t>)</w:t>
            </w:r>
          </w:p>
        </w:tc>
      </w:tr>
      <w:tr w:rsidR="00F82C8D" w14:paraId="700A4B8A" w14:textId="77777777" w:rsidTr="00895770">
        <w:tc>
          <w:tcPr>
            <w:tcW w:w="10632" w:type="dxa"/>
            <w:gridSpan w:val="4"/>
            <w:shd w:val="clear" w:color="auto" w:fill="D0CECE" w:themeFill="background2" w:themeFillShade="E6"/>
          </w:tcPr>
          <w:p w14:paraId="34DF27E5" w14:textId="38EF2D03" w:rsidR="00F82C8D" w:rsidRPr="00895770" w:rsidRDefault="00F82C8D" w:rsidP="008474D8">
            <w:pPr>
              <w:rPr>
                <w:b/>
                <w:bCs/>
              </w:rPr>
            </w:pPr>
            <w:r w:rsidRPr="00895770">
              <w:rPr>
                <w:b/>
                <w:bCs/>
              </w:rPr>
              <w:lastRenderedPageBreak/>
              <w:t>Gastrointestinal System</w:t>
            </w:r>
          </w:p>
        </w:tc>
      </w:tr>
      <w:tr w:rsidR="00D72FC3" w14:paraId="1E3D43A9" w14:textId="77777777" w:rsidTr="007A6C86">
        <w:tc>
          <w:tcPr>
            <w:tcW w:w="1871" w:type="dxa"/>
          </w:tcPr>
          <w:p w14:paraId="5600D4AF" w14:textId="1FC24D33" w:rsidR="00D72FC3" w:rsidRDefault="00F82C8D" w:rsidP="008474D8">
            <w:r>
              <w:t>Hepatic</w:t>
            </w:r>
          </w:p>
        </w:tc>
        <w:tc>
          <w:tcPr>
            <w:tcW w:w="2921" w:type="dxa"/>
          </w:tcPr>
          <w:p w14:paraId="78EC189C" w14:textId="650C86B7" w:rsidR="00D72FC3" w:rsidRDefault="00F82C8D" w:rsidP="008474D8">
            <w:r>
              <w:sym w:font="Wingdings" w:char="F06F"/>
            </w:r>
            <w:r>
              <w:t xml:space="preserve"> Portal hypertension and/or oesophageal bleeding </w:t>
            </w:r>
            <w:r w:rsidRPr="008474D8">
              <w:rPr>
                <w:rFonts w:cstheme="minorHAnsi"/>
                <w:color w:val="202124"/>
                <w:shd w:val="clear" w:color="auto" w:fill="FFFFFF"/>
              </w:rPr>
              <w:t>≤ 6 m</w:t>
            </w:r>
            <w:r>
              <w:rPr>
                <w:rFonts w:cstheme="minorHAnsi"/>
                <w:color w:val="202124"/>
                <w:shd w:val="clear" w:color="auto" w:fill="FFFFFF"/>
              </w:rPr>
              <w:t>o</w:t>
            </w:r>
            <w:r w:rsidRPr="008474D8">
              <w:rPr>
                <w:rFonts w:cstheme="minorHAnsi"/>
                <w:color w:val="202124"/>
                <w:shd w:val="clear" w:color="auto" w:fill="FFFFFF"/>
              </w:rPr>
              <w:t>s</w:t>
            </w:r>
            <w:r>
              <w:rPr>
                <w:rFonts w:cstheme="minorHAnsi"/>
                <w:color w:val="202124"/>
                <w:shd w:val="clear" w:color="auto" w:fill="FFFFFF"/>
              </w:rPr>
              <w:t>.</w:t>
            </w:r>
            <w:r>
              <w:rPr>
                <w:rFonts w:cstheme="minorHAnsi"/>
                <w:color w:val="202124"/>
                <w:shd w:val="clear" w:color="auto" w:fill="FFFFFF"/>
              </w:rPr>
              <w:t xml:space="preserve"> (Encephalopathy, Ascites, Jaundice with total Bilirubin &gt;2)</w:t>
            </w:r>
          </w:p>
        </w:tc>
        <w:tc>
          <w:tcPr>
            <w:tcW w:w="2920" w:type="dxa"/>
          </w:tcPr>
          <w:p w14:paraId="14790D1D" w14:textId="55661EF4" w:rsidR="00D72FC3" w:rsidRDefault="00F82C8D" w:rsidP="00D72FC3">
            <w:r>
              <w:sym w:font="Wingdings" w:char="F06F"/>
            </w:r>
            <w:r>
              <w:t xml:space="preserve"> Chronic hepatitis, cirrhosis, portal hypertension with moderate symptoms “compensated hepatic failure” </w:t>
            </w:r>
          </w:p>
        </w:tc>
        <w:tc>
          <w:tcPr>
            <w:tcW w:w="2920" w:type="dxa"/>
          </w:tcPr>
          <w:p w14:paraId="495F0F1C" w14:textId="77777777" w:rsidR="00D72FC3" w:rsidRDefault="00F82C8D" w:rsidP="008474D8">
            <w:r>
              <w:sym w:font="Wingdings" w:char="F06F"/>
            </w:r>
            <w:r>
              <w:t xml:space="preserve"> Chronic hepatitis or cirrhosis without portal hypertension</w:t>
            </w:r>
          </w:p>
          <w:p w14:paraId="5DCAFE30" w14:textId="77777777" w:rsidR="00F82C8D" w:rsidRDefault="00F82C8D" w:rsidP="008474D8">
            <w:r>
              <w:sym w:font="Wingdings" w:char="F06F"/>
            </w:r>
            <w:r>
              <w:t xml:space="preserve"> Acute hepatitis without cirrhosis</w:t>
            </w:r>
          </w:p>
          <w:p w14:paraId="02F8CF81" w14:textId="03097FBA" w:rsidR="00F82C8D" w:rsidRPr="00F82C8D" w:rsidRDefault="00F82C8D" w:rsidP="008474D8">
            <w:pPr>
              <w:rPr>
                <w:b/>
                <w:bCs/>
              </w:rPr>
            </w:pPr>
            <w:r>
              <w:sym w:font="Wingdings" w:char="F06F"/>
            </w:r>
            <w:r>
              <w:t xml:space="preserve"> Chronic liver disease manifested on biopsy or persistently elevated bilirubin (&gt;3mg/dl)</w:t>
            </w:r>
          </w:p>
        </w:tc>
      </w:tr>
      <w:tr w:rsidR="00D72FC3" w14:paraId="189CF96A" w14:textId="77777777" w:rsidTr="007A6C86">
        <w:tc>
          <w:tcPr>
            <w:tcW w:w="1871" w:type="dxa"/>
          </w:tcPr>
          <w:p w14:paraId="2F595BED" w14:textId="287E3E22" w:rsidR="00D72FC3" w:rsidRDefault="005378E3" w:rsidP="008474D8">
            <w:r>
              <w:t>Stomach/Intestine</w:t>
            </w:r>
          </w:p>
        </w:tc>
        <w:tc>
          <w:tcPr>
            <w:tcW w:w="2921" w:type="dxa"/>
          </w:tcPr>
          <w:p w14:paraId="1228600D" w14:textId="2E6336F5" w:rsidR="00D72FC3" w:rsidRDefault="005378E3" w:rsidP="008474D8">
            <w:r>
              <w:sym w:font="Wingdings" w:char="F06F"/>
            </w:r>
            <w:r>
              <w:t xml:space="preserve"> Recent ulcers (</w:t>
            </w:r>
            <w:r w:rsidRPr="008474D8">
              <w:rPr>
                <w:rFonts w:cstheme="minorHAnsi"/>
                <w:color w:val="202124"/>
                <w:shd w:val="clear" w:color="auto" w:fill="FFFFFF"/>
              </w:rPr>
              <w:t>≤ 6 m</w:t>
            </w:r>
            <w:r>
              <w:rPr>
                <w:rFonts w:cstheme="minorHAnsi"/>
                <w:color w:val="202124"/>
                <w:shd w:val="clear" w:color="auto" w:fill="FFFFFF"/>
              </w:rPr>
              <w:t>o</w:t>
            </w:r>
            <w:r w:rsidRPr="008474D8">
              <w:rPr>
                <w:rFonts w:cstheme="minorHAnsi"/>
                <w:color w:val="202124"/>
                <w:shd w:val="clear" w:color="auto" w:fill="FFFFFF"/>
              </w:rPr>
              <w:t>s</w:t>
            </w:r>
            <w:r>
              <w:rPr>
                <w:rFonts w:cstheme="minorHAnsi"/>
                <w:color w:val="202124"/>
                <w:shd w:val="clear" w:color="auto" w:fill="FFFFFF"/>
              </w:rPr>
              <w:t>.</w:t>
            </w:r>
            <w:r>
              <w:rPr>
                <w:rFonts w:cstheme="minorHAnsi"/>
                <w:color w:val="202124"/>
                <w:shd w:val="clear" w:color="auto" w:fill="FFFFFF"/>
              </w:rPr>
              <w:t>) requiring blood transfusion</w:t>
            </w:r>
          </w:p>
        </w:tc>
        <w:tc>
          <w:tcPr>
            <w:tcW w:w="2920" w:type="dxa"/>
          </w:tcPr>
          <w:p w14:paraId="31F99B1B" w14:textId="2474A61B" w:rsidR="00D72FC3" w:rsidRDefault="005378E3" w:rsidP="00D72FC3">
            <w:r>
              <w:sym w:font="Wingdings" w:char="F06F"/>
            </w:r>
            <w:r>
              <w:t xml:space="preserve"> Ulcers requiring surgery or transfusion &gt; 6 months ago</w:t>
            </w:r>
          </w:p>
        </w:tc>
        <w:tc>
          <w:tcPr>
            <w:tcW w:w="2920" w:type="dxa"/>
          </w:tcPr>
          <w:p w14:paraId="6A699400" w14:textId="77777777" w:rsidR="00D72FC3" w:rsidRDefault="005378E3" w:rsidP="008474D8">
            <w:r>
              <w:sym w:font="Wingdings" w:char="F06F"/>
            </w:r>
            <w:r>
              <w:t xml:space="preserve"> Diagnosis of ulcers treated with meds</w:t>
            </w:r>
          </w:p>
          <w:p w14:paraId="22840B17" w14:textId="77777777" w:rsidR="005378E3" w:rsidRDefault="005378E3" w:rsidP="008474D8">
            <w:r>
              <w:sym w:font="Wingdings" w:char="F06F"/>
            </w:r>
            <w:r>
              <w:t xml:space="preserve"> Chronic malabsorption syndrome</w:t>
            </w:r>
          </w:p>
          <w:p w14:paraId="4FC0201E" w14:textId="2A615D0B" w:rsidR="005378E3" w:rsidRPr="005378E3" w:rsidRDefault="005378E3" w:rsidP="008474D8">
            <w:pPr>
              <w:rPr>
                <w:b/>
                <w:bCs/>
              </w:rPr>
            </w:pPr>
            <w:r>
              <w:sym w:font="Wingdings" w:char="F06F"/>
            </w:r>
            <w:r>
              <w:t xml:space="preserve"> Inflammatory bowel disease (IBD) on meds or h/o with complication and/or surgery</w:t>
            </w:r>
          </w:p>
        </w:tc>
      </w:tr>
      <w:tr w:rsidR="00D72FC3" w14:paraId="06676224" w14:textId="77777777" w:rsidTr="007A6C86">
        <w:tc>
          <w:tcPr>
            <w:tcW w:w="1871" w:type="dxa"/>
          </w:tcPr>
          <w:p w14:paraId="3B466ED1" w14:textId="01E5B61F" w:rsidR="005378E3" w:rsidRDefault="005378E3" w:rsidP="005378E3">
            <w:r>
              <w:t xml:space="preserve">Pancreas </w:t>
            </w:r>
          </w:p>
          <w:p w14:paraId="18160DE9" w14:textId="77777777" w:rsidR="005378E3" w:rsidRDefault="005378E3" w:rsidP="005378E3"/>
          <w:p w14:paraId="420B1559" w14:textId="77777777" w:rsidR="005378E3" w:rsidRDefault="005378E3" w:rsidP="005378E3"/>
          <w:p w14:paraId="59191B2B" w14:textId="0C77DA3C" w:rsidR="00D72FC3" w:rsidRDefault="00D72FC3" w:rsidP="005378E3"/>
        </w:tc>
        <w:tc>
          <w:tcPr>
            <w:tcW w:w="2921" w:type="dxa"/>
          </w:tcPr>
          <w:p w14:paraId="12B4B672" w14:textId="3578697D" w:rsidR="005378E3" w:rsidRDefault="007A6C86" w:rsidP="005378E3">
            <w:r>
              <w:sym w:font="Wingdings" w:char="F06F"/>
            </w:r>
            <w:r w:rsidR="005378E3">
              <w:t xml:space="preserve"> Acute or chronic</w:t>
            </w:r>
            <w:r>
              <w:t xml:space="preserve"> </w:t>
            </w:r>
            <w:r w:rsidR="005378E3">
              <w:t>pancreatitis with major</w:t>
            </w:r>
            <w:r>
              <w:t xml:space="preserve"> </w:t>
            </w:r>
            <w:r w:rsidR="005378E3">
              <w:t>complications (phlegmon,</w:t>
            </w:r>
            <w:r>
              <w:t xml:space="preserve"> </w:t>
            </w:r>
            <w:r w:rsidR="005378E3">
              <w:t xml:space="preserve">abscess, or pseudocyst) </w:t>
            </w:r>
          </w:p>
          <w:p w14:paraId="33341B49" w14:textId="77777777" w:rsidR="00D72FC3" w:rsidRDefault="00D72FC3" w:rsidP="008474D8"/>
        </w:tc>
        <w:tc>
          <w:tcPr>
            <w:tcW w:w="2920" w:type="dxa"/>
          </w:tcPr>
          <w:p w14:paraId="49945463" w14:textId="59E02769" w:rsidR="005378E3" w:rsidRDefault="007A6C86" w:rsidP="005378E3">
            <w:r>
              <w:sym w:font="Wingdings" w:char="F06F"/>
            </w:r>
            <w:r w:rsidR="005378E3">
              <w:t xml:space="preserve"> Uncomplicated acute</w:t>
            </w:r>
            <w:r>
              <w:t xml:space="preserve"> </w:t>
            </w:r>
            <w:r w:rsidR="005378E3">
              <w:t xml:space="preserve">pancreatitis </w:t>
            </w:r>
          </w:p>
          <w:p w14:paraId="7107911D" w14:textId="4F747D60" w:rsidR="00D72FC3" w:rsidRDefault="007A6C86" w:rsidP="00D72FC3">
            <w:r>
              <w:sym w:font="Wingdings" w:char="F06F"/>
            </w:r>
            <w:r w:rsidR="005378E3">
              <w:t xml:space="preserve"> Chronic pancreatitis with</w:t>
            </w:r>
            <w:r>
              <w:t xml:space="preserve"> </w:t>
            </w:r>
            <w:r w:rsidR="005378E3">
              <w:t>minor complications</w:t>
            </w:r>
            <w:r>
              <w:t xml:space="preserve"> </w:t>
            </w:r>
            <w:r w:rsidR="005378E3">
              <w:t>(malabsorption, impaired</w:t>
            </w:r>
            <w:r>
              <w:t xml:space="preserve"> </w:t>
            </w:r>
            <w:r w:rsidR="005378E3">
              <w:t xml:space="preserve">glucose tolerance, or GI bleeding) </w:t>
            </w:r>
          </w:p>
        </w:tc>
        <w:tc>
          <w:tcPr>
            <w:tcW w:w="2920" w:type="dxa"/>
          </w:tcPr>
          <w:p w14:paraId="6CFBEC43" w14:textId="2E5C7A71" w:rsidR="005378E3" w:rsidRDefault="007A6C86" w:rsidP="005378E3">
            <w:r>
              <w:sym w:font="Wingdings" w:char="F06F"/>
            </w:r>
            <w:r w:rsidR="005378E3">
              <w:t xml:space="preserve"> Chronic pancreatitis w/o </w:t>
            </w:r>
          </w:p>
          <w:p w14:paraId="4A56FE52" w14:textId="17A3B696" w:rsidR="00D72FC3" w:rsidRDefault="005378E3" w:rsidP="005378E3">
            <w:r>
              <w:t>complications</w:t>
            </w:r>
          </w:p>
        </w:tc>
      </w:tr>
      <w:tr w:rsidR="007A6C86" w14:paraId="2126D86A" w14:textId="77777777" w:rsidTr="00895770">
        <w:tc>
          <w:tcPr>
            <w:tcW w:w="10632" w:type="dxa"/>
            <w:gridSpan w:val="4"/>
            <w:shd w:val="clear" w:color="auto" w:fill="D0CECE" w:themeFill="background2" w:themeFillShade="E6"/>
          </w:tcPr>
          <w:p w14:paraId="7C0D313C" w14:textId="06506C81" w:rsidR="007A6C86" w:rsidRPr="00895770" w:rsidRDefault="007A6C86" w:rsidP="008474D8">
            <w:pPr>
              <w:rPr>
                <w:b/>
                <w:bCs/>
              </w:rPr>
            </w:pPr>
            <w:r w:rsidRPr="00895770">
              <w:rPr>
                <w:b/>
                <w:bCs/>
              </w:rPr>
              <w:t>Renal System</w:t>
            </w:r>
          </w:p>
        </w:tc>
      </w:tr>
      <w:tr w:rsidR="00D72FC3" w14:paraId="321C5AFF" w14:textId="77777777" w:rsidTr="007A6C86">
        <w:trPr>
          <w:trHeight w:val="1160"/>
        </w:trPr>
        <w:tc>
          <w:tcPr>
            <w:tcW w:w="1871" w:type="dxa"/>
          </w:tcPr>
          <w:p w14:paraId="6A4919AC" w14:textId="47C4FC7C" w:rsidR="00D72FC3" w:rsidRDefault="007A6C86" w:rsidP="007A6C86">
            <w:r>
              <w:t xml:space="preserve">End-stage renal disease </w:t>
            </w:r>
          </w:p>
        </w:tc>
        <w:tc>
          <w:tcPr>
            <w:tcW w:w="2921" w:type="dxa"/>
          </w:tcPr>
          <w:p w14:paraId="65001AD0" w14:textId="60125FEE" w:rsidR="007A6C86" w:rsidRDefault="007A6C86" w:rsidP="007A6C86">
            <w:r>
              <w:sym w:font="Wingdings" w:char="F06F"/>
            </w:r>
            <w:r>
              <w:t xml:space="preserve"> Creatinine &gt; 3 mg% with</w:t>
            </w:r>
            <w:r>
              <w:t xml:space="preserve"> </w:t>
            </w:r>
            <w:r>
              <w:t xml:space="preserve">multi-organ failure, shock, or sepsis </w:t>
            </w:r>
          </w:p>
          <w:p w14:paraId="116ABA0C" w14:textId="25A5BDCD" w:rsidR="00D72FC3" w:rsidRDefault="007A6C86" w:rsidP="008474D8">
            <w:r>
              <w:sym w:font="Wingdings" w:char="F06F"/>
            </w:r>
            <w:r>
              <w:t xml:space="preserve"> Acute dialysis </w:t>
            </w:r>
          </w:p>
        </w:tc>
        <w:tc>
          <w:tcPr>
            <w:tcW w:w="2920" w:type="dxa"/>
          </w:tcPr>
          <w:p w14:paraId="0B3C16CE" w14:textId="0D101070" w:rsidR="007A6C86" w:rsidRDefault="007A6C86" w:rsidP="007A6C86">
            <w:r>
              <w:sym w:font="Wingdings" w:char="F06F"/>
            </w:r>
            <w:r>
              <w:t xml:space="preserve"> Chronic Renal Insufficiency</w:t>
            </w:r>
            <w:r>
              <w:t xml:space="preserve"> </w:t>
            </w:r>
            <w:r>
              <w:t xml:space="preserve">with creatinine &gt;3 mg% </w:t>
            </w:r>
          </w:p>
          <w:p w14:paraId="46701AAD" w14:textId="60AF4F2C" w:rsidR="00D72FC3" w:rsidRDefault="007A6C86" w:rsidP="00D72FC3">
            <w:r>
              <w:sym w:font="Wingdings" w:char="F06F"/>
            </w:r>
            <w:r>
              <w:t xml:space="preserve"> Chronic dialysis </w:t>
            </w:r>
          </w:p>
        </w:tc>
        <w:tc>
          <w:tcPr>
            <w:tcW w:w="2920" w:type="dxa"/>
          </w:tcPr>
          <w:p w14:paraId="55BC4127" w14:textId="15B87DEF" w:rsidR="00D72FC3" w:rsidRDefault="007A6C86" w:rsidP="007A6C86">
            <w:r>
              <w:sym w:font="Wingdings" w:char="F06F"/>
            </w:r>
            <w:r>
              <w:t xml:space="preserve"> Chronic Renal Insufficiency</w:t>
            </w:r>
            <w:r>
              <w:t xml:space="preserve"> </w:t>
            </w:r>
            <w:r>
              <w:t>with creatinine 2-3 mg%.</w:t>
            </w:r>
          </w:p>
        </w:tc>
      </w:tr>
      <w:tr w:rsidR="007A6C86" w14:paraId="00DC62E4" w14:textId="77777777" w:rsidTr="00895770">
        <w:tc>
          <w:tcPr>
            <w:tcW w:w="10632" w:type="dxa"/>
            <w:gridSpan w:val="4"/>
            <w:shd w:val="clear" w:color="auto" w:fill="D0CECE" w:themeFill="background2" w:themeFillShade="E6"/>
          </w:tcPr>
          <w:p w14:paraId="2301385F" w14:textId="56173B89" w:rsidR="007A6C86" w:rsidRPr="00895770" w:rsidRDefault="002A7971" w:rsidP="008474D8">
            <w:pPr>
              <w:rPr>
                <w:b/>
                <w:bCs/>
              </w:rPr>
            </w:pPr>
            <w:r w:rsidRPr="00895770">
              <w:rPr>
                <w:b/>
                <w:bCs/>
              </w:rPr>
              <w:t>Endocrine System</w:t>
            </w:r>
            <w:r w:rsidR="003F52C9" w:rsidRPr="00895770">
              <w:rPr>
                <w:b/>
                <w:bCs/>
              </w:rPr>
              <w:t xml:space="preserve"> (Code the comorbid ailments with the (*) in both the Endocrine system and other organ systems if applicable) </w:t>
            </w:r>
          </w:p>
        </w:tc>
      </w:tr>
      <w:tr w:rsidR="007A6C86" w14:paraId="3AB482F3" w14:textId="77777777" w:rsidTr="007A6C86">
        <w:tc>
          <w:tcPr>
            <w:tcW w:w="1871" w:type="dxa"/>
          </w:tcPr>
          <w:p w14:paraId="702E99BC" w14:textId="7DE3523C" w:rsidR="002A7971" w:rsidRDefault="002A7971" w:rsidP="002A7971">
            <w:r>
              <w:rPr>
                <w:rFonts w:hint="eastAsia"/>
              </w:rPr>
              <w:t xml:space="preserve">Diabetes Mellitus </w:t>
            </w:r>
          </w:p>
          <w:p w14:paraId="46CCAB05" w14:textId="77777777" w:rsidR="002A7971" w:rsidRDefault="002A7971" w:rsidP="002A7971"/>
          <w:p w14:paraId="7E28B5B3" w14:textId="77777777" w:rsidR="002A7971" w:rsidRDefault="002A7971" w:rsidP="002A7971"/>
          <w:p w14:paraId="407068A2" w14:textId="102446D1" w:rsidR="007A6C86" w:rsidRDefault="007A6C86" w:rsidP="002A7971"/>
        </w:tc>
        <w:tc>
          <w:tcPr>
            <w:tcW w:w="2921" w:type="dxa"/>
          </w:tcPr>
          <w:p w14:paraId="4972D030" w14:textId="77777777" w:rsidR="002A7971" w:rsidRDefault="002A7971" w:rsidP="002A7971">
            <w:r>
              <w:sym w:font="Wingdings" w:char="F06F"/>
            </w:r>
            <w:r>
              <w:rPr>
                <w:rFonts w:hint="eastAsia"/>
              </w:rPr>
              <w:t xml:space="preserve"> Hospitalization </w:t>
            </w:r>
            <w:r>
              <w:rPr>
                <w:rFonts w:hint="eastAsia"/>
              </w:rPr>
              <w:t>≤</w:t>
            </w:r>
            <w:r>
              <w:rPr>
                <w:rFonts w:hint="eastAsia"/>
              </w:rPr>
              <w:t xml:space="preserve"> 6 months for DKA </w:t>
            </w:r>
          </w:p>
          <w:p w14:paraId="0E5BFE68" w14:textId="0B2C73A8" w:rsidR="002A7971" w:rsidRDefault="002A7971" w:rsidP="002A7971">
            <w:r>
              <w:sym w:font="Wingdings" w:char="F06F"/>
            </w:r>
            <w:r>
              <w:t xml:space="preserve"> </w:t>
            </w:r>
            <w:r>
              <w:t xml:space="preserve">Diabetes causing end-organ failure </w:t>
            </w:r>
          </w:p>
          <w:p w14:paraId="7A3B90AD" w14:textId="2198D3A6" w:rsidR="002A7971" w:rsidRDefault="002A7971" w:rsidP="002A7971">
            <w:pPr>
              <w:ind w:left="720"/>
            </w:pPr>
            <w:r>
              <w:sym w:font="Wingdings" w:char="F06F"/>
            </w:r>
            <w:r>
              <w:t xml:space="preserve"> </w:t>
            </w:r>
            <w:r>
              <w:t xml:space="preserve">retinopathy </w:t>
            </w:r>
          </w:p>
          <w:p w14:paraId="5A2A4631" w14:textId="65AFDB63" w:rsidR="002A7971" w:rsidRDefault="002A7971" w:rsidP="002A7971">
            <w:pPr>
              <w:ind w:left="720"/>
            </w:pPr>
            <w:r>
              <w:sym w:font="Wingdings" w:char="F06F"/>
            </w:r>
            <w:r>
              <w:t xml:space="preserve"> </w:t>
            </w:r>
            <w:r>
              <w:t xml:space="preserve">neuropathy </w:t>
            </w:r>
          </w:p>
          <w:p w14:paraId="22D39DB2" w14:textId="548487A6" w:rsidR="002A7971" w:rsidRDefault="002A7971" w:rsidP="002A7971">
            <w:pPr>
              <w:ind w:left="720"/>
            </w:pPr>
            <w:r>
              <w:sym w:font="Wingdings" w:char="F06F"/>
            </w:r>
            <w:r>
              <w:t xml:space="preserve"> </w:t>
            </w:r>
            <w:r>
              <w:t xml:space="preserve">nephropathy* </w:t>
            </w:r>
          </w:p>
          <w:p w14:paraId="423F7BE8" w14:textId="77777777" w:rsidR="002A7971" w:rsidRDefault="002A7971" w:rsidP="002A7971">
            <w:pPr>
              <w:ind w:left="720"/>
            </w:pPr>
            <w:r>
              <w:sym w:font="Wingdings" w:char="F06F"/>
            </w:r>
            <w:r>
              <w:t xml:space="preserve"> </w:t>
            </w:r>
            <w:r>
              <w:t xml:space="preserve">coronary disease* </w:t>
            </w:r>
          </w:p>
          <w:p w14:paraId="336AF5F4" w14:textId="2A816D01" w:rsidR="007A6C86" w:rsidRDefault="002A7971" w:rsidP="002A7971">
            <w:pPr>
              <w:ind w:left="720"/>
            </w:pPr>
            <w:r>
              <w:sym w:font="Wingdings" w:char="F06F"/>
            </w:r>
            <w:r>
              <w:t xml:space="preserve"> </w:t>
            </w:r>
            <w:r>
              <w:t xml:space="preserve">peripheral arterial disease* </w:t>
            </w:r>
          </w:p>
        </w:tc>
        <w:tc>
          <w:tcPr>
            <w:tcW w:w="2920" w:type="dxa"/>
          </w:tcPr>
          <w:p w14:paraId="244B5B3F" w14:textId="4DBB5CE0" w:rsidR="002A7971" w:rsidRDefault="002A7971" w:rsidP="002A7971">
            <w:r>
              <w:sym w:font="Wingdings" w:char="F06F"/>
            </w:r>
            <w:r>
              <w:t xml:space="preserve"> </w:t>
            </w:r>
            <w:r>
              <w:t xml:space="preserve">IDDM without complications </w:t>
            </w:r>
          </w:p>
          <w:p w14:paraId="466933D2" w14:textId="6AAF4D08" w:rsidR="002A7971" w:rsidRDefault="002A7971" w:rsidP="002A7971">
            <w:r>
              <w:sym w:font="Wingdings" w:char="F06F"/>
            </w:r>
            <w:r>
              <w:t xml:space="preserve"> </w:t>
            </w:r>
            <w:r>
              <w:t xml:space="preserve">Poorly controlled AODM with oral agents </w:t>
            </w:r>
          </w:p>
          <w:p w14:paraId="296A6915" w14:textId="77777777" w:rsidR="007A6C86" w:rsidRDefault="007A6C86" w:rsidP="00D72FC3"/>
        </w:tc>
        <w:tc>
          <w:tcPr>
            <w:tcW w:w="2920" w:type="dxa"/>
          </w:tcPr>
          <w:p w14:paraId="724E237E" w14:textId="585E1C84" w:rsidR="007A6C86" w:rsidRDefault="002A7971" w:rsidP="008474D8">
            <w:r>
              <w:sym w:font="Wingdings" w:char="F06F"/>
            </w:r>
            <w:r>
              <w:t xml:space="preserve"> </w:t>
            </w:r>
            <w:r>
              <w:t>AODM controlled by oral agents only</w:t>
            </w:r>
          </w:p>
        </w:tc>
      </w:tr>
      <w:tr w:rsidR="003F52C9" w14:paraId="2C012D54" w14:textId="77777777" w:rsidTr="00895770">
        <w:tc>
          <w:tcPr>
            <w:tcW w:w="10632" w:type="dxa"/>
            <w:gridSpan w:val="4"/>
            <w:shd w:val="clear" w:color="auto" w:fill="D0CECE" w:themeFill="background2" w:themeFillShade="E6"/>
          </w:tcPr>
          <w:p w14:paraId="2A26C285" w14:textId="3B912171" w:rsidR="003F52C9" w:rsidRPr="00895770" w:rsidRDefault="003F52C9" w:rsidP="008474D8">
            <w:pPr>
              <w:rPr>
                <w:b/>
                <w:bCs/>
              </w:rPr>
            </w:pPr>
            <w:r w:rsidRPr="00895770">
              <w:rPr>
                <w:b/>
                <w:bCs/>
              </w:rPr>
              <w:t>Neurological System</w:t>
            </w:r>
          </w:p>
        </w:tc>
      </w:tr>
      <w:tr w:rsidR="007A6C86" w14:paraId="073EEC20" w14:textId="77777777" w:rsidTr="007A6C86">
        <w:tc>
          <w:tcPr>
            <w:tcW w:w="1871" w:type="dxa"/>
          </w:tcPr>
          <w:p w14:paraId="4434AE28" w14:textId="7D9B81F4" w:rsidR="007A6C86" w:rsidRDefault="003F52C9" w:rsidP="008474D8">
            <w:r>
              <w:lastRenderedPageBreak/>
              <w:t>Stroke</w:t>
            </w:r>
          </w:p>
        </w:tc>
        <w:tc>
          <w:tcPr>
            <w:tcW w:w="2921" w:type="dxa"/>
          </w:tcPr>
          <w:p w14:paraId="340A08AD" w14:textId="341FB980" w:rsidR="007A6C86" w:rsidRDefault="003F52C9" w:rsidP="008474D8">
            <w:r>
              <w:sym w:font="Wingdings" w:char="F06F"/>
            </w:r>
            <w:r>
              <w:t xml:space="preserve"> Acute stroke with significant neurological deficit</w:t>
            </w:r>
          </w:p>
        </w:tc>
        <w:tc>
          <w:tcPr>
            <w:tcW w:w="2920" w:type="dxa"/>
          </w:tcPr>
          <w:p w14:paraId="7FFBAE02" w14:textId="5E479427" w:rsidR="007A6C86" w:rsidRDefault="003F52C9" w:rsidP="00D72FC3">
            <w:r>
              <w:sym w:font="Wingdings" w:char="F06F"/>
            </w:r>
            <w:r>
              <w:t xml:space="preserve"> Old stroke with neurologic residual</w:t>
            </w:r>
          </w:p>
        </w:tc>
        <w:tc>
          <w:tcPr>
            <w:tcW w:w="2920" w:type="dxa"/>
          </w:tcPr>
          <w:p w14:paraId="6969EF86" w14:textId="77777777" w:rsidR="007A6C86" w:rsidRDefault="003F52C9" w:rsidP="008474D8">
            <w:r>
              <w:sym w:font="Wingdings" w:char="F06F"/>
            </w:r>
            <w:r>
              <w:t xml:space="preserve"> Stroke with no residual</w:t>
            </w:r>
          </w:p>
          <w:p w14:paraId="754F88C5" w14:textId="7F854EC7" w:rsidR="003F52C9" w:rsidRDefault="003F52C9" w:rsidP="008474D8">
            <w:r>
              <w:sym w:font="Wingdings" w:char="F06F"/>
            </w:r>
            <w:r>
              <w:t xml:space="preserve"> Past or recent TIA</w:t>
            </w:r>
          </w:p>
        </w:tc>
      </w:tr>
      <w:tr w:rsidR="007A6C86" w14:paraId="37F7D7F6" w14:textId="77777777" w:rsidTr="007A6C86">
        <w:tc>
          <w:tcPr>
            <w:tcW w:w="1871" w:type="dxa"/>
          </w:tcPr>
          <w:p w14:paraId="13F53329" w14:textId="3C210AD4" w:rsidR="007A6C86" w:rsidRDefault="003F52C9" w:rsidP="008474D8">
            <w:r>
              <w:t>Dementia</w:t>
            </w:r>
          </w:p>
        </w:tc>
        <w:tc>
          <w:tcPr>
            <w:tcW w:w="2921" w:type="dxa"/>
          </w:tcPr>
          <w:p w14:paraId="40B873D3" w14:textId="4C535083" w:rsidR="007A6C86" w:rsidRDefault="003F52C9" w:rsidP="008474D8">
            <w:r>
              <w:sym w:font="Wingdings" w:char="F06F"/>
            </w:r>
            <w:r>
              <w:t xml:space="preserve"> Severe dementia requiring full support for activities of daily living</w:t>
            </w:r>
          </w:p>
        </w:tc>
        <w:tc>
          <w:tcPr>
            <w:tcW w:w="2920" w:type="dxa"/>
          </w:tcPr>
          <w:p w14:paraId="7F404DE0" w14:textId="57023441" w:rsidR="007A6C86" w:rsidRDefault="003F52C9" w:rsidP="00D72FC3">
            <w:r>
              <w:sym w:font="Wingdings" w:char="F06F"/>
            </w:r>
            <w:r>
              <w:t xml:space="preserve"> Moderate dementia (not completely self-sufficient, needs supervising)</w:t>
            </w:r>
          </w:p>
        </w:tc>
        <w:tc>
          <w:tcPr>
            <w:tcW w:w="2920" w:type="dxa"/>
          </w:tcPr>
          <w:p w14:paraId="60F87D9D" w14:textId="67424E25" w:rsidR="007A6C86" w:rsidRDefault="003F52C9" w:rsidP="008474D8">
            <w:r>
              <w:sym w:font="Wingdings" w:char="F06F"/>
            </w:r>
            <w:r>
              <w:t xml:space="preserve"> Mild dementia (can take care of self)</w:t>
            </w:r>
          </w:p>
        </w:tc>
      </w:tr>
      <w:tr w:rsidR="007A6C86" w14:paraId="675B7BCA" w14:textId="77777777" w:rsidTr="007A6C86">
        <w:tc>
          <w:tcPr>
            <w:tcW w:w="1871" w:type="dxa"/>
          </w:tcPr>
          <w:p w14:paraId="3A24CFBC" w14:textId="14A15501" w:rsidR="007A6C86" w:rsidRDefault="003F52C9" w:rsidP="008474D8">
            <w:r>
              <w:t>Paralysis</w:t>
            </w:r>
          </w:p>
        </w:tc>
        <w:tc>
          <w:tcPr>
            <w:tcW w:w="2921" w:type="dxa"/>
          </w:tcPr>
          <w:p w14:paraId="31423132" w14:textId="27016AE0" w:rsidR="007A6C86" w:rsidRDefault="003F52C9" w:rsidP="008474D8">
            <w:r>
              <w:sym w:font="Wingdings" w:char="F06F"/>
            </w:r>
            <w:r>
              <w:t xml:space="preserve"> Paraplegia or hemiplegia requiring full support for activities of daily living</w:t>
            </w:r>
          </w:p>
        </w:tc>
        <w:tc>
          <w:tcPr>
            <w:tcW w:w="2920" w:type="dxa"/>
          </w:tcPr>
          <w:p w14:paraId="53661318" w14:textId="01A54C82" w:rsidR="007A6C86" w:rsidRDefault="003F52C9" w:rsidP="00D72FC3">
            <w:r>
              <w:sym w:font="Wingdings" w:char="F06F"/>
            </w:r>
            <w:r>
              <w:t xml:space="preserve"> Paraplegia or hemiplegia requiring wheelchair, able to do some self-care</w:t>
            </w:r>
          </w:p>
        </w:tc>
        <w:tc>
          <w:tcPr>
            <w:tcW w:w="2920" w:type="dxa"/>
          </w:tcPr>
          <w:p w14:paraId="0DF767F3" w14:textId="469695C9" w:rsidR="007A6C86" w:rsidRDefault="003F52C9" w:rsidP="008474D8">
            <w:r>
              <w:sym w:font="Wingdings" w:char="F06F"/>
            </w:r>
            <w:r>
              <w:t xml:space="preserve"> Paraplegia or hemiplegia, ambulatory and providing most of self-care</w:t>
            </w:r>
          </w:p>
        </w:tc>
      </w:tr>
      <w:tr w:rsidR="007A6C86" w14:paraId="4C9A14DE" w14:textId="77777777" w:rsidTr="007A6C86">
        <w:tc>
          <w:tcPr>
            <w:tcW w:w="1871" w:type="dxa"/>
          </w:tcPr>
          <w:p w14:paraId="3BA8DC29" w14:textId="57AD7CAE" w:rsidR="007A6C86" w:rsidRDefault="003F52C9" w:rsidP="008474D8">
            <w:r>
              <w:t>Neuromuscular</w:t>
            </w:r>
          </w:p>
        </w:tc>
        <w:tc>
          <w:tcPr>
            <w:tcW w:w="2921" w:type="dxa"/>
          </w:tcPr>
          <w:p w14:paraId="5812DA53" w14:textId="2BDA1683" w:rsidR="007A6C86" w:rsidRDefault="003F52C9" w:rsidP="008474D8">
            <w:r>
              <w:sym w:font="Wingdings" w:char="F06F"/>
            </w:r>
            <w:r>
              <w:t xml:space="preserve"> MS, Parkinson’s, Myasthenia Gravis, or other chronic neuromuscular disorder and requiring full support for activities of daily living</w:t>
            </w:r>
          </w:p>
        </w:tc>
        <w:tc>
          <w:tcPr>
            <w:tcW w:w="2920" w:type="dxa"/>
          </w:tcPr>
          <w:p w14:paraId="664E7C4A" w14:textId="5CC46A46" w:rsidR="007A6C86" w:rsidRDefault="002864DE" w:rsidP="00D72FC3">
            <w:r>
              <w:sym w:font="Wingdings" w:char="F06F"/>
            </w:r>
            <w:r>
              <w:t xml:space="preserve"> MS, Parkinson’s, Myasthenia Gravis, or other chronic neuromuscular disorder</w:t>
            </w:r>
            <w:r>
              <w:t xml:space="preserve">, but </w:t>
            </w:r>
            <w:r>
              <w:t>able to do some self-care</w:t>
            </w:r>
          </w:p>
        </w:tc>
        <w:tc>
          <w:tcPr>
            <w:tcW w:w="2920" w:type="dxa"/>
          </w:tcPr>
          <w:p w14:paraId="6C03106D" w14:textId="592F63A1" w:rsidR="007A6C86" w:rsidRDefault="002864DE" w:rsidP="008474D8">
            <w:r>
              <w:sym w:font="Wingdings" w:char="F06F"/>
            </w:r>
            <w:r>
              <w:t xml:space="preserve"> MS, Parkinson’s, Myasthenia Gravis, or other chronic neuromuscular disorder, but </w:t>
            </w:r>
            <w:r>
              <w:t>ambulator and providing most of</w:t>
            </w:r>
            <w:r>
              <w:t xml:space="preserve"> self-care</w:t>
            </w:r>
          </w:p>
        </w:tc>
      </w:tr>
      <w:tr w:rsidR="002864DE" w14:paraId="5683464D" w14:textId="77777777" w:rsidTr="00895770">
        <w:tc>
          <w:tcPr>
            <w:tcW w:w="10632" w:type="dxa"/>
            <w:gridSpan w:val="4"/>
            <w:shd w:val="clear" w:color="auto" w:fill="D0CECE" w:themeFill="background2" w:themeFillShade="E6"/>
          </w:tcPr>
          <w:p w14:paraId="30D0D4DF" w14:textId="0C2DE4E8" w:rsidR="002864DE" w:rsidRPr="00895770" w:rsidRDefault="002864DE" w:rsidP="008474D8">
            <w:pPr>
              <w:rPr>
                <w:b/>
                <w:bCs/>
              </w:rPr>
            </w:pPr>
            <w:r w:rsidRPr="00895770">
              <w:rPr>
                <w:b/>
                <w:bCs/>
              </w:rPr>
              <w:t>Psychiatric</w:t>
            </w:r>
          </w:p>
        </w:tc>
      </w:tr>
      <w:tr w:rsidR="007A6C86" w14:paraId="1EFD9C15" w14:textId="77777777" w:rsidTr="007A6C86">
        <w:tc>
          <w:tcPr>
            <w:tcW w:w="1871" w:type="dxa"/>
          </w:tcPr>
          <w:p w14:paraId="052CE945" w14:textId="77777777" w:rsidR="007A6C86" w:rsidRDefault="007A6C86" w:rsidP="008474D8"/>
        </w:tc>
        <w:tc>
          <w:tcPr>
            <w:tcW w:w="2921" w:type="dxa"/>
          </w:tcPr>
          <w:p w14:paraId="614ACBAF" w14:textId="77777777" w:rsidR="007A6C86" w:rsidRDefault="002864DE" w:rsidP="008474D8">
            <w:r>
              <w:sym w:font="Wingdings" w:char="F06F"/>
            </w:r>
            <w:r>
              <w:t xml:space="preserve"> Recent suicidal attempt</w:t>
            </w:r>
          </w:p>
          <w:p w14:paraId="26FDA1C2" w14:textId="7C58273B" w:rsidR="002864DE" w:rsidRDefault="002864DE" w:rsidP="008474D8">
            <w:r>
              <w:sym w:font="Wingdings" w:char="F06F"/>
            </w:r>
            <w:r>
              <w:t xml:space="preserve"> Active schizophrenia</w:t>
            </w:r>
          </w:p>
        </w:tc>
        <w:tc>
          <w:tcPr>
            <w:tcW w:w="2920" w:type="dxa"/>
          </w:tcPr>
          <w:p w14:paraId="4CC2F371" w14:textId="77777777" w:rsidR="007A6C86" w:rsidRDefault="002864DE" w:rsidP="00D72FC3">
            <w:r>
              <w:sym w:font="Wingdings" w:char="F06F"/>
            </w:r>
            <w:r>
              <w:t xml:space="preserve"> Depression or bipolar disorder uncontrolled</w:t>
            </w:r>
          </w:p>
          <w:p w14:paraId="6B3350F6" w14:textId="44417071" w:rsidR="002864DE" w:rsidRDefault="002864DE" w:rsidP="00D72FC3">
            <w:r>
              <w:sym w:font="Wingdings" w:char="F06F"/>
            </w:r>
            <w:r>
              <w:t xml:space="preserve"> Schizophrenia controlled w/ meds</w:t>
            </w:r>
          </w:p>
        </w:tc>
        <w:tc>
          <w:tcPr>
            <w:tcW w:w="2920" w:type="dxa"/>
          </w:tcPr>
          <w:p w14:paraId="2AB5E421" w14:textId="5BB4C40C" w:rsidR="007A6C86" w:rsidRDefault="002864DE" w:rsidP="008474D8">
            <w:r>
              <w:sym w:font="Wingdings" w:char="F06F"/>
            </w:r>
            <w:r>
              <w:t xml:space="preserve"> Depression or bipolar </w:t>
            </w:r>
            <w:proofErr w:type="gramStart"/>
            <w:r>
              <w:t>disorder controlled</w:t>
            </w:r>
            <w:proofErr w:type="gramEnd"/>
            <w:r>
              <w:t xml:space="preserve"> w/ medication</w:t>
            </w:r>
          </w:p>
        </w:tc>
      </w:tr>
      <w:tr w:rsidR="002864DE" w14:paraId="251A033F" w14:textId="77777777" w:rsidTr="008D4DC8">
        <w:tc>
          <w:tcPr>
            <w:tcW w:w="10632" w:type="dxa"/>
            <w:gridSpan w:val="4"/>
          </w:tcPr>
          <w:p w14:paraId="71C81D54" w14:textId="7D04B889" w:rsidR="002864DE" w:rsidRDefault="002864DE" w:rsidP="008474D8">
            <w:r>
              <w:t xml:space="preserve">Rheumatologic (Incl. Rheumatoid Arthritis, Systemic Lupus, Mixed Connective Tissue disorder, Polymyositis, Rheumatic Polymyositis) </w:t>
            </w:r>
          </w:p>
        </w:tc>
      </w:tr>
      <w:tr w:rsidR="007A6C86" w14:paraId="1848CD0E" w14:textId="77777777" w:rsidTr="007A6C86">
        <w:tc>
          <w:tcPr>
            <w:tcW w:w="1871" w:type="dxa"/>
          </w:tcPr>
          <w:p w14:paraId="71FB58BB" w14:textId="77777777" w:rsidR="007A6C86" w:rsidRDefault="007A6C86" w:rsidP="008474D8"/>
        </w:tc>
        <w:tc>
          <w:tcPr>
            <w:tcW w:w="2921" w:type="dxa"/>
          </w:tcPr>
          <w:p w14:paraId="5287FDC3" w14:textId="5258CCAC" w:rsidR="007A6C86" w:rsidRPr="002864DE" w:rsidRDefault="002864DE" w:rsidP="002864DE">
            <w:r>
              <w:sym w:font="Wingdings" w:char="F06F"/>
            </w:r>
            <w:r>
              <w:t xml:space="preserve"> </w:t>
            </w:r>
            <w:r>
              <w:t xml:space="preserve">Connective Tissue Disorder with secondary end-organ failure (renal, cardiac, CNS) </w:t>
            </w:r>
          </w:p>
        </w:tc>
        <w:tc>
          <w:tcPr>
            <w:tcW w:w="2920" w:type="dxa"/>
          </w:tcPr>
          <w:p w14:paraId="461EF72F" w14:textId="5365BDFA" w:rsidR="007A6C86" w:rsidRDefault="002864DE" w:rsidP="002864DE">
            <w:r>
              <w:sym w:font="Wingdings" w:char="F06F"/>
            </w:r>
            <w:r>
              <w:t xml:space="preserve"> Connective Tissue Disorder on steroids or</w:t>
            </w:r>
            <w:r>
              <w:t xml:space="preserve"> </w:t>
            </w:r>
            <w:r>
              <w:t xml:space="preserve">immunosuppressant medications </w:t>
            </w:r>
          </w:p>
        </w:tc>
        <w:tc>
          <w:tcPr>
            <w:tcW w:w="2920" w:type="dxa"/>
          </w:tcPr>
          <w:p w14:paraId="2CFD9BA5" w14:textId="0F4D1358" w:rsidR="007A6C86" w:rsidRDefault="002864DE" w:rsidP="002864DE">
            <w:r>
              <w:sym w:font="Wingdings" w:char="F06F"/>
            </w:r>
            <w:r>
              <w:t xml:space="preserve"> Connective Tissue Disorder on NSAIDS or no treatment</w:t>
            </w:r>
          </w:p>
        </w:tc>
      </w:tr>
      <w:tr w:rsidR="002864DE" w14:paraId="4778FD4B" w14:textId="77777777" w:rsidTr="00895770">
        <w:tc>
          <w:tcPr>
            <w:tcW w:w="10632" w:type="dxa"/>
            <w:gridSpan w:val="4"/>
            <w:shd w:val="clear" w:color="auto" w:fill="D0CECE" w:themeFill="background2" w:themeFillShade="E6"/>
          </w:tcPr>
          <w:p w14:paraId="41DFF2F8" w14:textId="1C3A5370" w:rsidR="002864DE" w:rsidRPr="00895770" w:rsidRDefault="002864DE" w:rsidP="008474D8">
            <w:pPr>
              <w:rPr>
                <w:b/>
                <w:bCs/>
              </w:rPr>
            </w:pPr>
            <w:r w:rsidRPr="00895770">
              <w:rPr>
                <w:b/>
                <w:bCs/>
              </w:rPr>
              <w:t>Immunological System (AIDS should not be considered a comorbidity for Kaposi's Sarcoma or Non-Hodgkin's Lymphoma)</w:t>
            </w:r>
          </w:p>
        </w:tc>
      </w:tr>
      <w:tr w:rsidR="007A6C86" w14:paraId="38615316" w14:textId="77777777" w:rsidTr="007A6C86">
        <w:tc>
          <w:tcPr>
            <w:tcW w:w="1871" w:type="dxa"/>
          </w:tcPr>
          <w:p w14:paraId="079A00FD" w14:textId="1EA46A94" w:rsidR="007A6C86" w:rsidRDefault="002864DE" w:rsidP="008474D8">
            <w:r>
              <w:t>AIDS</w:t>
            </w:r>
          </w:p>
        </w:tc>
        <w:tc>
          <w:tcPr>
            <w:tcW w:w="2921" w:type="dxa"/>
          </w:tcPr>
          <w:p w14:paraId="3A249C1D" w14:textId="40364D4F" w:rsidR="007A6C86" w:rsidRDefault="00EF1522" w:rsidP="002864DE">
            <w:r>
              <w:sym w:font="Wingdings" w:char="F06F"/>
            </w:r>
            <w:r w:rsidR="002864DE">
              <w:t xml:space="preserve"> Fulminant AIDS w/KS, MAI, PCP (AIDS defining illness) </w:t>
            </w:r>
          </w:p>
        </w:tc>
        <w:tc>
          <w:tcPr>
            <w:tcW w:w="2920" w:type="dxa"/>
          </w:tcPr>
          <w:p w14:paraId="46235218" w14:textId="0F92BD61" w:rsidR="002864DE" w:rsidRDefault="00EF1522" w:rsidP="002864DE">
            <w:r>
              <w:sym w:font="Wingdings" w:char="F06F"/>
            </w:r>
            <w:r w:rsidR="002864DE">
              <w:t xml:space="preserve"> HIV+ with h/o defining illness. CD4+ &lt; 200/µL </w:t>
            </w:r>
          </w:p>
          <w:p w14:paraId="2985D2D6" w14:textId="77777777" w:rsidR="007A6C86" w:rsidRDefault="007A6C86" w:rsidP="00D72FC3"/>
        </w:tc>
        <w:tc>
          <w:tcPr>
            <w:tcW w:w="2920" w:type="dxa"/>
          </w:tcPr>
          <w:p w14:paraId="459A8C17" w14:textId="13FED4C6" w:rsidR="002864DE" w:rsidRDefault="00EF1522" w:rsidP="002864DE">
            <w:r>
              <w:sym w:font="Wingdings" w:char="F06F"/>
            </w:r>
            <w:r w:rsidR="002864DE">
              <w:t xml:space="preserve"> Asymptomatic HIV+ patient. </w:t>
            </w:r>
          </w:p>
          <w:p w14:paraId="0DF62E77" w14:textId="45A0998A" w:rsidR="007A6C86" w:rsidRDefault="00EF1522" w:rsidP="002864DE">
            <w:r>
              <w:sym w:font="Wingdings" w:char="F06F"/>
            </w:r>
            <w:r w:rsidR="002864DE">
              <w:t xml:space="preserve"> HIV+ w/o h/o AIDS defining illness. CD4+ &gt; 200/µL</w:t>
            </w:r>
          </w:p>
        </w:tc>
      </w:tr>
      <w:tr w:rsidR="00EF1522" w14:paraId="7A1D051F" w14:textId="77777777" w:rsidTr="00895770">
        <w:tc>
          <w:tcPr>
            <w:tcW w:w="10632" w:type="dxa"/>
            <w:gridSpan w:val="4"/>
            <w:shd w:val="clear" w:color="auto" w:fill="D0CECE" w:themeFill="background2" w:themeFillShade="E6"/>
          </w:tcPr>
          <w:p w14:paraId="7BF827D5" w14:textId="34EB7D51" w:rsidR="00EF1522" w:rsidRPr="00895770" w:rsidRDefault="00EF1522" w:rsidP="00EF1522">
            <w:pPr>
              <w:rPr>
                <w:b/>
                <w:bCs/>
              </w:rPr>
            </w:pPr>
            <w:r w:rsidRPr="00895770">
              <w:rPr>
                <w:b/>
                <w:bCs/>
              </w:rPr>
              <w:t xml:space="preserve">Malignancy (Excluding Cutaneous Basal Cell Ca., Cutaneous SCCA, Carcinoma in-situ, and Intraepithelial Neoplasm) </w:t>
            </w:r>
          </w:p>
        </w:tc>
      </w:tr>
      <w:tr w:rsidR="007A6C86" w14:paraId="20A062B0" w14:textId="77777777" w:rsidTr="007A6C86">
        <w:tc>
          <w:tcPr>
            <w:tcW w:w="1871" w:type="dxa"/>
          </w:tcPr>
          <w:p w14:paraId="47538233" w14:textId="7DB56761" w:rsidR="00EF1522" w:rsidRDefault="00EF1522" w:rsidP="00EF1522">
            <w:r>
              <w:t xml:space="preserve">Solid </w:t>
            </w:r>
            <w:r w:rsidR="00895770">
              <w:t>Tumour</w:t>
            </w:r>
            <w:r>
              <w:t xml:space="preserve"> including melanoma </w:t>
            </w:r>
          </w:p>
          <w:p w14:paraId="465A6215" w14:textId="77777777" w:rsidR="007A6C86" w:rsidRDefault="007A6C86" w:rsidP="008474D8"/>
        </w:tc>
        <w:tc>
          <w:tcPr>
            <w:tcW w:w="2921" w:type="dxa"/>
          </w:tcPr>
          <w:p w14:paraId="43613889" w14:textId="2093536A" w:rsidR="00EF1522" w:rsidRDefault="00895770" w:rsidP="00EF1522">
            <w:r>
              <w:sym w:font="Wingdings" w:char="F06F"/>
            </w:r>
            <w:r w:rsidR="00EF1522">
              <w:t xml:space="preserve"> Uncontrolled cancer </w:t>
            </w:r>
          </w:p>
          <w:p w14:paraId="03C2A66E" w14:textId="7A99DF34" w:rsidR="00EF1522" w:rsidRDefault="00895770" w:rsidP="00EF1522">
            <w:r>
              <w:sym w:font="Wingdings" w:char="F06F"/>
            </w:r>
            <w:r w:rsidR="00EF1522">
              <w:t xml:space="preserve"> Newly diagnosed but not</w:t>
            </w:r>
            <w:r w:rsidR="00EF1522">
              <w:t xml:space="preserve"> </w:t>
            </w:r>
            <w:r w:rsidR="00EF1522">
              <w:t xml:space="preserve">yet treated </w:t>
            </w:r>
          </w:p>
          <w:p w14:paraId="1471A828" w14:textId="43AF31DA" w:rsidR="007A6C86" w:rsidRDefault="00895770" w:rsidP="008474D8">
            <w:r>
              <w:sym w:font="Wingdings" w:char="F06F"/>
            </w:r>
            <w:r w:rsidR="00EF1522">
              <w:t xml:space="preserve"> Metastatic solid </w:t>
            </w:r>
            <w:r>
              <w:t>tumour</w:t>
            </w:r>
            <w:r w:rsidR="00EF1522">
              <w:t xml:space="preserve"> </w:t>
            </w:r>
          </w:p>
        </w:tc>
        <w:tc>
          <w:tcPr>
            <w:tcW w:w="2920" w:type="dxa"/>
          </w:tcPr>
          <w:p w14:paraId="19F99392" w14:textId="44249691" w:rsidR="00EF1522" w:rsidRDefault="00895770" w:rsidP="00EF1522">
            <w:r>
              <w:sym w:font="Wingdings" w:char="F06F"/>
            </w:r>
            <w:r w:rsidR="00EF1522">
              <w:t xml:space="preserve"> Any controlled solid </w:t>
            </w:r>
            <w:r>
              <w:t>tumour</w:t>
            </w:r>
            <w:r w:rsidR="00EF1522">
              <w:t xml:space="preserve"> without documented metastases, but initially</w:t>
            </w:r>
            <w:r w:rsidR="00EF1522">
              <w:t xml:space="preserve"> </w:t>
            </w:r>
            <w:r w:rsidR="00EF1522">
              <w:t xml:space="preserve">diagnosed and treated </w:t>
            </w:r>
          </w:p>
          <w:p w14:paraId="674CC8EA" w14:textId="6DC495DF" w:rsidR="007A6C86" w:rsidRDefault="00EF1522" w:rsidP="00D72FC3">
            <w:r>
              <w:t xml:space="preserve">within the last 5 years </w:t>
            </w:r>
          </w:p>
        </w:tc>
        <w:tc>
          <w:tcPr>
            <w:tcW w:w="2920" w:type="dxa"/>
          </w:tcPr>
          <w:p w14:paraId="07C4B6AB" w14:textId="05A7690F" w:rsidR="007A6C86" w:rsidRDefault="00895770" w:rsidP="008474D8">
            <w:r>
              <w:sym w:font="Wingdings" w:char="F06F"/>
            </w:r>
            <w:r w:rsidR="00EF1522">
              <w:t xml:space="preserve"> Any controlled solid </w:t>
            </w:r>
            <w:r>
              <w:t>tumour</w:t>
            </w:r>
            <w:r w:rsidR="00EF1522">
              <w:t xml:space="preserve"> without documented</w:t>
            </w:r>
            <w:r w:rsidR="00EF1522">
              <w:t xml:space="preserve"> </w:t>
            </w:r>
            <w:r w:rsidR="00EF1522">
              <w:t>metastases, but initially diagnosed and treated &gt;5</w:t>
            </w:r>
            <w:r w:rsidR="00EF1522">
              <w:t xml:space="preserve"> </w:t>
            </w:r>
            <w:r w:rsidR="00EF1522">
              <w:t>y</w:t>
            </w:r>
            <w:r w:rsidR="00EF1522">
              <w:t>r</w:t>
            </w:r>
            <w:r>
              <w:t>.</w:t>
            </w:r>
            <w:r w:rsidR="00EF1522">
              <w:t xml:space="preserve"> ago </w:t>
            </w:r>
          </w:p>
        </w:tc>
      </w:tr>
      <w:tr w:rsidR="007A6C86" w14:paraId="2CD45924" w14:textId="77777777" w:rsidTr="007A6C86">
        <w:tc>
          <w:tcPr>
            <w:tcW w:w="1871" w:type="dxa"/>
          </w:tcPr>
          <w:p w14:paraId="43F6C5FD" w14:textId="63F5D717" w:rsidR="007A6C86" w:rsidRDefault="00895770" w:rsidP="008474D8">
            <w:r>
              <w:t>Leukaemia</w:t>
            </w:r>
            <w:r w:rsidR="00EF1522">
              <w:t xml:space="preserve"> </w:t>
            </w:r>
            <w:proofErr w:type="gramStart"/>
            <w:r w:rsidR="00EF1522">
              <w:t xml:space="preserve">and </w:t>
            </w:r>
            <w:r w:rsidR="00EF1522">
              <w:t xml:space="preserve"> </w:t>
            </w:r>
            <w:r w:rsidR="00EF1522">
              <w:t>Myeloma</w:t>
            </w:r>
            <w:proofErr w:type="gramEnd"/>
            <w:r w:rsidR="00EF1522">
              <w:t xml:space="preserve"> </w:t>
            </w:r>
          </w:p>
        </w:tc>
        <w:tc>
          <w:tcPr>
            <w:tcW w:w="2921" w:type="dxa"/>
          </w:tcPr>
          <w:p w14:paraId="7015832B" w14:textId="0A608FAA" w:rsidR="00EF1522" w:rsidRDefault="00895770" w:rsidP="00EF1522">
            <w:r>
              <w:sym w:font="Wingdings" w:char="F06F"/>
            </w:r>
            <w:r w:rsidR="00EF1522">
              <w:t xml:space="preserve"> Relapse </w:t>
            </w:r>
          </w:p>
          <w:p w14:paraId="6D1662C2" w14:textId="45D42621" w:rsidR="007A6C86" w:rsidRDefault="00895770" w:rsidP="008474D8">
            <w:r>
              <w:sym w:font="Wingdings" w:char="F06F"/>
            </w:r>
            <w:r w:rsidR="00EF1522">
              <w:t xml:space="preserve"> Disease out of control </w:t>
            </w:r>
          </w:p>
        </w:tc>
        <w:tc>
          <w:tcPr>
            <w:tcW w:w="2920" w:type="dxa"/>
          </w:tcPr>
          <w:p w14:paraId="1DCD5A41" w14:textId="1B03A052" w:rsidR="00EF1522" w:rsidRDefault="00895770" w:rsidP="00EF1522">
            <w:r>
              <w:sym w:font="Wingdings" w:char="F06F"/>
            </w:r>
            <w:r w:rsidR="00EF1522">
              <w:t xml:space="preserve"> 1st remission or new dx</w:t>
            </w:r>
            <w:r w:rsidR="00EF1522">
              <w:t xml:space="preserve"> </w:t>
            </w:r>
            <w:r w:rsidR="00EF1522">
              <w:t xml:space="preserve">&lt;1yr </w:t>
            </w:r>
          </w:p>
          <w:p w14:paraId="0ED7A33E" w14:textId="6C5E039D" w:rsidR="007A6C86" w:rsidRDefault="00895770" w:rsidP="00D72FC3">
            <w:r>
              <w:sym w:font="Wingdings" w:char="F06F"/>
            </w:r>
            <w:r w:rsidR="00EF1522">
              <w:t xml:space="preserve"> Chronic suppressive therapy </w:t>
            </w:r>
          </w:p>
        </w:tc>
        <w:tc>
          <w:tcPr>
            <w:tcW w:w="2920" w:type="dxa"/>
          </w:tcPr>
          <w:p w14:paraId="45C62F41" w14:textId="1BD179EA" w:rsidR="00EF1522" w:rsidRDefault="00895770" w:rsidP="00EF1522">
            <w:r>
              <w:sym w:font="Wingdings" w:char="F06F"/>
            </w:r>
            <w:r w:rsidR="00EF1522">
              <w:t xml:space="preserve"> H/o </w:t>
            </w:r>
            <w:r>
              <w:t>leukaemia</w:t>
            </w:r>
            <w:r w:rsidR="00EF1522">
              <w:t xml:space="preserve"> or myeloma</w:t>
            </w:r>
            <w:r w:rsidR="00EF1522">
              <w:t xml:space="preserve"> </w:t>
            </w:r>
            <w:r w:rsidR="00EF1522">
              <w:t>with last Rx &gt; 1 yr</w:t>
            </w:r>
            <w:r>
              <w:t>.</w:t>
            </w:r>
            <w:r w:rsidR="00EF1522">
              <w:t xml:space="preserve"> prior </w:t>
            </w:r>
          </w:p>
          <w:p w14:paraId="019E3142" w14:textId="77777777" w:rsidR="007A6C86" w:rsidRDefault="007A6C86" w:rsidP="008474D8"/>
        </w:tc>
      </w:tr>
      <w:tr w:rsidR="007A6C86" w14:paraId="6167A6B4" w14:textId="77777777" w:rsidTr="007A6C86">
        <w:tc>
          <w:tcPr>
            <w:tcW w:w="1871" w:type="dxa"/>
          </w:tcPr>
          <w:p w14:paraId="696C7B57" w14:textId="1C4A0FFC" w:rsidR="007A6C86" w:rsidRDefault="00EF1522" w:rsidP="008474D8">
            <w:r>
              <w:t>Lymphoma</w:t>
            </w:r>
          </w:p>
        </w:tc>
        <w:tc>
          <w:tcPr>
            <w:tcW w:w="2921" w:type="dxa"/>
          </w:tcPr>
          <w:p w14:paraId="01C4A5F8" w14:textId="65422AB5" w:rsidR="007A6C86" w:rsidRDefault="00895770" w:rsidP="008474D8">
            <w:r>
              <w:sym w:font="Wingdings" w:char="F06F"/>
            </w:r>
            <w:r w:rsidR="00EF1522">
              <w:t xml:space="preserve"> Relapse</w:t>
            </w:r>
          </w:p>
        </w:tc>
        <w:tc>
          <w:tcPr>
            <w:tcW w:w="2920" w:type="dxa"/>
          </w:tcPr>
          <w:p w14:paraId="48B771E9" w14:textId="2DD2C4C2" w:rsidR="00EF1522" w:rsidRDefault="00895770" w:rsidP="00EF1522">
            <w:r>
              <w:sym w:font="Wingdings" w:char="F06F"/>
            </w:r>
            <w:r w:rsidR="00EF1522">
              <w:t xml:space="preserve"> 1st remission or new dx &lt;1yr </w:t>
            </w:r>
          </w:p>
          <w:p w14:paraId="701FBF5B" w14:textId="7F19484F" w:rsidR="007A6C86" w:rsidRDefault="00895770" w:rsidP="00D72FC3">
            <w:r>
              <w:sym w:font="Wingdings" w:char="F06F"/>
            </w:r>
            <w:r w:rsidR="00EF1522">
              <w:t xml:space="preserve"> Chronic suppressive therapy </w:t>
            </w:r>
          </w:p>
        </w:tc>
        <w:tc>
          <w:tcPr>
            <w:tcW w:w="2920" w:type="dxa"/>
          </w:tcPr>
          <w:p w14:paraId="0CFD02F8" w14:textId="57E89583" w:rsidR="007A6C86" w:rsidRDefault="00895770" w:rsidP="008474D8">
            <w:r>
              <w:sym w:font="Wingdings" w:char="F06F"/>
            </w:r>
            <w:r w:rsidR="00EF1522">
              <w:t xml:space="preserve"> H/o lymphoma w/ last Rx &gt;1</w:t>
            </w:r>
            <w:r w:rsidR="00EF1522">
              <w:t xml:space="preserve"> </w:t>
            </w:r>
            <w:r w:rsidR="00EF1522">
              <w:t>yr</w:t>
            </w:r>
            <w:r>
              <w:t>.</w:t>
            </w:r>
            <w:r w:rsidR="00EF1522">
              <w:t xml:space="preserve"> prior</w:t>
            </w:r>
          </w:p>
        </w:tc>
      </w:tr>
      <w:tr w:rsidR="00EF1522" w14:paraId="557F4A45" w14:textId="77777777" w:rsidTr="00895770">
        <w:tc>
          <w:tcPr>
            <w:tcW w:w="10632" w:type="dxa"/>
            <w:gridSpan w:val="4"/>
            <w:shd w:val="clear" w:color="auto" w:fill="D0CECE" w:themeFill="background2" w:themeFillShade="E6"/>
          </w:tcPr>
          <w:p w14:paraId="7A0CBB6D" w14:textId="448410E2" w:rsidR="00EF1522" w:rsidRPr="00895770" w:rsidRDefault="00EF1522" w:rsidP="008474D8">
            <w:pPr>
              <w:rPr>
                <w:b/>
                <w:bCs/>
              </w:rPr>
            </w:pPr>
            <w:r w:rsidRPr="00895770">
              <w:rPr>
                <w:b/>
                <w:bCs/>
              </w:rPr>
              <w:t xml:space="preserve">Substance Abuse (Must be accompanied by social, </w:t>
            </w:r>
            <w:r w:rsidR="00530324" w:rsidRPr="00895770">
              <w:rPr>
                <w:b/>
                <w:bCs/>
              </w:rPr>
              <w:t>behavioural</w:t>
            </w:r>
            <w:r w:rsidRPr="00895770">
              <w:rPr>
                <w:b/>
                <w:bCs/>
              </w:rPr>
              <w:t>, or medical complications)</w:t>
            </w:r>
          </w:p>
        </w:tc>
      </w:tr>
      <w:tr w:rsidR="007A6C86" w14:paraId="703446F5" w14:textId="77777777" w:rsidTr="007A6C86">
        <w:tc>
          <w:tcPr>
            <w:tcW w:w="1871" w:type="dxa"/>
          </w:tcPr>
          <w:p w14:paraId="0F5114B5" w14:textId="688C2AF0" w:rsidR="007A6C86" w:rsidRDefault="00EF1522" w:rsidP="008474D8">
            <w:r>
              <w:t>Alcohol</w:t>
            </w:r>
          </w:p>
        </w:tc>
        <w:tc>
          <w:tcPr>
            <w:tcW w:w="2921" w:type="dxa"/>
          </w:tcPr>
          <w:p w14:paraId="34941CDA" w14:textId="57C48714" w:rsidR="007A6C86" w:rsidRDefault="00EF1522" w:rsidP="008474D8">
            <w:r>
              <w:sym w:font="Wingdings" w:char="F06F"/>
            </w:r>
            <w:r>
              <w:t xml:space="preserve"> Delirium tremens</w:t>
            </w:r>
          </w:p>
        </w:tc>
        <w:tc>
          <w:tcPr>
            <w:tcW w:w="2920" w:type="dxa"/>
          </w:tcPr>
          <w:p w14:paraId="31239A68" w14:textId="51E26964" w:rsidR="007A6C86" w:rsidRDefault="00EF1522" w:rsidP="00D72FC3">
            <w:r>
              <w:sym w:font="Wingdings" w:char="F06F"/>
            </w:r>
            <w:r>
              <w:t xml:space="preserve"> Active alcohol abuse with social, </w:t>
            </w:r>
            <w:proofErr w:type="gramStart"/>
            <w:r>
              <w:t>behavioural</w:t>
            </w:r>
            <w:proofErr w:type="gramEnd"/>
            <w:r>
              <w:t xml:space="preserve"> or medical complications</w:t>
            </w:r>
          </w:p>
        </w:tc>
        <w:tc>
          <w:tcPr>
            <w:tcW w:w="2920" w:type="dxa"/>
          </w:tcPr>
          <w:p w14:paraId="3DE75F00" w14:textId="759F9139" w:rsidR="007A6C86" w:rsidRDefault="00EF1522" w:rsidP="008474D8">
            <w:r>
              <w:sym w:font="Wingdings" w:char="F06F"/>
            </w:r>
            <w:r>
              <w:t xml:space="preserve"> H/o alcohol abuse but not presently drinking</w:t>
            </w:r>
          </w:p>
        </w:tc>
      </w:tr>
      <w:tr w:rsidR="00EF1522" w14:paraId="5813BC09" w14:textId="77777777" w:rsidTr="007A6C86">
        <w:tc>
          <w:tcPr>
            <w:tcW w:w="1871" w:type="dxa"/>
          </w:tcPr>
          <w:p w14:paraId="1BCD1ACD" w14:textId="6CAF82CB" w:rsidR="00EF1522" w:rsidRDefault="00EF1522" w:rsidP="008474D8">
            <w:r>
              <w:lastRenderedPageBreak/>
              <w:t>Illicit Drugs</w:t>
            </w:r>
          </w:p>
        </w:tc>
        <w:tc>
          <w:tcPr>
            <w:tcW w:w="2921" w:type="dxa"/>
          </w:tcPr>
          <w:p w14:paraId="2689F0AF" w14:textId="3622CFD4" w:rsidR="00EF1522" w:rsidRDefault="00EF1522" w:rsidP="008474D8">
            <w:r>
              <w:sym w:font="Wingdings" w:char="F06F"/>
            </w:r>
            <w:r>
              <w:t xml:space="preserve"> Acute Withdrawal Syndrome</w:t>
            </w:r>
          </w:p>
        </w:tc>
        <w:tc>
          <w:tcPr>
            <w:tcW w:w="2920" w:type="dxa"/>
          </w:tcPr>
          <w:p w14:paraId="14E3249F" w14:textId="79B146EE" w:rsidR="00EF1522" w:rsidRDefault="00DA6F5B" w:rsidP="00D72FC3">
            <w:r>
              <w:sym w:font="Wingdings" w:char="F06F"/>
            </w:r>
            <w:r>
              <w:t xml:space="preserve"> </w:t>
            </w:r>
            <w:r>
              <w:t xml:space="preserve">Active </w:t>
            </w:r>
            <w:r>
              <w:t>substance</w:t>
            </w:r>
            <w:r>
              <w:t xml:space="preserve"> abuse with social, </w:t>
            </w:r>
            <w:r w:rsidR="00895770">
              <w:t>behavioural,</w:t>
            </w:r>
            <w:r>
              <w:t xml:space="preserve"> or medical complications</w:t>
            </w:r>
          </w:p>
        </w:tc>
        <w:tc>
          <w:tcPr>
            <w:tcW w:w="2920" w:type="dxa"/>
          </w:tcPr>
          <w:p w14:paraId="6900A055" w14:textId="43E05BA5" w:rsidR="00EF1522" w:rsidRDefault="00DA6F5B" w:rsidP="008474D8">
            <w:r>
              <w:sym w:font="Wingdings" w:char="F06F"/>
            </w:r>
            <w:r>
              <w:t xml:space="preserve"> H/o </w:t>
            </w:r>
            <w:r>
              <w:t>substance</w:t>
            </w:r>
            <w:r>
              <w:t xml:space="preserve"> abuse but not presently </w:t>
            </w:r>
            <w:r>
              <w:t>using</w:t>
            </w:r>
          </w:p>
        </w:tc>
      </w:tr>
      <w:tr w:rsidR="00DA6F5B" w14:paraId="1F1E608C" w14:textId="77777777" w:rsidTr="00895770">
        <w:tc>
          <w:tcPr>
            <w:tcW w:w="10632" w:type="dxa"/>
            <w:gridSpan w:val="4"/>
            <w:shd w:val="clear" w:color="auto" w:fill="D0CECE" w:themeFill="background2" w:themeFillShade="E6"/>
          </w:tcPr>
          <w:p w14:paraId="36420DF6" w14:textId="666B95DD" w:rsidR="00DA6F5B" w:rsidRPr="00895770" w:rsidRDefault="00DA6F5B" w:rsidP="008474D8">
            <w:pPr>
              <w:rPr>
                <w:b/>
                <w:bCs/>
              </w:rPr>
            </w:pPr>
            <w:r w:rsidRPr="00895770">
              <w:rPr>
                <w:b/>
                <w:bCs/>
              </w:rPr>
              <w:t>Body Weight</w:t>
            </w:r>
          </w:p>
        </w:tc>
      </w:tr>
      <w:tr w:rsidR="00DA6F5B" w14:paraId="4588D16A" w14:textId="77777777" w:rsidTr="007A6C86">
        <w:tc>
          <w:tcPr>
            <w:tcW w:w="1871" w:type="dxa"/>
          </w:tcPr>
          <w:p w14:paraId="247D0293" w14:textId="2653ACBA" w:rsidR="00DA6F5B" w:rsidRDefault="00DA6F5B" w:rsidP="008474D8">
            <w:r>
              <w:t>Obesity</w:t>
            </w:r>
          </w:p>
        </w:tc>
        <w:tc>
          <w:tcPr>
            <w:tcW w:w="2921" w:type="dxa"/>
          </w:tcPr>
          <w:p w14:paraId="6AD876F9" w14:textId="77777777" w:rsidR="00DA6F5B" w:rsidRDefault="00DA6F5B" w:rsidP="008474D8"/>
        </w:tc>
        <w:tc>
          <w:tcPr>
            <w:tcW w:w="2920" w:type="dxa"/>
          </w:tcPr>
          <w:p w14:paraId="0D5929CB" w14:textId="2BB99C14" w:rsidR="00DA6F5B" w:rsidRDefault="00DA6F5B" w:rsidP="00D72FC3">
            <w:r>
              <w:sym w:font="Wingdings" w:char="F06F"/>
            </w:r>
            <w:r>
              <w:t xml:space="preserve"> </w:t>
            </w:r>
            <w:r>
              <w:t xml:space="preserve">Morbid (i.e., BMI </w:t>
            </w:r>
            <w:r w:rsidRPr="00AC09B9">
              <w:rPr>
                <w:rFonts w:cstheme="minorHAnsi"/>
                <w:color w:val="202124"/>
                <w:shd w:val="clear" w:color="auto" w:fill="FFFFFF"/>
              </w:rPr>
              <w:t>≥</w:t>
            </w:r>
            <w:r>
              <w:rPr>
                <w:rFonts w:cstheme="minorHAnsi"/>
                <w:color w:val="202124"/>
                <w:shd w:val="clear" w:color="auto" w:fill="FFFFFF"/>
              </w:rPr>
              <w:t xml:space="preserve"> 38)</w:t>
            </w:r>
          </w:p>
        </w:tc>
        <w:tc>
          <w:tcPr>
            <w:tcW w:w="2920" w:type="dxa"/>
          </w:tcPr>
          <w:p w14:paraId="30A503A0" w14:textId="77777777" w:rsidR="00DA6F5B" w:rsidRDefault="00DA6F5B" w:rsidP="008474D8"/>
        </w:tc>
      </w:tr>
    </w:tbl>
    <w:p w14:paraId="1D2C520A" w14:textId="38DF574E" w:rsidR="005F1276" w:rsidRDefault="005F1276" w:rsidP="00530324">
      <w:pPr>
        <w:spacing w:after="0" w:line="240" w:lineRule="auto"/>
      </w:pPr>
    </w:p>
    <w:tbl>
      <w:tblPr>
        <w:tblStyle w:val="TableGrid"/>
        <w:tblW w:w="10632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2"/>
        <w:gridCol w:w="1304"/>
        <w:gridCol w:w="1304"/>
        <w:gridCol w:w="1304"/>
        <w:gridCol w:w="1304"/>
        <w:gridCol w:w="1304"/>
      </w:tblGrid>
      <w:tr w:rsidR="00530324" w14:paraId="7382496F" w14:textId="77777777" w:rsidTr="00530324">
        <w:tc>
          <w:tcPr>
            <w:tcW w:w="4112" w:type="dxa"/>
          </w:tcPr>
          <w:p w14:paraId="6AF53FB5" w14:textId="76440248" w:rsidR="00530324" w:rsidRPr="00530324" w:rsidRDefault="00530324" w:rsidP="00530324">
            <w:pPr>
              <w:rPr>
                <w:b/>
                <w:bCs/>
                <w:sz w:val="29"/>
                <w:szCs w:val="29"/>
              </w:rPr>
            </w:pPr>
            <w:r w:rsidRPr="00530324">
              <w:rPr>
                <w:b/>
                <w:bCs/>
                <w:sz w:val="29"/>
                <w:szCs w:val="29"/>
              </w:rPr>
              <w:t>OVERALL COMORBIDITY SCORE (Circle one.)</w:t>
            </w:r>
          </w:p>
        </w:tc>
        <w:tc>
          <w:tcPr>
            <w:tcW w:w="1304" w:type="dxa"/>
          </w:tcPr>
          <w:p w14:paraId="2394CF34" w14:textId="77777777" w:rsidR="00530324" w:rsidRDefault="00530324" w:rsidP="00530324">
            <w:pPr>
              <w:jc w:val="center"/>
            </w:pPr>
            <w:r>
              <w:t>0</w:t>
            </w:r>
          </w:p>
          <w:p w14:paraId="5D99F5C4" w14:textId="41CF5184" w:rsidR="00530324" w:rsidRDefault="00530324" w:rsidP="00530324">
            <w:pPr>
              <w:jc w:val="center"/>
            </w:pPr>
            <w:r>
              <w:t>None</w:t>
            </w:r>
          </w:p>
        </w:tc>
        <w:tc>
          <w:tcPr>
            <w:tcW w:w="1304" w:type="dxa"/>
          </w:tcPr>
          <w:p w14:paraId="76881E89" w14:textId="77777777" w:rsidR="00530324" w:rsidRDefault="00530324" w:rsidP="00530324">
            <w:pPr>
              <w:jc w:val="center"/>
            </w:pPr>
            <w:r>
              <w:t>1</w:t>
            </w:r>
          </w:p>
          <w:p w14:paraId="76765982" w14:textId="0457AAE1" w:rsidR="00530324" w:rsidRDefault="00530324" w:rsidP="00530324">
            <w:pPr>
              <w:jc w:val="center"/>
            </w:pPr>
            <w:r>
              <w:t>Mild</w:t>
            </w:r>
          </w:p>
        </w:tc>
        <w:tc>
          <w:tcPr>
            <w:tcW w:w="1304" w:type="dxa"/>
          </w:tcPr>
          <w:p w14:paraId="5621C90A" w14:textId="77777777" w:rsidR="00530324" w:rsidRDefault="00530324" w:rsidP="00530324">
            <w:pPr>
              <w:jc w:val="center"/>
            </w:pPr>
            <w:r>
              <w:t>2</w:t>
            </w:r>
          </w:p>
          <w:p w14:paraId="3554D35A" w14:textId="49CDAB1B" w:rsidR="00530324" w:rsidRDefault="00530324" w:rsidP="00530324">
            <w:pPr>
              <w:jc w:val="center"/>
            </w:pPr>
            <w:r>
              <w:t>Moderate</w:t>
            </w:r>
          </w:p>
        </w:tc>
        <w:tc>
          <w:tcPr>
            <w:tcW w:w="1304" w:type="dxa"/>
          </w:tcPr>
          <w:p w14:paraId="505D4D59" w14:textId="77777777" w:rsidR="00530324" w:rsidRDefault="00530324" w:rsidP="00530324">
            <w:pPr>
              <w:jc w:val="center"/>
            </w:pPr>
            <w:r>
              <w:t>3</w:t>
            </w:r>
          </w:p>
          <w:p w14:paraId="123CF8BE" w14:textId="54264F8E" w:rsidR="00530324" w:rsidRDefault="00530324" w:rsidP="00530324">
            <w:pPr>
              <w:jc w:val="center"/>
            </w:pPr>
            <w:r>
              <w:t>Severe</w:t>
            </w:r>
          </w:p>
        </w:tc>
        <w:tc>
          <w:tcPr>
            <w:tcW w:w="1304" w:type="dxa"/>
          </w:tcPr>
          <w:p w14:paraId="5393A279" w14:textId="77777777" w:rsidR="00530324" w:rsidRDefault="00530324" w:rsidP="00530324">
            <w:pPr>
              <w:jc w:val="center"/>
            </w:pPr>
            <w:r>
              <w:t>9</w:t>
            </w:r>
          </w:p>
          <w:p w14:paraId="481F4AB8" w14:textId="0FE45F3B" w:rsidR="00530324" w:rsidRDefault="00530324" w:rsidP="00530324">
            <w:pPr>
              <w:jc w:val="center"/>
            </w:pPr>
            <w:r>
              <w:t>Unknown</w:t>
            </w:r>
          </w:p>
        </w:tc>
      </w:tr>
    </w:tbl>
    <w:p w14:paraId="6B252D31" w14:textId="77777777" w:rsidR="00530324" w:rsidRDefault="00530324" w:rsidP="00530324">
      <w:pPr>
        <w:spacing w:after="0" w:line="240" w:lineRule="auto"/>
      </w:pPr>
    </w:p>
    <w:p w14:paraId="74AA4D40" w14:textId="214F37B5" w:rsidR="005F1276" w:rsidRDefault="005F1276" w:rsidP="005F1276">
      <w:pPr>
        <w:spacing w:after="0" w:line="240" w:lineRule="auto"/>
        <w:jc w:val="center"/>
      </w:pPr>
    </w:p>
    <w:p w14:paraId="7718CDA1" w14:textId="0D958025" w:rsidR="00274E54" w:rsidRDefault="00274E54" w:rsidP="005F1276">
      <w:pPr>
        <w:spacing w:after="0" w:line="240" w:lineRule="auto"/>
        <w:jc w:val="center"/>
      </w:pPr>
    </w:p>
    <w:p w14:paraId="3B61B939" w14:textId="2F0B98E0" w:rsidR="00274E54" w:rsidRDefault="00274E54" w:rsidP="005F1276">
      <w:pPr>
        <w:spacing w:after="0" w:line="240" w:lineRule="auto"/>
        <w:jc w:val="center"/>
      </w:pPr>
    </w:p>
    <w:p w14:paraId="6AF482B1" w14:textId="4146BEC8" w:rsidR="00274E54" w:rsidRDefault="00274E54" w:rsidP="005F1276">
      <w:pPr>
        <w:spacing w:after="0" w:line="240" w:lineRule="auto"/>
        <w:jc w:val="center"/>
      </w:pPr>
    </w:p>
    <w:p w14:paraId="5211C982" w14:textId="0F6C6BAD" w:rsidR="00274E54" w:rsidRDefault="00274E54" w:rsidP="005F1276">
      <w:pPr>
        <w:spacing w:after="0" w:line="240" w:lineRule="auto"/>
        <w:jc w:val="center"/>
      </w:pPr>
    </w:p>
    <w:p w14:paraId="4D6B9175" w14:textId="32B80587" w:rsidR="00274E54" w:rsidRDefault="00274E54" w:rsidP="005F1276">
      <w:pPr>
        <w:spacing w:after="0" w:line="240" w:lineRule="auto"/>
        <w:jc w:val="center"/>
      </w:pPr>
    </w:p>
    <w:p w14:paraId="58B8E595" w14:textId="484C614A" w:rsidR="00274E54" w:rsidRDefault="00274E54" w:rsidP="005F1276">
      <w:pPr>
        <w:spacing w:after="0" w:line="240" w:lineRule="auto"/>
        <w:jc w:val="center"/>
      </w:pPr>
    </w:p>
    <w:p w14:paraId="353D3DC2" w14:textId="09770835" w:rsidR="00274E54" w:rsidRDefault="00274E54" w:rsidP="005F1276">
      <w:pPr>
        <w:spacing w:after="0" w:line="240" w:lineRule="auto"/>
        <w:jc w:val="center"/>
      </w:pPr>
    </w:p>
    <w:p w14:paraId="36828CBB" w14:textId="495DB39B" w:rsidR="00274E54" w:rsidRDefault="00274E54" w:rsidP="005F1276">
      <w:pPr>
        <w:spacing w:after="0" w:line="240" w:lineRule="auto"/>
        <w:jc w:val="center"/>
      </w:pPr>
    </w:p>
    <w:p w14:paraId="2AC01AB3" w14:textId="26CD1341" w:rsidR="00274E54" w:rsidRDefault="00274E54" w:rsidP="005F1276">
      <w:pPr>
        <w:spacing w:after="0" w:line="240" w:lineRule="auto"/>
        <w:jc w:val="center"/>
      </w:pPr>
    </w:p>
    <w:p w14:paraId="2468705E" w14:textId="55AB9220" w:rsidR="00274E54" w:rsidRDefault="00274E54" w:rsidP="005F1276">
      <w:pPr>
        <w:spacing w:after="0" w:line="240" w:lineRule="auto"/>
        <w:jc w:val="center"/>
      </w:pPr>
    </w:p>
    <w:p w14:paraId="3211B682" w14:textId="6C936DBE" w:rsidR="00274E54" w:rsidRDefault="00274E54" w:rsidP="005F1276">
      <w:pPr>
        <w:spacing w:after="0" w:line="240" w:lineRule="auto"/>
        <w:jc w:val="center"/>
      </w:pPr>
    </w:p>
    <w:p w14:paraId="6EE60E07" w14:textId="0AB51410" w:rsidR="00274E54" w:rsidRDefault="00274E54" w:rsidP="005F1276">
      <w:pPr>
        <w:spacing w:after="0" w:line="240" w:lineRule="auto"/>
        <w:jc w:val="center"/>
      </w:pPr>
    </w:p>
    <w:p w14:paraId="5FCF647B" w14:textId="324EA524" w:rsidR="00274E54" w:rsidRDefault="00274E54" w:rsidP="005F1276">
      <w:pPr>
        <w:spacing w:after="0" w:line="240" w:lineRule="auto"/>
        <w:jc w:val="center"/>
      </w:pPr>
    </w:p>
    <w:p w14:paraId="0E22237B" w14:textId="4EB7F183" w:rsidR="00274E54" w:rsidRDefault="00274E54" w:rsidP="005F1276">
      <w:pPr>
        <w:spacing w:after="0" w:line="240" w:lineRule="auto"/>
        <w:jc w:val="center"/>
      </w:pPr>
    </w:p>
    <w:p w14:paraId="01B9018A" w14:textId="317CC188" w:rsidR="00274E54" w:rsidRDefault="00274E54" w:rsidP="005F1276">
      <w:pPr>
        <w:spacing w:after="0" w:line="240" w:lineRule="auto"/>
        <w:jc w:val="center"/>
      </w:pPr>
    </w:p>
    <w:p w14:paraId="1A19534E" w14:textId="589D9A19" w:rsidR="00274E54" w:rsidRDefault="00274E54" w:rsidP="005F1276">
      <w:pPr>
        <w:spacing w:after="0" w:line="240" w:lineRule="auto"/>
        <w:jc w:val="center"/>
      </w:pPr>
    </w:p>
    <w:p w14:paraId="312D84DA" w14:textId="3A4E7BE2" w:rsidR="00274E54" w:rsidRDefault="00274E54" w:rsidP="005F1276">
      <w:pPr>
        <w:spacing w:after="0" w:line="240" w:lineRule="auto"/>
        <w:jc w:val="center"/>
      </w:pPr>
    </w:p>
    <w:p w14:paraId="6FF35B06" w14:textId="65F7F1C9" w:rsidR="00274E54" w:rsidRDefault="00274E54" w:rsidP="005F1276">
      <w:pPr>
        <w:spacing w:after="0" w:line="240" w:lineRule="auto"/>
        <w:jc w:val="center"/>
      </w:pPr>
    </w:p>
    <w:p w14:paraId="7403888E" w14:textId="469A95F0" w:rsidR="00274E54" w:rsidRDefault="00274E54" w:rsidP="005F1276">
      <w:pPr>
        <w:spacing w:after="0" w:line="240" w:lineRule="auto"/>
        <w:jc w:val="center"/>
      </w:pPr>
    </w:p>
    <w:p w14:paraId="3376F6D3" w14:textId="75E7BFEF" w:rsidR="00274E54" w:rsidRDefault="00274E54" w:rsidP="005F1276">
      <w:pPr>
        <w:spacing w:after="0" w:line="240" w:lineRule="auto"/>
        <w:jc w:val="center"/>
      </w:pPr>
    </w:p>
    <w:p w14:paraId="56BB385F" w14:textId="676E7AC9" w:rsidR="00274E54" w:rsidRDefault="00274E54" w:rsidP="005F1276">
      <w:pPr>
        <w:spacing w:after="0" w:line="240" w:lineRule="auto"/>
        <w:jc w:val="center"/>
      </w:pPr>
    </w:p>
    <w:p w14:paraId="14696EE7" w14:textId="2BD04D64" w:rsidR="00274E54" w:rsidRDefault="00274E54" w:rsidP="005F1276">
      <w:pPr>
        <w:spacing w:after="0" w:line="240" w:lineRule="auto"/>
        <w:jc w:val="center"/>
      </w:pPr>
    </w:p>
    <w:p w14:paraId="7135B504" w14:textId="346E436E" w:rsidR="00274E54" w:rsidRDefault="00274E54" w:rsidP="005F1276">
      <w:pPr>
        <w:spacing w:after="0" w:line="240" w:lineRule="auto"/>
        <w:jc w:val="center"/>
      </w:pPr>
    </w:p>
    <w:p w14:paraId="051D98DF" w14:textId="5B7E688B" w:rsidR="00274E54" w:rsidRDefault="00274E54" w:rsidP="005F1276">
      <w:pPr>
        <w:spacing w:after="0" w:line="240" w:lineRule="auto"/>
        <w:jc w:val="center"/>
      </w:pPr>
    </w:p>
    <w:p w14:paraId="1B7D8BEB" w14:textId="3A6D6DAB" w:rsidR="00274E54" w:rsidRDefault="00274E54" w:rsidP="005F1276">
      <w:pPr>
        <w:spacing w:after="0" w:line="240" w:lineRule="auto"/>
        <w:jc w:val="center"/>
      </w:pPr>
    </w:p>
    <w:p w14:paraId="131514E9" w14:textId="2ACFF5AE" w:rsidR="00274E54" w:rsidRDefault="00274E54" w:rsidP="005F1276">
      <w:pPr>
        <w:spacing w:after="0" w:line="240" w:lineRule="auto"/>
        <w:jc w:val="center"/>
      </w:pPr>
    </w:p>
    <w:p w14:paraId="0710CF2F" w14:textId="2AE8EFAE" w:rsidR="00274E54" w:rsidRDefault="00274E54" w:rsidP="005F1276">
      <w:pPr>
        <w:spacing w:after="0" w:line="240" w:lineRule="auto"/>
        <w:jc w:val="center"/>
      </w:pPr>
    </w:p>
    <w:p w14:paraId="453FA321" w14:textId="3561F651" w:rsidR="00274E54" w:rsidRDefault="00274E54" w:rsidP="005F1276">
      <w:pPr>
        <w:spacing w:after="0" w:line="240" w:lineRule="auto"/>
        <w:jc w:val="center"/>
      </w:pPr>
    </w:p>
    <w:p w14:paraId="0A33464A" w14:textId="6C1C3595" w:rsidR="00274E54" w:rsidRDefault="00274E54" w:rsidP="005F1276">
      <w:pPr>
        <w:spacing w:after="0" w:line="240" w:lineRule="auto"/>
        <w:jc w:val="center"/>
      </w:pPr>
    </w:p>
    <w:p w14:paraId="114097E2" w14:textId="760F6B3A" w:rsidR="00274E54" w:rsidRDefault="00274E54" w:rsidP="005F1276">
      <w:pPr>
        <w:spacing w:after="0" w:line="240" w:lineRule="auto"/>
        <w:jc w:val="center"/>
      </w:pPr>
    </w:p>
    <w:p w14:paraId="48917DC4" w14:textId="10929F0C" w:rsidR="00274E54" w:rsidRDefault="00274E54" w:rsidP="005F1276">
      <w:pPr>
        <w:spacing w:after="0" w:line="240" w:lineRule="auto"/>
        <w:jc w:val="center"/>
      </w:pPr>
    </w:p>
    <w:p w14:paraId="63EC56D7" w14:textId="7CCC5AE1" w:rsidR="00274E54" w:rsidRDefault="00274E54" w:rsidP="005F1276">
      <w:pPr>
        <w:spacing w:after="0" w:line="240" w:lineRule="auto"/>
        <w:jc w:val="center"/>
      </w:pPr>
    </w:p>
    <w:p w14:paraId="46C775B4" w14:textId="6CFB5FEB" w:rsidR="00274E54" w:rsidRDefault="00274E54" w:rsidP="005F1276">
      <w:pPr>
        <w:spacing w:after="0" w:line="240" w:lineRule="auto"/>
        <w:jc w:val="center"/>
      </w:pPr>
    </w:p>
    <w:p w14:paraId="029B98EF" w14:textId="2646C54B" w:rsidR="00274E54" w:rsidRDefault="00274E54" w:rsidP="005F1276">
      <w:pPr>
        <w:spacing w:after="0" w:line="240" w:lineRule="auto"/>
        <w:jc w:val="center"/>
      </w:pPr>
    </w:p>
    <w:p w14:paraId="040B9822" w14:textId="4BD7F837" w:rsidR="00274E54" w:rsidRDefault="00274E54" w:rsidP="005F1276">
      <w:pPr>
        <w:spacing w:after="0" w:line="240" w:lineRule="auto"/>
        <w:jc w:val="center"/>
      </w:pPr>
    </w:p>
    <w:p w14:paraId="375A21BC" w14:textId="17CCF547" w:rsidR="00274E54" w:rsidRDefault="00274E54" w:rsidP="005F1276">
      <w:pPr>
        <w:spacing w:after="0" w:line="240" w:lineRule="auto"/>
        <w:jc w:val="center"/>
      </w:pPr>
    </w:p>
    <w:p w14:paraId="2CEA5F50" w14:textId="36575495" w:rsidR="00274E54" w:rsidRDefault="00274E54" w:rsidP="005F1276">
      <w:pPr>
        <w:spacing w:after="0" w:line="240" w:lineRule="auto"/>
        <w:jc w:val="center"/>
      </w:pPr>
    </w:p>
    <w:p w14:paraId="4F54ADC5" w14:textId="7E9B5001" w:rsidR="00274E54" w:rsidRDefault="00274E54" w:rsidP="005F1276">
      <w:pPr>
        <w:spacing w:after="0" w:line="240" w:lineRule="auto"/>
        <w:jc w:val="center"/>
      </w:pPr>
    </w:p>
    <w:p w14:paraId="275936B8" w14:textId="2494EA2A" w:rsidR="00274E54" w:rsidRDefault="00274E54" w:rsidP="005F1276">
      <w:pPr>
        <w:spacing w:after="0" w:line="240" w:lineRule="auto"/>
        <w:jc w:val="center"/>
      </w:pPr>
    </w:p>
    <w:p w14:paraId="7FE8255F" w14:textId="07EE9EBB" w:rsidR="00274E54" w:rsidRDefault="00274E54" w:rsidP="005F1276">
      <w:pPr>
        <w:spacing w:after="0" w:line="240" w:lineRule="auto"/>
        <w:jc w:val="center"/>
      </w:pPr>
    </w:p>
    <w:p w14:paraId="684C3117" w14:textId="4E04324C" w:rsidR="00274E54" w:rsidRDefault="00274E54" w:rsidP="005F1276">
      <w:pPr>
        <w:spacing w:after="0" w:line="240" w:lineRule="auto"/>
        <w:jc w:val="center"/>
      </w:pPr>
    </w:p>
    <w:p w14:paraId="4164D678" w14:textId="77777777" w:rsidR="007B4FD8" w:rsidRPr="007B4FD8" w:rsidRDefault="00274E54" w:rsidP="007B4FD8">
      <w:pPr>
        <w:spacing w:after="0" w:line="240" w:lineRule="auto"/>
        <w:rPr>
          <w:b/>
          <w:bCs/>
        </w:rPr>
      </w:pPr>
      <w:r w:rsidRPr="007B4FD8">
        <w:rPr>
          <w:b/>
          <w:bCs/>
        </w:rPr>
        <w:lastRenderedPageBreak/>
        <w:t>Appendix 3</w:t>
      </w:r>
      <w:r w:rsidR="007B4FD8" w:rsidRPr="007B4FD8">
        <w:rPr>
          <w:b/>
          <w:bCs/>
        </w:rPr>
        <w:t xml:space="preserve">: </w:t>
      </w:r>
      <w:r w:rsidR="007B4FD8" w:rsidRPr="007B4FD8">
        <w:rPr>
          <w:b/>
          <w:bCs/>
        </w:rPr>
        <w:t>VES-13</w:t>
      </w:r>
    </w:p>
    <w:p w14:paraId="7B72B71D" w14:textId="54849754" w:rsidR="008A33EF" w:rsidRDefault="008A33EF" w:rsidP="00274E54">
      <w:pPr>
        <w:spacing w:after="0" w:line="240" w:lineRule="auto"/>
      </w:pPr>
    </w:p>
    <w:p w14:paraId="0259809F" w14:textId="29EBDA8D" w:rsidR="008A33EF" w:rsidRPr="007B4FD8" w:rsidRDefault="008A33EF" w:rsidP="008A33EF">
      <w:pPr>
        <w:spacing w:after="0" w:line="240" w:lineRule="auto"/>
        <w:jc w:val="center"/>
        <w:rPr>
          <w:b/>
          <w:bCs/>
          <w:sz w:val="24"/>
          <w:szCs w:val="24"/>
        </w:rPr>
      </w:pPr>
      <w:r w:rsidRPr="007B4FD8">
        <w:rPr>
          <w:b/>
          <w:bCs/>
          <w:sz w:val="24"/>
          <w:szCs w:val="24"/>
        </w:rPr>
        <w:t>VES-13</w:t>
      </w:r>
    </w:p>
    <w:p w14:paraId="582C2F75" w14:textId="04F356B6" w:rsidR="008A33EF" w:rsidRDefault="008A33EF" w:rsidP="008A33EF">
      <w:pPr>
        <w:pStyle w:val="ListParagraph"/>
        <w:numPr>
          <w:ilvl w:val="0"/>
          <w:numId w:val="1"/>
        </w:numPr>
        <w:spacing w:after="0" w:line="240" w:lineRule="auto"/>
      </w:pPr>
      <w:r>
        <w:t>Age: ______________________________</w:t>
      </w:r>
    </w:p>
    <w:p w14:paraId="06523234" w14:textId="77777777" w:rsidR="009577C7" w:rsidRDefault="009577C7" w:rsidP="009577C7">
      <w:pPr>
        <w:pStyle w:val="ListParagraph"/>
        <w:spacing w:after="0" w:line="240" w:lineRule="auto"/>
      </w:pPr>
    </w:p>
    <w:p w14:paraId="5FB9A287" w14:textId="7BA352CC" w:rsidR="008A33EF" w:rsidRDefault="008A33EF" w:rsidP="008A33EF">
      <w:pPr>
        <w:pStyle w:val="ListParagraph"/>
        <w:numPr>
          <w:ilvl w:val="0"/>
          <w:numId w:val="1"/>
        </w:numPr>
        <w:spacing w:after="0" w:line="240" w:lineRule="auto"/>
      </w:pPr>
      <w:r>
        <w:t>In general, compared to other people your age, would you say that your health is:</w:t>
      </w:r>
    </w:p>
    <w:p w14:paraId="3478F816" w14:textId="653EE8F4" w:rsidR="008A33EF" w:rsidRDefault="00781998" w:rsidP="008A33EF">
      <w:pPr>
        <w:pStyle w:val="ListParagraph"/>
        <w:numPr>
          <w:ilvl w:val="0"/>
          <w:numId w:val="2"/>
        </w:num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7BD014" wp14:editId="1ED53C67">
                <wp:simplePos x="0" y="0"/>
                <wp:positionH relativeFrom="margin">
                  <wp:align>right</wp:align>
                </wp:positionH>
                <wp:positionV relativeFrom="paragraph">
                  <wp:posOffset>124460</wp:posOffset>
                </wp:positionV>
                <wp:extent cx="2954215" cy="288387"/>
                <wp:effectExtent l="0" t="0" r="17780" b="1651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4215" cy="28838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222E144" w14:textId="5044B4B2" w:rsidR="00781998" w:rsidRDefault="00781998" w:rsidP="00781998">
                            <w:pPr>
                              <w:jc w:val="center"/>
                            </w:pPr>
                            <w:r>
                              <w:t>SCORE: 1 POINT FOR FAIR or PO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7BD01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81.4pt;margin-top:9.8pt;width:232.6pt;height:22.7pt;z-index:251659264;visibility:visible;mso-wrap-style:square;mso-height-percent:0;mso-wrap-distance-left:9pt;mso-wrap-distance-top:0;mso-wrap-distance-right:9pt;mso-wrap-distance-bottom:0;mso-position-horizontal:righ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" fillcolor="white [3201]" strokeweight=".5pt">
                <v:textbox>
                  <w:txbxContent>
                    <w:p w14:paraId="0222E144" w14:textId="5044B4B2" w:rsidR="00781998" w:rsidRDefault="00781998" w:rsidP="00781998">
                      <w:pPr>
                        <w:jc w:val="center"/>
                      </w:pPr>
                      <w:r>
                        <w:t>SCORE: 1 POINT FOR FAIR or POO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A33EF">
        <w:t>Poor * (I POINT)</w:t>
      </w:r>
      <w:r>
        <w:t xml:space="preserve">                                             </w:t>
      </w:r>
    </w:p>
    <w:p w14:paraId="2AE8388C" w14:textId="03032236" w:rsidR="008A33EF" w:rsidRDefault="008A33EF" w:rsidP="008A33EF">
      <w:pPr>
        <w:pStyle w:val="ListParagraph"/>
        <w:numPr>
          <w:ilvl w:val="0"/>
          <w:numId w:val="2"/>
        </w:numPr>
        <w:spacing w:after="0" w:line="240" w:lineRule="auto"/>
      </w:pPr>
      <w:r>
        <w:t>Fair* (I POINT)</w:t>
      </w:r>
    </w:p>
    <w:p w14:paraId="2A4417AF" w14:textId="2D035239" w:rsidR="008A33EF" w:rsidRDefault="008A33EF" w:rsidP="008A33EF">
      <w:pPr>
        <w:pStyle w:val="ListParagraph"/>
        <w:numPr>
          <w:ilvl w:val="0"/>
          <w:numId w:val="2"/>
        </w:numPr>
        <w:spacing w:after="0" w:line="240" w:lineRule="auto"/>
      </w:pPr>
      <w:r>
        <w:t>Good</w:t>
      </w:r>
    </w:p>
    <w:p w14:paraId="73761238" w14:textId="3D855FA7" w:rsidR="008A33EF" w:rsidRDefault="008A33EF" w:rsidP="008A33EF">
      <w:pPr>
        <w:pStyle w:val="ListParagraph"/>
        <w:numPr>
          <w:ilvl w:val="0"/>
          <w:numId w:val="2"/>
        </w:numPr>
        <w:spacing w:after="0" w:line="240" w:lineRule="auto"/>
      </w:pPr>
      <w:r>
        <w:t>Very good, or</w:t>
      </w:r>
    </w:p>
    <w:p w14:paraId="40B35532" w14:textId="1A5C9D34" w:rsidR="008A33EF" w:rsidRDefault="008A33EF" w:rsidP="008A33EF">
      <w:pPr>
        <w:pStyle w:val="ListParagraph"/>
        <w:numPr>
          <w:ilvl w:val="0"/>
          <w:numId w:val="2"/>
        </w:numPr>
        <w:spacing w:after="0" w:line="240" w:lineRule="auto"/>
      </w:pPr>
      <w:r>
        <w:t>Excellent</w:t>
      </w:r>
    </w:p>
    <w:p w14:paraId="6E07A316" w14:textId="77777777" w:rsidR="009577C7" w:rsidRDefault="009577C7" w:rsidP="009577C7">
      <w:pPr>
        <w:pStyle w:val="ListParagraph"/>
        <w:spacing w:after="0" w:line="240" w:lineRule="auto"/>
      </w:pPr>
    </w:p>
    <w:p w14:paraId="43C6389C" w14:textId="3033CCC4" w:rsidR="008A33EF" w:rsidRDefault="00296433" w:rsidP="00296433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How much difficulty, on average, do you have with the following physical activities. </w:t>
      </w:r>
    </w:p>
    <w:tbl>
      <w:tblPr>
        <w:tblStyle w:val="TableGrid"/>
        <w:tblW w:w="9923" w:type="dxa"/>
        <w:tblInd w:w="-572" w:type="dxa"/>
        <w:tblLook w:val="04A0" w:firstRow="1" w:lastRow="0" w:firstColumn="1" w:lastColumn="0" w:noHBand="0" w:noVBand="1"/>
      </w:tblPr>
      <w:tblGrid>
        <w:gridCol w:w="3261"/>
        <w:gridCol w:w="1332"/>
        <w:gridCol w:w="1332"/>
        <w:gridCol w:w="1333"/>
        <w:gridCol w:w="1332"/>
        <w:gridCol w:w="1333"/>
      </w:tblGrid>
      <w:tr w:rsidR="00296433" w14:paraId="6CBDE6DD" w14:textId="0C4B021B" w:rsidTr="00DF7D5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39655D8" w14:textId="77777777" w:rsidR="00296433" w:rsidRDefault="00296433" w:rsidP="00296433"/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B1B2C4D" w14:textId="2D193EF3" w:rsidR="00296433" w:rsidRDefault="00296433" w:rsidP="00DF7D52">
            <w:pPr>
              <w:jc w:val="center"/>
            </w:pPr>
            <w:r>
              <w:t>No Difficulty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C7F5877" w14:textId="1B32D4CA" w:rsidR="00296433" w:rsidRDefault="00296433" w:rsidP="00DF7D52">
            <w:pPr>
              <w:jc w:val="center"/>
            </w:pPr>
            <w:r>
              <w:t>A little Difficulty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6C71CCE8" w14:textId="2FF01F6E" w:rsidR="00296433" w:rsidRDefault="00296433" w:rsidP="00DF7D52">
            <w:pPr>
              <w:jc w:val="center"/>
            </w:pPr>
            <w:r>
              <w:t>Some Difficulty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4CECDE6" w14:textId="4D34EFE3" w:rsidR="00296433" w:rsidRDefault="00296433" w:rsidP="00DF7D52">
            <w:pPr>
              <w:jc w:val="center"/>
            </w:pPr>
            <w:r>
              <w:t>A Lot of Difficulty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49C8187" w14:textId="6967831C" w:rsidR="00296433" w:rsidRDefault="00296433" w:rsidP="00DF7D52">
            <w:pPr>
              <w:jc w:val="center"/>
            </w:pPr>
            <w:r>
              <w:t>Unable to do</w:t>
            </w:r>
          </w:p>
        </w:tc>
      </w:tr>
      <w:tr w:rsidR="00296433" w14:paraId="6757924A" w14:textId="7321E8F6" w:rsidTr="00DF7D5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C4EA538" w14:textId="412D53A3" w:rsidR="00296433" w:rsidRDefault="00296433" w:rsidP="00296433">
            <w:pPr>
              <w:pStyle w:val="ListParagraph"/>
              <w:numPr>
                <w:ilvl w:val="0"/>
                <w:numId w:val="3"/>
              </w:numPr>
            </w:pPr>
            <w:r>
              <w:t xml:space="preserve">stooping, </w:t>
            </w:r>
            <w:r w:rsidR="00DF7D52">
              <w:t>crouching,</w:t>
            </w:r>
            <w:r>
              <w:t xml:space="preserve"> or kneeling?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E8CE45E" w14:textId="3FBFCA4F" w:rsidR="00296433" w:rsidRDefault="00296433" w:rsidP="00DF7D52">
            <w:pPr>
              <w:jc w:val="center"/>
            </w:pPr>
            <w:r>
              <w:sym w:font="Wingdings" w:char="F06F"/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E21B227" w14:textId="798C42D1" w:rsidR="00296433" w:rsidRDefault="00296433" w:rsidP="00DF7D52">
            <w:pPr>
              <w:jc w:val="center"/>
            </w:pPr>
            <w:r>
              <w:sym w:font="Wingdings" w:char="F06F"/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DBC7FC0" w14:textId="14EC5353" w:rsidR="00296433" w:rsidRDefault="00296433" w:rsidP="00DF7D52">
            <w:pPr>
              <w:jc w:val="center"/>
            </w:pPr>
            <w:r>
              <w:sym w:font="Wingdings" w:char="F06F"/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37DACB5" w14:textId="394151F8" w:rsidR="00296433" w:rsidRDefault="00296433" w:rsidP="00DF7D52">
            <w:pPr>
              <w:jc w:val="center"/>
            </w:pPr>
            <w:r>
              <w:sym w:font="Wingdings" w:char="F06F"/>
            </w:r>
            <w:r w:rsidR="00A652E1">
              <w:t>*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6F32C29" w14:textId="2717571A" w:rsidR="00296433" w:rsidRDefault="00296433" w:rsidP="00DF7D52">
            <w:pPr>
              <w:jc w:val="center"/>
            </w:pPr>
            <w:r>
              <w:sym w:font="Wingdings" w:char="F06F"/>
            </w:r>
            <w:r w:rsidR="00A652E1">
              <w:t>*</w:t>
            </w:r>
          </w:p>
        </w:tc>
      </w:tr>
      <w:tr w:rsidR="00296433" w14:paraId="41DA706C" w14:textId="69F21867" w:rsidTr="00DF7D5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594085C" w14:textId="603E9852" w:rsidR="00296433" w:rsidRDefault="00296433" w:rsidP="00296433">
            <w:pPr>
              <w:pStyle w:val="ListParagraph"/>
              <w:numPr>
                <w:ilvl w:val="0"/>
                <w:numId w:val="3"/>
              </w:numPr>
            </w:pPr>
            <w:r>
              <w:t>lifting or carrying objects as heavy as 10 pounds?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A35453B" w14:textId="505BFD9A" w:rsidR="00296433" w:rsidRDefault="00296433" w:rsidP="00DF7D52">
            <w:pPr>
              <w:jc w:val="center"/>
            </w:pPr>
            <w:r>
              <w:sym w:font="Wingdings" w:char="F06F"/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58ADAE1E" w14:textId="741CD043" w:rsidR="00296433" w:rsidRDefault="00296433" w:rsidP="00DF7D52">
            <w:pPr>
              <w:jc w:val="center"/>
            </w:pPr>
            <w:r>
              <w:sym w:font="Wingdings" w:char="F06F"/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9FD8BE5" w14:textId="106E99F2" w:rsidR="00296433" w:rsidRDefault="00296433" w:rsidP="00DF7D52">
            <w:pPr>
              <w:jc w:val="center"/>
            </w:pPr>
            <w:r>
              <w:sym w:font="Wingdings" w:char="F06F"/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EEC7F3F" w14:textId="19F27B80" w:rsidR="00296433" w:rsidRDefault="00296433" w:rsidP="00DF7D52">
            <w:pPr>
              <w:jc w:val="center"/>
            </w:pPr>
            <w:r>
              <w:sym w:font="Wingdings" w:char="F06F"/>
            </w:r>
            <w:r w:rsidR="00A652E1">
              <w:t>*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79F1CD6" w14:textId="546E509C" w:rsidR="00296433" w:rsidRDefault="00296433" w:rsidP="00DF7D52">
            <w:pPr>
              <w:jc w:val="center"/>
            </w:pPr>
            <w:r>
              <w:sym w:font="Wingdings" w:char="F06F"/>
            </w:r>
            <w:r w:rsidR="00A652E1">
              <w:t>*</w:t>
            </w:r>
          </w:p>
        </w:tc>
      </w:tr>
      <w:tr w:rsidR="00296433" w14:paraId="648CBC43" w14:textId="7E21E30E" w:rsidTr="00DF7D5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417C595" w14:textId="76543F2C" w:rsidR="00296433" w:rsidRDefault="00296433" w:rsidP="00296433">
            <w:pPr>
              <w:pStyle w:val="ListParagraph"/>
              <w:numPr>
                <w:ilvl w:val="0"/>
                <w:numId w:val="3"/>
              </w:numPr>
            </w:pPr>
            <w:r>
              <w:t>reaching or extending arms above shoulder level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433F79B" w14:textId="4987C0BC" w:rsidR="00296433" w:rsidRDefault="00296433" w:rsidP="00DF7D52">
            <w:pPr>
              <w:jc w:val="center"/>
            </w:pPr>
            <w:r>
              <w:sym w:font="Wingdings" w:char="F06F"/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38AEE2B4" w14:textId="77F9BC3E" w:rsidR="00296433" w:rsidRDefault="00296433" w:rsidP="00DF7D52">
            <w:pPr>
              <w:jc w:val="center"/>
            </w:pPr>
            <w:r>
              <w:sym w:font="Wingdings" w:char="F06F"/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283BF4B9" w14:textId="42B78F75" w:rsidR="00296433" w:rsidRDefault="00296433" w:rsidP="00DF7D52">
            <w:pPr>
              <w:jc w:val="center"/>
            </w:pPr>
            <w:r>
              <w:sym w:font="Wingdings" w:char="F06F"/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F28352D" w14:textId="0678A044" w:rsidR="00296433" w:rsidRDefault="00296433" w:rsidP="00DF7D52">
            <w:pPr>
              <w:jc w:val="center"/>
            </w:pPr>
            <w:r>
              <w:sym w:font="Wingdings" w:char="F06F"/>
            </w:r>
            <w:r w:rsidR="00A652E1">
              <w:t>*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5107B75" w14:textId="5C556E1E" w:rsidR="00296433" w:rsidRDefault="00296433" w:rsidP="00DF7D52">
            <w:pPr>
              <w:jc w:val="center"/>
            </w:pPr>
            <w:r>
              <w:sym w:font="Wingdings" w:char="F06F"/>
            </w:r>
            <w:r w:rsidR="00A652E1">
              <w:t>*</w:t>
            </w:r>
          </w:p>
        </w:tc>
      </w:tr>
      <w:tr w:rsidR="00296433" w14:paraId="3179B26F" w14:textId="145D1C96" w:rsidTr="00DF7D5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61F4A08" w14:textId="5EABADA8" w:rsidR="00296433" w:rsidRDefault="00296433" w:rsidP="00296433">
            <w:pPr>
              <w:pStyle w:val="ListParagraph"/>
              <w:numPr>
                <w:ilvl w:val="0"/>
                <w:numId w:val="3"/>
              </w:numPr>
            </w:pPr>
            <w:r>
              <w:t>writing or handling and grasping small objects?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01A0B46" w14:textId="2174ED59" w:rsidR="00296433" w:rsidRDefault="00296433" w:rsidP="00DF7D52">
            <w:pPr>
              <w:jc w:val="center"/>
            </w:pPr>
            <w:r>
              <w:sym w:font="Wingdings" w:char="F06F"/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222F329B" w14:textId="1DC2382A" w:rsidR="00296433" w:rsidRDefault="00296433" w:rsidP="00DF7D52">
            <w:pPr>
              <w:jc w:val="center"/>
            </w:pPr>
            <w:r>
              <w:sym w:font="Wingdings" w:char="F06F"/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7B5244D" w14:textId="3EF16C03" w:rsidR="00296433" w:rsidRDefault="00296433" w:rsidP="00DF7D52">
            <w:pPr>
              <w:jc w:val="center"/>
            </w:pPr>
            <w:r>
              <w:sym w:font="Wingdings" w:char="F06F"/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4B3E5618" w14:textId="5CA8FE1C" w:rsidR="00296433" w:rsidRDefault="00296433" w:rsidP="00DF7D52">
            <w:pPr>
              <w:jc w:val="center"/>
            </w:pPr>
            <w:r>
              <w:sym w:font="Wingdings" w:char="F06F"/>
            </w:r>
            <w:r w:rsidR="00A652E1">
              <w:t>*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31E5B51" w14:textId="61D2500A" w:rsidR="00296433" w:rsidRDefault="00296433" w:rsidP="00DF7D52">
            <w:pPr>
              <w:jc w:val="center"/>
            </w:pPr>
            <w:r>
              <w:sym w:font="Wingdings" w:char="F06F"/>
            </w:r>
            <w:r w:rsidR="00A652E1">
              <w:t>*</w:t>
            </w:r>
          </w:p>
        </w:tc>
      </w:tr>
      <w:tr w:rsidR="00296433" w14:paraId="796FAD5C" w14:textId="4EA20E70" w:rsidTr="00DF7D5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4BF0C64" w14:textId="196B5D97" w:rsidR="00296433" w:rsidRDefault="00296433" w:rsidP="00296433">
            <w:pPr>
              <w:pStyle w:val="ListParagraph"/>
              <w:numPr>
                <w:ilvl w:val="0"/>
                <w:numId w:val="3"/>
              </w:numPr>
            </w:pPr>
            <w:r>
              <w:t>walking a quarter of a mile?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BCE3B76" w14:textId="1243C6DC" w:rsidR="00296433" w:rsidRDefault="00296433" w:rsidP="00DF7D52">
            <w:pPr>
              <w:jc w:val="center"/>
            </w:pPr>
            <w:r>
              <w:sym w:font="Wingdings" w:char="F06F"/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61CC04AB" w14:textId="4D30AEFA" w:rsidR="00296433" w:rsidRDefault="00296433" w:rsidP="00DF7D52">
            <w:pPr>
              <w:jc w:val="center"/>
            </w:pPr>
            <w:r>
              <w:sym w:font="Wingdings" w:char="F06F"/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6ADBF60D" w14:textId="5FB58A7B" w:rsidR="00296433" w:rsidRDefault="00296433" w:rsidP="00DF7D52">
            <w:pPr>
              <w:jc w:val="center"/>
            </w:pPr>
            <w:r>
              <w:sym w:font="Wingdings" w:char="F06F"/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 w14:paraId="137B3A13" w14:textId="5A2954DB" w:rsidR="00296433" w:rsidRDefault="00296433" w:rsidP="00DF7D52">
            <w:pPr>
              <w:jc w:val="center"/>
            </w:pPr>
            <w:r>
              <w:sym w:font="Wingdings" w:char="F06F"/>
            </w:r>
            <w:r w:rsidR="00A652E1">
              <w:t>*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A10BAA0" w14:textId="1ADB1571" w:rsidR="00296433" w:rsidRPr="00296433" w:rsidRDefault="00296433" w:rsidP="00DF7D52">
            <w:pPr>
              <w:jc w:val="center"/>
              <w:rPr>
                <w:b/>
                <w:bCs/>
              </w:rPr>
            </w:pPr>
            <w:r>
              <w:sym w:font="Wingdings" w:char="F06F"/>
            </w:r>
            <w:r w:rsidR="00A652E1">
              <w:t>*</w:t>
            </w:r>
          </w:p>
        </w:tc>
      </w:tr>
      <w:tr w:rsidR="00296433" w14:paraId="3083B8CC" w14:textId="2ED46118" w:rsidTr="00DF7D52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C5AA70B" w14:textId="3E042302" w:rsidR="00296433" w:rsidRDefault="00296433" w:rsidP="00296433">
            <w:pPr>
              <w:pStyle w:val="ListParagraph"/>
              <w:numPr>
                <w:ilvl w:val="0"/>
                <w:numId w:val="3"/>
              </w:numPr>
            </w:pPr>
            <w:r>
              <w:t>heavy housework such as scrubbing floors or washing windows?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E83CB" w14:textId="176BDF3F" w:rsidR="00296433" w:rsidRDefault="00296433" w:rsidP="00DF7D52">
            <w:pPr>
              <w:jc w:val="center"/>
            </w:pPr>
            <w:r>
              <w:sym w:font="Wingdings" w:char="F06F"/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2B878" w14:textId="2060257E" w:rsidR="00296433" w:rsidRPr="00296433" w:rsidRDefault="00296433" w:rsidP="00DF7D52">
            <w:pPr>
              <w:jc w:val="center"/>
            </w:pPr>
            <w:r>
              <w:sym w:font="Wingdings" w:char="F06F"/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BB680" w14:textId="238B0FB1" w:rsidR="00296433" w:rsidRDefault="00296433" w:rsidP="00DF7D52">
            <w:pPr>
              <w:jc w:val="center"/>
            </w:pPr>
            <w:r>
              <w:sym w:font="Wingdings" w:char="F06F"/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51D5A" w14:textId="7EA949D8" w:rsidR="00296433" w:rsidRDefault="00296433" w:rsidP="00DF7D52">
            <w:pPr>
              <w:jc w:val="center"/>
            </w:pPr>
            <w:r>
              <w:sym w:font="Wingdings" w:char="F06F"/>
            </w:r>
            <w:r w:rsidR="00A652E1">
              <w:t>*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DAECF" w14:textId="3F82E013" w:rsidR="00296433" w:rsidRDefault="00296433" w:rsidP="00DF7D52">
            <w:pPr>
              <w:jc w:val="center"/>
            </w:pPr>
            <w:r>
              <w:sym w:font="Wingdings" w:char="F06F"/>
            </w:r>
            <w:r w:rsidR="00A652E1">
              <w:t>*</w:t>
            </w:r>
          </w:p>
        </w:tc>
      </w:tr>
      <w:tr w:rsidR="00DF7D52" w14:paraId="6F7C32E2" w14:textId="77777777" w:rsidTr="00DF7D52">
        <w:tc>
          <w:tcPr>
            <w:tcW w:w="3261" w:type="dxa"/>
            <w:tcBorders>
              <w:top w:val="nil"/>
              <w:left w:val="nil"/>
              <w:bottom w:val="nil"/>
            </w:tcBorders>
          </w:tcPr>
          <w:p w14:paraId="48463643" w14:textId="77777777" w:rsidR="00DF7D52" w:rsidRDefault="00DF7D52" w:rsidP="00DF7D52"/>
        </w:tc>
        <w:tc>
          <w:tcPr>
            <w:tcW w:w="6662" w:type="dxa"/>
            <w:gridSpan w:val="5"/>
            <w:tcBorders>
              <w:top w:val="single" w:sz="4" w:space="0" w:color="auto"/>
            </w:tcBorders>
          </w:tcPr>
          <w:p w14:paraId="218E69C3" w14:textId="580F0574" w:rsidR="00DF7D52" w:rsidRDefault="00DF7D52" w:rsidP="00DF7D52">
            <w:pPr>
              <w:jc w:val="center"/>
            </w:pPr>
            <w:r>
              <w:t>SCORE: 1 POINT FOR EACH * RESPONSE IN Q3a THROUGH Q3f. MAXIMUM OF 2 POINTS</w:t>
            </w:r>
          </w:p>
        </w:tc>
      </w:tr>
    </w:tbl>
    <w:p w14:paraId="3F187FCE" w14:textId="360882F8" w:rsidR="008A33EF" w:rsidRDefault="008A33EF" w:rsidP="00274E54">
      <w:pPr>
        <w:spacing w:after="0" w:line="240" w:lineRule="auto"/>
      </w:pPr>
    </w:p>
    <w:p w14:paraId="7F954738" w14:textId="77777777" w:rsidR="009577C7" w:rsidRDefault="009577C7" w:rsidP="00274E54">
      <w:pPr>
        <w:spacing w:after="0" w:line="240" w:lineRule="auto"/>
      </w:pPr>
    </w:p>
    <w:p w14:paraId="1214A8D6" w14:textId="21933CF5" w:rsidR="00DF7D52" w:rsidRDefault="00DF7D52" w:rsidP="00DF7D52">
      <w:pPr>
        <w:pStyle w:val="ListParagraph"/>
        <w:numPr>
          <w:ilvl w:val="0"/>
          <w:numId w:val="1"/>
        </w:numPr>
        <w:spacing w:after="0" w:line="240" w:lineRule="auto"/>
      </w:pPr>
      <w:r>
        <w:t>Because of your health or a physical condition, do you have any difficulty</w:t>
      </w:r>
      <w:r w:rsidR="00895770">
        <w:t>:</w:t>
      </w:r>
    </w:p>
    <w:p w14:paraId="5D95EE9B" w14:textId="1FD56CD0" w:rsidR="00DF7D52" w:rsidRDefault="00DF7D52" w:rsidP="00DF7D52">
      <w:pPr>
        <w:pStyle w:val="ListParagraph"/>
        <w:numPr>
          <w:ilvl w:val="1"/>
          <w:numId w:val="1"/>
        </w:numPr>
        <w:spacing w:after="0" w:line="240" w:lineRule="auto"/>
      </w:pPr>
      <w:r>
        <w:t xml:space="preserve">Shopping </w:t>
      </w:r>
      <w:r w:rsidR="00895770">
        <w:t>for</w:t>
      </w:r>
      <w:r>
        <w:t xml:space="preserve"> personal items (like toilet</w:t>
      </w:r>
      <w:r w:rsidR="00895770">
        <w:t>ries</w:t>
      </w:r>
      <w:r>
        <w:t xml:space="preserve"> or medicines)?</w:t>
      </w:r>
    </w:p>
    <w:tbl>
      <w:tblPr>
        <w:tblStyle w:val="TableGrid"/>
        <w:tblW w:w="9016" w:type="dxa"/>
        <w:tblInd w:w="1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25"/>
        <w:gridCol w:w="1795"/>
        <w:gridCol w:w="1796"/>
      </w:tblGrid>
      <w:tr w:rsidR="009577C7" w14:paraId="3F733F28" w14:textId="77777777" w:rsidTr="009577C7">
        <w:tc>
          <w:tcPr>
            <w:tcW w:w="5425" w:type="dxa"/>
          </w:tcPr>
          <w:p w14:paraId="433A9D2A" w14:textId="1059A974" w:rsidR="009577C7" w:rsidRDefault="009577C7" w:rsidP="009577C7">
            <w:r>
              <w:sym w:font="Wingdings" w:char="F06F"/>
            </w:r>
            <w:r>
              <w:t xml:space="preserve"> YES </w:t>
            </w:r>
            <w:r>
              <w:sym w:font="Wingdings" w:char="F0E0"/>
            </w:r>
            <w:r>
              <w:t xml:space="preserve"> Do you get help with shopping? </w:t>
            </w:r>
          </w:p>
        </w:tc>
        <w:tc>
          <w:tcPr>
            <w:tcW w:w="1795" w:type="dxa"/>
          </w:tcPr>
          <w:p w14:paraId="3AAC28DA" w14:textId="13674763" w:rsidR="009577C7" w:rsidRDefault="009577C7" w:rsidP="009577C7">
            <w:r>
              <w:sym w:font="Wingdings" w:char="F06F"/>
            </w:r>
            <w:r>
              <w:t xml:space="preserve"> YES*</w:t>
            </w:r>
          </w:p>
        </w:tc>
        <w:tc>
          <w:tcPr>
            <w:tcW w:w="1796" w:type="dxa"/>
          </w:tcPr>
          <w:p w14:paraId="79A80FCE" w14:textId="2265C08F" w:rsidR="009577C7" w:rsidRDefault="009577C7" w:rsidP="009577C7">
            <w:r>
              <w:sym w:font="Wingdings" w:char="F06F"/>
            </w:r>
            <w:r>
              <w:t xml:space="preserve"> NO</w:t>
            </w:r>
          </w:p>
        </w:tc>
      </w:tr>
      <w:tr w:rsidR="009577C7" w14:paraId="06B49E15" w14:textId="77777777" w:rsidTr="009577C7">
        <w:tc>
          <w:tcPr>
            <w:tcW w:w="5425" w:type="dxa"/>
          </w:tcPr>
          <w:p w14:paraId="434ABBF8" w14:textId="7DFAA291" w:rsidR="009577C7" w:rsidRDefault="009577C7" w:rsidP="009577C7">
            <w:r>
              <w:sym w:font="Wingdings" w:char="F06F"/>
            </w:r>
            <w:r>
              <w:t xml:space="preserve"> NO</w:t>
            </w:r>
          </w:p>
        </w:tc>
        <w:tc>
          <w:tcPr>
            <w:tcW w:w="1795" w:type="dxa"/>
          </w:tcPr>
          <w:p w14:paraId="2519FC27" w14:textId="77777777" w:rsidR="009577C7" w:rsidRDefault="009577C7" w:rsidP="009577C7"/>
        </w:tc>
        <w:tc>
          <w:tcPr>
            <w:tcW w:w="1796" w:type="dxa"/>
          </w:tcPr>
          <w:p w14:paraId="70EB1C96" w14:textId="77777777" w:rsidR="009577C7" w:rsidRDefault="009577C7" w:rsidP="009577C7"/>
        </w:tc>
      </w:tr>
      <w:tr w:rsidR="009577C7" w14:paraId="2DE14496" w14:textId="77777777" w:rsidTr="009577C7">
        <w:tc>
          <w:tcPr>
            <w:tcW w:w="5425" w:type="dxa"/>
          </w:tcPr>
          <w:p w14:paraId="5A213B35" w14:textId="333F11BD" w:rsidR="009577C7" w:rsidRDefault="009577C7" w:rsidP="009577C7">
            <w:r>
              <w:sym w:font="Wingdings" w:char="F06F"/>
            </w:r>
            <w:r>
              <w:t xml:space="preserve"> DON’T DO </w:t>
            </w:r>
            <w:r>
              <w:sym w:font="Wingdings" w:char="F0E0"/>
            </w:r>
            <w:r>
              <w:t xml:space="preserve"> Is that because of your health?</w:t>
            </w:r>
          </w:p>
        </w:tc>
        <w:tc>
          <w:tcPr>
            <w:tcW w:w="1795" w:type="dxa"/>
          </w:tcPr>
          <w:p w14:paraId="47E94735" w14:textId="6BA44F2D" w:rsidR="009577C7" w:rsidRDefault="009577C7" w:rsidP="009577C7">
            <w:r>
              <w:sym w:font="Wingdings" w:char="F06F"/>
            </w:r>
            <w:r>
              <w:t xml:space="preserve"> YES*</w:t>
            </w:r>
          </w:p>
        </w:tc>
        <w:tc>
          <w:tcPr>
            <w:tcW w:w="1796" w:type="dxa"/>
          </w:tcPr>
          <w:p w14:paraId="5B5D85C2" w14:textId="197E5B73" w:rsidR="009577C7" w:rsidRDefault="009577C7" w:rsidP="009577C7">
            <w:r>
              <w:sym w:font="Wingdings" w:char="F06F"/>
            </w:r>
            <w:r>
              <w:t xml:space="preserve"> NO</w:t>
            </w:r>
          </w:p>
        </w:tc>
      </w:tr>
    </w:tbl>
    <w:p w14:paraId="60BDC7E2" w14:textId="77777777" w:rsidR="009577C7" w:rsidRDefault="009577C7" w:rsidP="009577C7">
      <w:pPr>
        <w:spacing w:after="0" w:line="240" w:lineRule="auto"/>
      </w:pPr>
    </w:p>
    <w:p w14:paraId="600694E4" w14:textId="1F87060C" w:rsidR="00DF7D52" w:rsidRDefault="00DF7D52" w:rsidP="00DF7D52">
      <w:pPr>
        <w:pStyle w:val="ListParagraph"/>
        <w:numPr>
          <w:ilvl w:val="1"/>
          <w:numId w:val="1"/>
        </w:numPr>
        <w:spacing w:after="0" w:line="240" w:lineRule="auto"/>
      </w:pPr>
      <w:r>
        <w:t xml:space="preserve">Managing money (like keeping track of expense or paying bills)? </w:t>
      </w:r>
    </w:p>
    <w:tbl>
      <w:tblPr>
        <w:tblStyle w:val="TableGrid"/>
        <w:tblW w:w="9016" w:type="dxa"/>
        <w:tblInd w:w="14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25"/>
        <w:gridCol w:w="1795"/>
        <w:gridCol w:w="1796"/>
      </w:tblGrid>
      <w:tr w:rsidR="009577C7" w14:paraId="65A068E8" w14:textId="77777777" w:rsidTr="009577C7">
        <w:tc>
          <w:tcPr>
            <w:tcW w:w="5425" w:type="dxa"/>
          </w:tcPr>
          <w:p w14:paraId="2ADD4C62" w14:textId="4481B891" w:rsidR="009577C7" w:rsidRDefault="009577C7" w:rsidP="000856AA">
            <w:r>
              <w:sym w:font="Wingdings" w:char="F06F"/>
            </w:r>
            <w:r>
              <w:t xml:space="preserve"> YES </w:t>
            </w:r>
            <w:r>
              <w:sym w:font="Wingdings" w:char="F0E0"/>
            </w:r>
            <w:r>
              <w:t xml:space="preserve"> Do you get help with </w:t>
            </w:r>
            <w:r>
              <w:t>managing money</w:t>
            </w:r>
            <w:r>
              <w:t xml:space="preserve">? </w:t>
            </w:r>
          </w:p>
        </w:tc>
        <w:tc>
          <w:tcPr>
            <w:tcW w:w="1795" w:type="dxa"/>
          </w:tcPr>
          <w:p w14:paraId="06C8248C" w14:textId="77777777" w:rsidR="009577C7" w:rsidRDefault="009577C7" w:rsidP="000856AA">
            <w:r>
              <w:sym w:font="Wingdings" w:char="F06F"/>
            </w:r>
            <w:r>
              <w:t xml:space="preserve"> YES*</w:t>
            </w:r>
          </w:p>
        </w:tc>
        <w:tc>
          <w:tcPr>
            <w:tcW w:w="1796" w:type="dxa"/>
          </w:tcPr>
          <w:p w14:paraId="472EB346" w14:textId="77777777" w:rsidR="009577C7" w:rsidRDefault="009577C7" w:rsidP="000856AA">
            <w:r>
              <w:sym w:font="Wingdings" w:char="F06F"/>
            </w:r>
            <w:r>
              <w:t xml:space="preserve"> NO</w:t>
            </w:r>
          </w:p>
        </w:tc>
      </w:tr>
      <w:tr w:rsidR="009577C7" w14:paraId="2E867E6E" w14:textId="77777777" w:rsidTr="009577C7">
        <w:tc>
          <w:tcPr>
            <w:tcW w:w="5425" w:type="dxa"/>
          </w:tcPr>
          <w:p w14:paraId="55E57C5F" w14:textId="77777777" w:rsidR="009577C7" w:rsidRDefault="009577C7" w:rsidP="000856AA">
            <w:r>
              <w:sym w:font="Wingdings" w:char="F06F"/>
            </w:r>
            <w:r>
              <w:t xml:space="preserve"> NO</w:t>
            </w:r>
          </w:p>
        </w:tc>
        <w:tc>
          <w:tcPr>
            <w:tcW w:w="1795" w:type="dxa"/>
          </w:tcPr>
          <w:p w14:paraId="5FE13E86" w14:textId="77777777" w:rsidR="009577C7" w:rsidRDefault="009577C7" w:rsidP="000856AA"/>
        </w:tc>
        <w:tc>
          <w:tcPr>
            <w:tcW w:w="1796" w:type="dxa"/>
          </w:tcPr>
          <w:p w14:paraId="5F2877BD" w14:textId="77777777" w:rsidR="009577C7" w:rsidRDefault="009577C7" w:rsidP="000856AA"/>
        </w:tc>
      </w:tr>
      <w:tr w:rsidR="009577C7" w14:paraId="4BF79CFB" w14:textId="77777777" w:rsidTr="009577C7">
        <w:tc>
          <w:tcPr>
            <w:tcW w:w="5425" w:type="dxa"/>
          </w:tcPr>
          <w:p w14:paraId="78AD0398" w14:textId="77777777" w:rsidR="009577C7" w:rsidRDefault="009577C7" w:rsidP="000856AA">
            <w:r>
              <w:sym w:font="Wingdings" w:char="F06F"/>
            </w:r>
            <w:r>
              <w:t xml:space="preserve"> DON’T DO </w:t>
            </w:r>
            <w:r>
              <w:sym w:font="Wingdings" w:char="F0E0"/>
            </w:r>
            <w:r>
              <w:t xml:space="preserve"> Is that because of your health?</w:t>
            </w:r>
          </w:p>
        </w:tc>
        <w:tc>
          <w:tcPr>
            <w:tcW w:w="1795" w:type="dxa"/>
          </w:tcPr>
          <w:p w14:paraId="206FE2EB" w14:textId="77777777" w:rsidR="009577C7" w:rsidRDefault="009577C7" w:rsidP="000856AA">
            <w:r>
              <w:sym w:font="Wingdings" w:char="F06F"/>
            </w:r>
            <w:r>
              <w:t xml:space="preserve"> YES*</w:t>
            </w:r>
          </w:p>
        </w:tc>
        <w:tc>
          <w:tcPr>
            <w:tcW w:w="1796" w:type="dxa"/>
          </w:tcPr>
          <w:p w14:paraId="7F611F38" w14:textId="77777777" w:rsidR="009577C7" w:rsidRDefault="009577C7" w:rsidP="000856AA">
            <w:r>
              <w:sym w:font="Wingdings" w:char="F06F"/>
            </w:r>
            <w:r>
              <w:t xml:space="preserve"> NO</w:t>
            </w:r>
          </w:p>
        </w:tc>
      </w:tr>
    </w:tbl>
    <w:p w14:paraId="19FFC7D6" w14:textId="77777777" w:rsidR="009577C7" w:rsidRDefault="009577C7" w:rsidP="009577C7">
      <w:pPr>
        <w:spacing w:after="0" w:line="240" w:lineRule="auto"/>
      </w:pPr>
    </w:p>
    <w:p w14:paraId="22735B7A" w14:textId="7C9BF1A0" w:rsidR="00DF7D52" w:rsidRDefault="00DF7D52" w:rsidP="00DF7D52">
      <w:pPr>
        <w:pStyle w:val="ListParagraph"/>
        <w:numPr>
          <w:ilvl w:val="1"/>
          <w:numId w:val="1"/>
        </w:numPr>
        <w:spacing w:after="0" w:line="240" w:lineRule="auto"/>
      </w:pPr>
      <w:r>
        <w:t>Walking across the room? USE O</w:t>
      </w:r>
      <w:r w:rsidR="00895770">
        <w:t xml:space="preserve">F </w:t>
      </w:r>
      <w:r>
        <w:t>CANE OR WALKER IS OK.</w:t>
      </w:r>
    </w:p>
    <w:tbl>
      <w:tblPr>
        <w:tblStyle w:val="TableGrid"/>
        <w:tblW w:w="9016" w:type="dxa"/>
        <w:tblInd w:w="14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25"/>
        <w:gridCol w:w="1795"/>
        <w:gridCol w:w="1796"/>
      </w:tblGrid>
      <w:tr w:rsidR="009577C7" w14:paraId="53B7531C" w14:textId="77777777" w:rsidTr="009577C7">
        <w:tc>
          <w:tcPr>
            <w:tcW w:w="5425" w:type="dxa"/>
          </w:tcPr>
          <w:p w14:paraId="1EE52695" w14:textId="62714674" w:rsidR="009577C7" w:rsidRDefault="009577C7" w:rsidP="000856AA">
            <w:r>
              <w:sym w:font="Wingdings" w:char="F06F"/>
            </w:r>
            <w:r>
              <w:t xml:space="preserve"> YES </w:t>
            </w:r>
            <w:r>
              <w:sym w:font="Wingdings" w:char="F0E0"/>
            </w:r>
            <w:r>
              <w:t xml:space="preserve"> Do you get help with </w:t>
            </w:r>
            <w:r>
              <w:t>walking</w:t>
            </w:r>
            <w:r>
              <w:t xml:space="preserve">? </w:t>
            </w:r>
          </w:p>
        </w:tc>
        <w:tc>
          <w:tcPr>
            <w:tcW w:w="1795" w:type="dxa"/>
          </w:tcPr>
          <w:p w14:paraId="5805E2F1" w14:textId="77777777" w:rsidR="009577C7" w:rsidRDefault="009577C7" w:rsidP="000856AA">
            <w:r>
              <w:sym w:font="Wingdings" w:char="F06F"/>
            </w:r>
            <w:r>
              <w:t xml:space="preserve"> YES*</w:t>
            </w:r>
          </w:p>
        </w:tc>
        <w:tc>
          <w:tcPr>
            <w:tcW w:w="1796" w:type="dxa"/>
          </w:tcPr>
          <w:p w14:paraId="74E015F5" w14:textId="77777777" w:rsidR="009577C7" w:rsidRDefault="009577C7" w:rsidP="000856AA">
            <w:r>
              <w:sym w:font="Wingdings" w:char="F06F"/>
            </w:r>
            <w:r>
              <w:t xml:space="preserve"> NO</w:t>
            </w:r>
          </w:p>
        </w:tc>
      </w:tr>
      <w:tr w:rsidR="009577C7" w14:paraId="1733C028" w14:textId="77777777" w:rsidTr="009577C7">
        <w:tc>
          <w:tcPr>
            <w:tcW w:w="5425" w:type="dxa"/>
          </w:tcPr>
          <w:p w14:paraId="3AFC43CC" w14:textId="77777777" w:rsidR="009577C7" w:rsidRDefault="009577C7" w:rsidP="000856AA">
            <w:r>
              <w:sym w:font="Wingdings" w:char="F06F"/>
            </w:r>
            <w:r>
              <w:t xml:space="preserve"> NO</w:t>
            </w:r>
          </w:p>
        </w:tc>
        <w:tc>
          <w:tcPr>
            <w:tcW w:w="1795" w:type="dxa"/>
          </w:tcPr>
          <w:p w14:paraId="7AC1AECA" w14:textId="77777777" w:rsidR="009577C7" w:rsidRDefault="009577C7" w:rsidP="000856AA"/>
        </w:tc>
        <w:tc>
          <w:tcPr>
            <w:tcW w:w="1796" w:type="dxa"/>
          </w:tcPr>
          <w:p w14:paraId="735B78BC" w14:textId="77777777" w:rsidR="009577C7" w:rsidRDefault="009577C7" w:rsidP="000856AA"/>
        </w:tc>
      </w:tr>
      <w:tr w:rsidR="009577C7" w14:paraId="3882C000" w14:textId="77777777" w:rsidTr="009577C7">
        <w:tc>
          <w:tcPr>
            <w:tcW w:w="5425" w:type="dxa"/>
          </w:tcPr>
          <w:p w14:paraId="375F7BC0" w14:textId="77777777" w:rsidR="009577C7" w:rsidRDefault="009577C7" w:rsidP="000856AA">
            <w:r>
              <w:sym w:font="Wingdings" w:char="F06F"/>
            </w:r>
            <w:r>
              <w:t xml:space="preserve"> DON’T DO </w:t>
            </w:r>
            <w:r>
              <w:sym w:font="Wingdings" w:char="F0E0"/>
            </w:r>
            <w:r>
              <w:t xml:space="preserve"> Is that because of your health?</w:t>
            </w:r>
          </w:p>
        </w:tc>
        <w:tc>
          <w:tcPr>
            <w:tcW w:w="1795" w:type="dxa"/>
          </w:tcPr>
          <w:p w14:paraId="651B3796" w14:textId="77777777" w:rsidR="009577C7" w:rsidRDefault="009577C7" w:rsidP="000856AA">
            <w:r>
              <w:sym w:font="Wingdings" w:char="F06F"/>
            </w:r>
            <w:r>
              <w:t xml:space="preserve"> YES*</w:t>
            </w:r>
          </w:p>
        </w:tc>
        <w:tc>
          <w:tcPr>
            <w:tcW w:w="1796" w:type="dxa"/>
          </w:tcPr>
          <w:p w14:paraId="6030503B" w14:textId="77777777" w:rsidR="009577C7" w:rsidRDefault="009577C7" w:rsidP="000856AA">
            <w:r>
              <w:sym w:font="Wingdings" w:char="F06F"/>
            </w:r>
            <w:r>
              <w:t xml:space="preserve"> NO</w:t>
            </w:r>
          </w:p>
        </w:tc>
      </w:tr>
    </w:tbl>
    <w:p w14:paraId="71483F61" w14:textId="77777777" w:rsidR="009577C7" w:rsidRDefault="009577C7" w:rsidP="009577C7">
      <w:pPr>
        <w:spacing w:after="0" w:line="240" w:lineRule="auto"/>
      </w:pPr>
    </w:p>
    <w:p w14:paraId="3303703D" w14:textId="2EA8CA0D" w:rsidR="00DF7D52" w:rsidRDefault="009577C7" w:rsidP="00DF7D52">
      <w:pPr>
        <w:pStyle w:val="ListParagraph"/>
        <w:numPr>
          <w:ilvl w:val="1"/>
          <w:numId w:val="1"/>
        </w:numPr>
        <w:spacing w:after="0" w:line="240" w:lineRule="auto"/>
      </w:pPr>
      <w:r>
        <w:t xml:space="preserve">Doing light housework (like washing dishes, straightening up, or light cleaning)? </w:t>
      </w:r>
    </w:p>
    <w:tbl>
      <w:tblPr>
        <w:tblStyle w:val="TableGrid"/>
        <w:tblW w:w="9016" w:type="dxa"/>
        <w:tblInd w:w="14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25"/>
        <w:gridCol w:w="1795"/>
        <w:gridCol w:w="1796"/>
      </w:tblGrid>
      <w:tr w:rsidR="009577C7" w14:paraId="0A4CC128" w14:textId="77777777" w:rsidTr="009577C7">
        <w:tc>
          <w:tcPr>
            <w:tcW w:w="5425" w:type="dxa"/>
          </w:tcPr>
          <w:p w14:paraId="68F56ED3" w14:textId="1A5667C1" w:rsidR="009577C7" w:rsidRDefault="009577C7" w:rsidP="000856AA">
            <w:r>
              <w:sym w:font="Wingdings" w:char="F06F"/>
            </w:r>
            <w:r>
              <w:t xml:space="preserve"> YES </w:t>
            </w:r>
            <w:r>
              <w:sym w:font="Wingdings" w:char="F0E0"/>
            </w:r>
            <w:r>
              <w:t xml:space="preserve"> Do you get help with </w:t>
            </w:r>
            <w:r>
              <w:t>light housework</w:t>
            </w:r>
            <w:r>
              <w:t xml:space="preserve">? </w:t>
            </w:r>
          </w:p>
        </w:tc>
        <w:tc>
          <w:tcPr>
            <w:tcW w:w="1795" w:type="dxa"/>
          </w:tcPr>
          <w:p w14:paraId="2AA97889" w14:textId="77777777" w:rsidR="009577C7" w:rsidRDefault="009577C7" w:rsidP="000856AA">
            <w:r>
              <w:sym w:font="Wingdings" w:char="F06F"/>
            </w:r>
            <w:r>
              <w:t xml:space="preserve"> YES*</w:t>
            </w:r>
          </w:p>
        </w:tc>
        <w:tc>
          <w:tcPr>
            <w:tcW w:w="1796" w:type="dxa"/>
          </w:tcPr>
          <w:p w14:paraId="4281D81E" w14:textId="77777777" w:rsidR="009577C7" w:rsidRDefault="009577C7" w:rsidP="000856AA">
            <w:r>
              <w:sym w:font="Wingdings" w:char="F06F"/>
            </w:r>
            <w:r>
              <w:t xml:space="preserve"> NO</w:t>
            </w:r>
          </w:p>
        </w:tc>
      </w:tr>
      <w:tr w:rsidR="009577C7" w14:paraId="3C77C73F" w14:textId="77777777" w:rsidTr="009577C7">
        <w:tc>
          <w:tcPr>
            <w:tcW w:w="5425" w:type="dxa"/>
          </w:tcPr>
          <w:p w14:paraId="3D9ACF3B" w14:textId="77777777" w:rsidR="009577C7" w:rsidRDefault="009577C7" w:rsidP="000856AA">
            <w:r>
              <w:sym w:font="Wingdings" w:char="F06F"/>
            </w:r>
            <w:r>
              <w:t xml:space="preserve"> NO</w:t>
            </w:r>
          </w:p>
        </w:tc>
        <w:tc>
          <w:tcPr>
            <w:tcW w:w="1795" w:type="dxa"/>
          </w:tcPr>
          <w:p w14:paraId="770CF102" w14:textId="77777777" w:rsidR="009577C7" w:rsidRDefault="009577C7" w:rsidP="000856AA"/>
        </w:tc>
        <w:tc>
          <w:tcPr>
            <w:tcW w:w="1796" w:type="dxa"/>
          </w:tcPr>
          <w:p w14:paraId="4686CD1E" w14:textId="77777777" w:rsidR="009577C7" w:rsidRDefault="009577C7" w:rsidP="000856AA"/>
        </w:tc>
      </w:tr>
      <w:tr w:rsidR="009577C7" w14:paraId="61B3CD56" w14:textId="77777777" w:rsidTr="009577C7">
        <w:tc>
          <w:tcPr>
            <w:tcW w:w="5425" w:type="dxa"/>
          </w:tcPr>
          <w:p w14:paraId="5A23A370" w14:textId="77777777" w:rsidR="009577C7" w:rsidRDefault="009577C7" w:rsidP="000856AA">
            <w:r>
              <w:sym w:font="Wingdings" w:char="F06F"/>
            </w:r>
            <w:r>
              <w:t xml:space="preserve"> DON’T DO </w:t>
            </w:r>
            <w:r>
              <w:sym w:font="Wingdings" w:char="F0E0"/>
            </w:r>
            <w:r>
              <w:t xml:space="preserve"> Is that because of your health?</w:t>
            </w:r>
          </w:p>
        </w:tc>
        <w:tc>
          <w:tcPr>
            <w:tcW w:w="1795" w:type="dxa"/>
          </w:tcPr>
          <w:p w14:paraId="2441DA94" w14:textId="77777777" w:rsidR="009577C7" w:rsidRDefault="009577C7" w:rsidP="000856AA">
            <w:r>
              <w:sym w:font="Wingdings" w:char="F06F"/>
            </w:r>
            <w:r>
              <w:t xml:space="preserve"> YES*</w:t>
            </w:r>
          </w:p>
        </w:tc>
        <w:tc>
          <w:tcPr>
            <w:tcW w:w="1796" w:type="dxa"/>
          </w:tcPr>
          <w:p w14:paraId="0D6B1FE8" w14:textId="77777777" w:rsidR="009577C7" w:rsidRDefault="009577C7" w:rsidP="000856AA">
            <w:r>
              <w:sym w:font="Wingdings" w:char="F06F"/>
            </w:r>
            <w:r>
              <w:t xml:space="preserve"> NO</w:t>
            </w:r>
          </w:p>
        </w:tc>
      </w:tr>
    </w:tbl>
    <w:p w14:paraId="1C5C1C82" w14:textId="77777777" w:rsidR="009577C7" w:rsidRDefault="009577C7" w:rsidP="009577C7">
      <w:pPr>
        <w:spacing w:after="0" w:line="240" w:lineRule="auto"/>
      </w:pPr>
    </w:p>
    <w:p w14:paraId="2F2C241B" w14:textId="7FD724CF" w:rsidR="009577C7" w:rsidRDefault="009577C7" w:rsidP="00DF7D52">
      <w:pPr>
        <w:pStyle w:val="ListParagraph"/>
        <w:numPr>
          <w:ilvl w:val="1"/>
          <w:numId w:val="1"/>
        </w:numPr>
        <w:spacing w:after="0" w:line="240" w:lineRule="auto"/>
      </w:pPr>
      <w:r>
        <w:t xml:space="preserve">Bathing or showering? </w:t>
      </w:r>
    </w:p>
    <w:tbl>
      <w:tblPr>
        <w:tblStyle w:val="TableGrid"/>
        <w:tblW w:w="9016" w:type="dxa"/>
        <w:tblInd w:w="1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"/>
        <w:gridCol w:w="5103"/>
        <w:gridCol w:w="72"/>
        <w:gridCol w:w="1795"/>
        <w:gridCol w:w="1677"/>
        <w:gridCol w:w="119"/>
      </w:tblGrid>
      <w:tr w:rsidR="009577C7" w14:paraId="7715BEBB" w14:textId="77777777" w:rsidTr="00C760AB">
        <w:tc>
          <w:tcPr>
            <w:tcW w:w="5425" w:type="dxa"/>
            <w:gridSpan w:val="3"/>
          </w:tcPr>
          <w:p w14:paraId="5367E73F" w14:textId="0A23118D" w:rsidR="009577C7" w:rsidRDefault="009577C7" w:rsidP="000856AA">
            <w:r>
              <w:sym w:font="Wingdings" w:char="F06F"/>
            </w:r>
            <w:r>
              <w:t xml:space="preserve"> YES </w:t>
            </w:r>
            <w:r>
              <w:sym w:font="Wingdings" w:char="F0E0"/>
            </w:r>
            <w:r>
              <w:t xml:space="preserve"> Do you get help with </w:t>
            </w:r>
            <w:r>
              <w:t>bathing or showering</w:t>
            </w:r>
            <w:r>
              <w:t xml:space="preserve">? </w:t>
            </w:r>
          </w:p>
        </w:tc>
        <w:tc>
          <w:tcPr>
            <w:tcW w:w="1795" w:type="dxa"/>
          </w:tcPr>
          <w:p w14:paraId="541F459C" w14:textId="77777777" w:rsidR="009577C7" w:rsidRDefault="009577C7" w:rsidP="000856AA">
            <w:r>
              <w:sym w:font="Wingdings" w:char="F06F"/>
            </w:r>
            <w:r>
              <w:t xml:space="preserve"> YES*</w:t>
            </w:r>
          </w:p>
        </w:tc>
        <w:tc>
          <w:tcPr>
            <w:tcW w:w="1796" w:type="dxa"/>
            <w:gridSpan w:val="2"/>
          </w:tcPr>
          <w:p w14:paraId="4EBE56D3" w14:textId="77777777" w:rsidR="009577C7" w:rsidRDefault="009577C7" w:rsidP="000856AA">
            <w:r>
              <w:sym w:font="Wingdings" w:char="F06F"/>
            </w:r>
            <w:r>
              <w:t xml:space="preserve"> NO</w:t>
            </w:r>
          </w:p>
        </w:tc>
      </w:tr>
      <w:tr w:rsidR="009577C7" w14:paraId="4D578827" w14:textId="77777777" w:rsidTr="00C760AB">
        <w:tc>
          <w:tcPr>
            <w:tcW w:w="5425" w:type="dxa"/>
            <w:gridSpan w:val="3"/>
          </w:tcPr>
          <w:p w14:paraId="18430339" w14:textId="77777777" w:rsidR="009577C7" w:rsidRDefault="009577C7" w:rsidP="000856AA">
            <w:r>
              <w:sym w:font="Wingdings" w:char="F06F"/>
            </w:r>
            <w:r>
              <w:t xml:space="preserve"> NO</w:t>
            </w:r>
          </w:p>
        </w:tc>
        <w:tc>
          <w:tcPr>
            <w:tcW w:w="1795" w:type="dxa"/>
          </w:tcPr>
          <w:p w14:paraId="5DDF5BC6" w14:textId="77777777" w:rsidR="009577C7" w:rsidRDefault="009577C7" w:rsidP="000856AA"/>
        </w:tc>
        <w:tc>
          <w:tcPr>
            <w:tcW w:w="1796" w:type="dxa"/>
            <w:gridSpan w:val="2"/>
          </w:tcPr>
          <w:p w14:paraId="5CD0B25D" w14:textId="77777777" w:rsidR="009577C7" w:rsidRDefault="009577C7" w:rsidP="000856AA"/>
        </w:tc>
      </w:tr>
      <w:tr w:rsidR="009577C7" w14:paraId="5065976D" w14:textId="77777777" w:rsidTr="00C760AB">
        <w:trPr>
          <w:trHeight w:val="479"/>
        </w:trPr>
        <w:tc>
          <w:tcPr>
            <w:tcW w:w="5425" w:type="dxa"/>
            <w:gridSpan w:val="3"/>
            <w:shd w:val="clear" w:color="auto" w:fill="FFFFFF" w:themeFill="background1"/>
          </w:tcPr>
          <w:p w14:paraId="764A4B94" w14:textId="77777777" w:rsidR="009577C7" w:rsidRDefault="009577C7" w:rsidP="000856AA">
            <w:r>
              <w:sym w:font="Wingdings" w:char="F06F"/>
            </w:r>
            <w:r>
              <w:t xml:space="preserve"> DON’T DO </w:t>
            </w:r>
            <w:r>
              <w:sym w:font="Wingdings" w:char="F0E0"/>
            </w:r>
            <w:r>
              <w:t xml:space="preserve"> Is that because of your health?</w:t>
            </w:r>
          </w:p>
          <w:p w14:paraId="320F2F5D" w14:textId="353967A7" w:rsidR="00C760AB" w:rsidRDefault="00C760AB" w:rsidP="00C760AB">
            <w:pPr>
              <w:jc w:val="right"/>
            </w:pPr>
          </w:p>
        </w:tc>
        <w:tc>
          <w:tcPr>
            <w:tcW w:w="1795" w:type="dxa"/>
          </w:tcPr>
          <w:p w14:paraId="0B98CB8B" w14:textId="77777777" w:rsidR="009577C7" w:rsidRDefault="009577C7" w:rsidP="000856AA">
            <w:r>
              <w:sym w:font="Wingdings" w:char="F06F"/>
            </w:r>
            <w:r>
              <w:t xml:space="preserve"> YES*</w:t>
            </w:r>
          </w:p>
        </w:tc>
        <w:tc>
          <w:tcPr>
            <w:tcW w:w="1796" w:type="dxa"/>
            <w:gridSpan w:val="2"/>
          </w:tcPr>
          <w:p w14:paraId="7FC55548" w14:textId="77777777" w:rsidR="009577C7" w:rsidRDefault="009577C7" w:rsidP="000856AA">
            <w:r>
              <w:sym w:font="Wingdings" w:char="F06F"/>
            </w:r>
            <w:r>
              <w:t xml:space="preserve"> NO</w:t>
            </w:r>
          </w:p>
        </w:tc>
      </w:tr>
      <w:tr w:rsidR="00C760AB" w14:paraId="393175EF" w14:textId="77777777" w:rsidTr="00C760AB">
        <w:trPr>
          <w:gridBefore w:val="1"/>
          <w:gridAfter w:val="1"/>
          <w:wBefore w:w="250" w:type="dxa"/>
          <w:wAfter w:w="119" w:type="dxa"/>
        </w:trPr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D39E9" w14:textId="08137537" w:rsidR="00C760AB" w:rsidRDefault="00C760AB" w:rsidP="00C760AB">
            <w:pPr>
              <w:ind w:left="720"/>
            </w:pPr>
            <w:r>
              <w:t>SCORE: 1 POINT FOR EACH * RESPONSE IN</w:t>
            </w:r>
          </w:p>
          <w:p w14:paraId="6F67BB50" w14:textId="1B426BC6" w:rsidR="00C760AB" w:rsidRDefault="00C760AB" w:rsidP="00C760AB">
            <w:pPr>
              <w:ind w:left="1440"/>
            </w:pPr>
            <w:r>
              <w:t>Q</w:t>
            </w:r>
            <w:r>
              <w:t>4</w:t>
            </w:r>
            <w:r>
              <w:t>a THROUGH</w:t>
            </w:r>
            <w:r>
              <w:t xml:space="preserve"> </w:t>
            </w:r>
            <w:r>
              <w:t>Q</w:t>
            </w:r>
            <w:r>
              <w:t>4e</w:t>
            </w:r>
            <w:r>
              <w:t>.</w:t>
            </w:r>
          </w:p>
        </w:tc>
        <w:tc>
          <w:tcPr>
            <w:tcW w:w="3544" w:type="dxa"/>
            <w:gridSpan w:val="3"/>
            <w:tcBorders>
              <w:left w:val="single" w:sz="4" w:space="0" w:color="auto"/>
            </w:tcBorders>
          </w:tcPr>
          <w:p w14:paraId="7989DEB3" w14:textId="77777777" w:rsidR="00C760AB" w:rsidRDefault="00C760AB" w:rsidP="000856AA"/>
        </w:tc>
      </w:tr>
    </w:tbl>
    <w:p w14:paraId="7BAC2743" w14:textId="7EFFA8FA" w:rsidR="009577C7" w:rsidRDefault="009577C7" w:rsidP="009577C7">
      <w:pPr>
        <w:spacing w:after="0" w:line="240" w:lineRule="auto"/>
      </w:pPr>
    </w:p>
    <w:p w14:paraId="31027475" w14:textId="77777777" w:rsidR="00781998" w:rsidRDefault="00781998" w:rsidP="009577C7">
      <w:pPr>
        <w:spacing w:after="0" w:line="240" w:lineRule="auto"/>
      </w:pPr>
    </w:p>
    <w:p w14:paraId="7B27EB1D" w14:textId="77777777" w:rsidR="009577C7" w:rsidRDefault="009577C7" w:rsidP="009577C7">
      <w:pPr>
        <w:spacing w:after="0" w:line="240" w:lineRule="auto"/>
      </w:pPr>
    </w:p>
    <w:p w14:paraId="13806CFF" w14:textId="77777777" w:rsidR="005F1276" w:rsidRDefault="005F1276" w:rsidP="005F1276">
      <w:pPr>
        <w:spacing w:after="0" w:line="240" w:lineRule="auto"/>
        <w:jc w:val="center"/>
      </w:pPr>
    </w:p>
    <w:p w14:paraId="078C7A5B" w14:textId="333EAFCE" w:rsidR="00FA7430" w:rsidRDefault="00FA7430"/>
    <w:p w14:paraId="06EB34E7" w14:textId="085924D7" w:rsidR="00FA7430" w:rsidRDefault="00FA7430"/>
    <w:p w14:paraId="5EE6F1F1" w14:textId="5CDCA056" w:rsidR="00FA7430" w:rsidRDefault="00FA7430"/>
    <w:p w14:paraId="16FFF1C4" w14:textId="73EA9C9B" w:rsidR="00FA7430" w:rsidRDefault="00FA7430"/>
    <w:p w14:paraId="0A86CD30" w14:textId="707A6D0C" w:rsidR="00FA7430" w:rsidRDefault="00FA7430"/>
    <w:p w14:paraId="23B6518F" w14:textId="24639984" w:rsidR="00FA7430" w:rsidRDefault="00FA7430"/>
    <w:p w14:paraId="1C052A22" w14:textId="0D2E1147" w:rsidR="00FA7430" w:rsidRDefault="00FA7430"/>
    <w:p w14:paraId="3B5989BD" w14:textId="7505F34B" w:rsidR="00FA7430" w:rsidRDefault="00FA7430"/>
    <w:p w14:paraId="00538A12" w14:textId="1FE497E7" w:rsidR="00FA7430" w:rsidRDefault="00FA7430"/>
    <w:p w14:paraId="1FA437B6" w14:textId="79FA0B38" w:rsidR="00FA7430" w:rsidRDefault="00FA7430"/>
    <w:p w14:paraId="088D55D6" w14:textId="3122BB33" w:rsidR="00FA7430" w:rsidRDefault="00FA7430"/>
    <w:p w14:paraId="1C745FCF" w14:textId="378C383B" w:rsidR="00FA7430" w:rsidRDefault="00FA7430"/>
    <w:p w14:paraId="1955F379" w14:textId="116A19BD" w:rsidR="00FA7430" w:rsidRDefault="00FA7430"/>
    <w:p w14:paraId="2E6A24A7" w14:textId="390CEEF7" w:rsidR="00FA7430" w:rsidRDefault="00FA7430"/>
    <w:p w14:paraId="40383A78" w14:textId="4827E509" w:rsidR="00FA7430" w:rsidRDefault="00FA7430"/>
    <w:p w14:paraId="3D8A6323" w14:textId="0109F987" w:rsidR="00FA7430" w:rsidRDefault="00FA7430"/>
    <w:p w14:paraId="76B67247" w14:textId="504AFD83" w:rsidR="00FA7430" w:rsidRDefault="00FA7430"/>
    <w:p w14:paraId="67EC695F" w14:textId="73935918" w:rsidR="00FA7430" w:rsidRDefault="00FA7430"/>
    <w:p w14:paraId="76CDEA06" w14:textId="5497CF35" w:rsidR="00FA7430" w:rsidRDefault="00FA7430"/>
    <w:p w14:paraId="5EF4F4CD" w14:textId="7660406D" w:rsidR="00FA7430" w:rsidRDefault="00FA7430"/>
    <w:p w14:paraId="65947B46" w14:textId="0C4A1901" w:rsidR="00FA7430" w:rsidRDefault="00FA7430"/>
    <w:p w14:paraId="11ADF669" w14:textId="59D2D2B7" w:rsidR="00FA7430" w:rsidRDefault="00FA7430"/>
    <w:p w14:paraId="07EA95A5" w14:textId="4D7B8247" w:rsidR="00FA7430" w:rsidRDefault="00FA7430"/>
    <w:p w14:paraId="1641C57F" w14:textId="74425B98" w:rsidR="00FA7430" w:rsidRDefault="00FA7430"/>
    <w:p w14:paraId="30C0DAD8" w14:textId="63845C8B" w:rsidR="00FA7430" w:rsidRPr="007B4FD8" w:rsidRDefault="00D8769F">
      <w:pPr>
        <w:rPr>
          <w:b/>
          <w:bCs/>
        </w:rPr>
      </w:pPr>
      <w:r w:rsidRPr="007B4FD8">
        <w:rPr>
          <w:b/>
          <w:bCs/>
        </w:rPr>
        <w:lastRenderedPageBreak/>
        <w:t>Appendix 4</w:t>
      </w:r>
      <w:r w:rsidR="007B4FD8" w:rsidRPr="007B4FD8">
        <w:rPr>
          <w:b/>
          <w:bCs/>
        </w:rPr>
        <w:t xml:space="preserve">: </w:t>
      </w:r>
      <w:r w:rsidR="007B4FD8" w:rsidRPr="007B4FD8">
        <w:rPr>
          <w:b/>
          <w:bCs/>
        </w:rPr>
        <w:t xml:space="preserve">Geriatric-8 </w:t>
      </w:r>
    </w:p>
    <w:p w14:paraId="704B783E" w14:textId="32D55A44" w:rsidR="00D8769F" w:rsidRPr="007B4FD8" w:rsidRDefault="00D8769F" w:rsidP="007B4FD8">
      <w:pPr>
        <w:jc w:val="center"/>
        <w:rPr>
          <w:b/>
          <w:bCs/>
          <w:sz w:val="24"/>
          <w:szCs w:val="24"/>
        </w:rPr>
      </w:pPr>
      <w:r w:rsidRPr="007B4FD8">
        <w:rPr>
          <w:b/>
          <w:bCs/>
          <w:sz w:val="24"/>
          <w:szCs w:val="24"/>
        </w:rPr>
        <w:t>Geriatric-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8769F" w14:paraId="72895FEA" w14:textId="77777777" w:rsidTr="00D8769F">
        <w:tc>
          <w:tcPr>
            <w:tcW w:w="3005" w:type="dxa"/>
          </w:tcPr>
          <w:p w14:paraId="78E59C23" w14:textId="067F4D5B" w:rsidR="00D8769F" w:rsidRPr="007B4FD8" w:rsidRDefault="00D8769F" w:rsidP="007B4FD8">
            <w:pPr>
              <w:jc w:val="center"/>
              <w:rPr>
                <w:b/>
                <w:bCs/>
              </w:rPr>
            </w:pPr>
            <w:r w:rsidRPr="007B4FD8">
              <w:rPr>
                <w:b/>
                <w:bCs/>
              </w:rPr>
              <w:t>Items</w:t>
            </w:r>
          </w:p>
        </w:tc>
        <w:tc>
          <w:tcPr>
            <w:tcW w:w="3005" w:type="dxa"/>
          </w:tcPr>
          <w:p w14:paraId="1BA3DD5C" w14:textId="3808986D" w:rsidR="00D8769F" w:rsidRPr="007B4FD8" w:rsidRDefault="00D8769F" w:rsidP="007B4FD8">
            <w:pPr>
              <w:jc w:val="center"/>
              <w:rPr>
                <w:b/>
                <w:bCs/>
              </w:rPr>
            </w:pPr>
            <w:r w:rsidRPr="007B4FD8">
              <w:rPr>
                <w:b/>
                <w:bCs/>
              </w:rPr>
              <w:t>Possible Answers</w:t>
            </w:r>
          </w:p>
        </w:tc>
        <w:tc>
          <w:tcPr>
            <w:tcW w:w="3006" w:type="dxa"/>
          </w:tcPr>
          <w:p w14:paraId="786FC299" w14:textId="4CF8A4C3" w:rsidR="00D8769F" w:rsidRPr="007B4FD8" w:rsidRDefault="00D8769F" w:rsidP="007B4FD8">
            <w:pPr>
              <w:jc w:val="center"/>
              <w:rPr>
                <w:b/>
                <w:bCs/>
              </w:rPr>
            </w:pPr>
            <w:r w:rsidRPr="007B4FD8">
              <w:rPr>
                <w:b/>
                <w:bCs/>
              </w:rPr>
              <w:t>Score</w:t>
            </w:r>
          </w:p>
        </w:tc>
      </w:tr>
      <w:tr w:rsidR="00D8769F" w14:paraId="5DCA9D58" w14:textId="77777777" w:rsidTr="00D8769F">
        <w:tc>
          <w:tcPr>
            <w:tcW w:w="3005" w:type="dxa"/>
          </w:tcPr>
          <w:p w14:paraId="1B31896C" w14:textId="4F269881" w:rsidR="00D8769F" w:rsidRDefault="00D8769F">
            <w:r>
              <w:t>Food intake in the last 3 months</w:t>
            </w:r>
          </w:p>
        </w:tc>
        <w:tc>
          <w:tcPr>
            <w:tcW w:w="3005" w:type="dxa"/>
          </w:tcPr>
          <w:p w14:paraId="468F68CB" w14:textId="77777777" w:rsidR="00D8769F" w:rsidRDefault="00D8769F">
            <w:r>
              <w:t>0: Severe reduction in food intake</w:t>
            </w:r>
          </w:p>
          <w:p w14:paraId="2EA7C595" w14:textId="77777777" w:rsidR="00D8769F" w:rsidRDefault="00D8769F">
            <w:r>
              <w:t>1: Moderate reduction in food intake</w:t>
            </w:r>
          </w:p>
          <w:p w14:paraId="5671BFFC" w14:textId="177277B7" w:rsidR="00D8769F" w:rsidRDefault="00D8769F">
            <w:r>
              <w:t>2: Normal food intake</w:t>
            </w:r>
          </w:p>
        </w:tc>
        <w:tc>
          <w:tcPr>
            <w:tcW w:w="3006" w:type="dxa"/>
          </w:tcPr>
          <w:p w14:paraId="64DF18E3" w14:textId="77777777" w:rsidR="00D8769F" w:rsidRDefault="00D8769F"/>
        </w:tc>
      </w:tr>
      <w:tr w:rsidR="00D8769F" w14:paraId="65017B10" w14:textId="77777777" w:rsidTr="00D8769F">
        <w:tc>
          <w:tcPr>
            <w:tcW w:w="3005" w:type="dxa"/>
          </w:tcPr>
          <w:p w14:paraId="410333DA" w14:textId="3CC239EE" w:rsidR="00D8769F" w:rsidRDefault="00D8769F">
            <w:r>
              <w:t>Weight loss during the last 3 months</w:t>
            </w:r>
          </w:p>
        </w:tc>
        <w:tc>
          <w:tcPr>
            <w:tcW w:w="3005" w:type="dxa"/>
          </w:tcPr>
          <w:p w14:paraId="6521E493" w14:textId="3EB4FF2C" w:rsidR="00D8769F" w:rsidRDefault="00D8769F">
            <w:r>
              <w:t>0: Weight loss &gt;3kg</w:t>
            </w:r>
          </w:p>
          <w:p w14:paraId="362E73E2" w14:textId="71A3D159" w:rsidR="00D8769F" w:rsidRDefault="00D8769F">
            <w:r>
              <w:t>1: Does not know</w:t>
            </w:r>
          </w:p>
          <w:p w14:paraId="53B58E4B" w14:textId="6F790A49" w:rsidR="00D8769F" w:rsidRDefault="00D8769F">
            <w:r>
              <w:t xml:space="preserve">2: </w:t>
            </w:r>
            <w:r w:rsidR="00C540F5">
              <w:t>W</w:t>
            </w:r>
            <w:r>
              <w:t>eight loss between 1 and 3 kg</w:t>
            </w:r>
          </w:p>
          <w:p w14:paraId="32E907D7" w14:textId="57BAA267" w:rsidR="00D8769F" w:rsidRDefault="00D8769F">
            <w:r>
              <w:t xml:space="preserve">3: </w:t>
            </w:r>
            <w:r w:rsidR="00C540F5">
              <w:t>N</w:t>
            </w:r>
            <w:r>
              <w:t>o weight loss</w:t>
            </w:r>
          </w:p>
        </w:tc>
        <w:tc>
          <w:tcPr>
            <w:tcW w:w="3006" w:type="dxa"/>
          </w:tcPr>
          <w:p w14:paraId="30DE8E2F" w14:textId="77777777" w:rsidR="00D8769F" w:rsidRDefault="00D8769F"/>
        </w:tc>
      </w:tr>
      <w:tr w:rsidR="00D8769F" w14:paraId="7E7F7C79" w14:textId="77777777" w:rsidTr="00D8769F">
        <w:tc>
          <w:tcPr>
            <w:tcW w:w="3005" w:type="dxa"/>
          </w:tcPr>
          <w:p w14:paraId="04DAF46D" w14:textId="47A4A55D" w:rsidR="00D8769F" w:rsidRDefault="00C540F5">
            <w:r>
              <w:t>Mobility</w:t>
            </w:r>
          </w:p>
        </w:tc>
        <w:tc>
          <w:tcPr>
            <w:tcW w:w="3005" w:type="dxa"/>
          </w:tcPr>
          <w:p w14:paraId="5EB0848D" w14:textId="77777777" w:rsidR="00D8769F" w:rsidRDefault="00C540F5">
            <w:r>
              <w:t>0: Bed/Chair bound</w:t>
            </w:r>
          </w:p>
          <w:p w14:paraId="79B9B9D9" w14:textId="77777777" w:rsidR="00C540F5" w:rsidRDefault="00C540F5">
            <w:r>
              <w:t>1: Able to get out of bed/chair but does not go out</w:t>
            </w:r>
          </w:p>
          <w:p w14:paraId="5EDFA461" w14:textId="64CEFE51" w:rsidR="00C540F5" w:rsidRDefault="00C540F5">
            <w:r>
              <w:t>2: Goes out</w:t>
            </w:r>
          </w:p>
        </w:tc>
        <w:tc>
          <w:tcPr>
            <w:tcW w:w="3006" w:type="dxa"/>
          </w:tcPr>
          <w:p w14:paraId="44B21293" w14:textId="77777777" w:rsidR="00D8769F" w:rsidRDefault="00D8769F"/>
        </w:tc>
      </w:tr>
      <w:tr w:rsidR="00D8769F" w14:paraId="75C52D0D" w14:textId="77777777" w:rsidTr="00D8769F">
        <w:tc>
          <w:tcPr>
            <w:tcW w:w="3005" w:type="dxa"/>
          </w:tcPr>
          <w:p w14:paraId="7BD71D72" w14:textId="34A743CB" w:rsidR="00D8769F" w:rsidRDefault="00C540F5">
            <w:r>
              <w:t>Neuropsychological problems</w:t>
            </w:r>
          </w:p>
        </w:tc>
        <w:tc>
          <w:tcPr>
            <w:tcW w:w="3005" w:type="dxa"/>
          </w:tcPr>
          <w:p w14:paraId="5CF65534" w14:textId="77777777" w:rsidR="00D8769F" w:rsidRDefault="00C540F5">
            <w:r>
              <w:t>0: Severe dementia or depression</w:t>
            </w:r>
          </w:p>
          <w:p w14:paraId="558992A7" w14:textId="77777777" w:rsidR="00C540F5" w:rsidRDefault="00C540F5">
            <w:r>
              <w:t>1: Mild dementia or depression</w:t>
            </w:r>
          </w:p>
          <w:p w14:paraId="0691A969" w14:textId="5726C7A4" w:rsidR="00C540F5" w:rsidRDefault="00C540F5">
            <w:r>
              <w:t>2: No psychological problems</w:t>
            </w:r>
          </w:p>
        </w:tc>
        <w:tc>
          <w:tcPr>
            <w:tcW w:w="3006" w:type="dxa"/>
          </w:tcPr>
          <w:p w14:paraId="1D1CD286" w14:textId="77777777" w:rsidR="00D8769F" w:rsidRDefault="00D8769F"/>
        </w:tc>
      </w:tr>
      <w:tr w:rsidR="00D8769F" w14:paraId="635AA8B6" w14:textId="77777777" w:rsidTr="00D8769F">
        <w:tc>
          <w:tcPr>
            <w:tcW w:w="3005" w:type="dxa"/>
          </w:tcPr>
          <w:p w14:paraId="285E4BC7" w14:textId="15E40A66" w:rsidR="00D8769F" w:rsidRDefault="00C540F5">
            <w:r>
              <w:t>Body Mass Index (BMI)</w:t>
            </w:r>
          </w:p>
        </w:tc>
        <w:tc>
          <w:tcPr>
            <w:tcW w:w="3005" w:type="dxa"/>
          </w:tcPr>
          <w:p w14:paraId="1AC39A26" w14:textId="77777777" w:rsidR="00D8769F" w:rsidRDefault="00C540F5">
            <w:r>
              <w:t>0: BMI &lt;19</w:t>
            </w:r>
          </w:p>
          <w:p w14:paraId="7F01B788" w14:textId="77777777" w:rsidR="00C540F5" w:rsidRDefault="00C540F5">
            <w:r>
              <w:t>1: BMI 19 to &lt;21</w:t>
            </w:r>
          </w:p>
          <w:p w14:paraId="0375BBE1" w14:textId="77777777" w:rsidR="00C540F5" w:rsidRDefault="00C540F5">
            <w:r>
              <w:t>2: BMI 21 to &lt;23</w:t>
            </w:r>
          </w:p>
          <w:p w14:paraId="448DD51A" w14:textId="4092B54E" w:rsidR="00C540F5" w:rsidRDefault="00C540F5">
            <w:r>
              <w:t>3L BMI 23 or greater</w:t>
            </w:r>
          </w:p>
        </w:tc>
        <w:tc>
          <w:tcPr>
            <w:tcW w:w="3006" w:type="dxa"/>
          </w:tcPr>
          <w:p w14:paraId="10352F0C" w14:textId="77777777" w:rsidR="00D8769F" w:rsidRDefault="00D8769F"/>
        </w:tc>
      </w:tr>
      <w:tr w:rsidR="00D8769F" w14:paraId="138FF129" w14:textId="77777777" w:rsidTr="00D8769F">
        <w:tc>
          <w:tcPr>
            <w:tcW w:w="3005" w:type="dxa"/>
          </w:tcPr>
          <w:p w14:paraId="280747A7" w14:textId="4C7BABFD" w:rsidR="00D8769F" w:rsidRDefault="00C540F5">
            <w:r>
              <w:t xml:space="preserve">Takes more than 3 medications per day </w:t>
            </w:r>
          </w:p>
        </w:tc>
        <w:tc>
          <w:tcPr>
            <w:tcW w:w="3005" w:type="dxa"/>
          </w:tcPr>
          <w:p w14:paraId="693C40FC" w14:textId="77777777" w:rsidR="00D8769F" w:rsidRDefault="00C540F5">
            <w:r>
              <w:t>0: Yes</w:t>
            </w:r>
          </w:p>
          <w:p w14:paraId="3A549CF9" w14:textId="5F3E3B93" w:rsidR="00C540F5" w:rsidRDefault="00C540F5">
            <w:r>
              <w:t>1: No</w:t>
            </w:r>
          </w:p>
        </w:tc>
        <w:tc>
          <w:tcPr>
            <w:tcW w:w="3006" w:type="dxa"/>
          </w:tcPr>
          <w:p w14:paraId="5B16C4FC" w14:textId="77777777" w:rsidR="00D8769F" w:rsidRDefault="00D8769F"/>
        </w:tc>
      </w:tr>
      <w:tr w:rsidR="00D8769F" w14:paraId="1641C9FB" w14:textId="77777777" w:rsidTr="00D8769F">
        <w:tc>
          <w:tcPr>
            <w:tcW w:w="3005" w:type="dxa"/>
          </w:tcPr>
          <w:p w14:paraId="14235DCE" w14:textId="298CE0BD" w:rsidR="00D8769F" w:rsidRDefault="00C540F5">
            <w:r>
              <w:t>Self-rated health status (compared to other people of the same age)</w:t>
            </w:r>
          </w:p>
        </w:tc>
        <w:tc>
          <w:tcPr>
            <w:tcW w:w="3005" w:type="dxa"/>
          </w:tcPr>
          <w:p w14:paraId="562AB618" w14:textId="77777777" w:rsidR="00D8769F" w:rsidRDefault="00C540F5">
            <w:r>
              <w:t>0: Not as good</w:t>
            </w:r>
          </w:p>
          <w:p w14:paraId="1B799AAD" w14:textId="77777777" w:rsidR="00C540F5" w:rsidRDefault="00C540F5">
            <w:r>
              <w:t>0.5: Does not know</w:t>
            </w:r>
          </w:p>
          <w:p w14:paraId="5D04448A" w14:textId="77777777" w:rsidR="00C540F5" w:rsidRDefault="00C540F5">
            <w:r>
              <w:t>1: As good</w:t>
            </w:r>
          </w:p>
          <w:p w14:paraId="2BD26C3F" w14:textId="0DEFC486" w:rsidR="00C540F5" w:rsidRDefault="00C540F5">
            <w:r>
              <w:t>2: Better</w:t>
            </w:r>
          </w:p>
        </w:tc>
        <w:tc>
          <w:tcPr>
            <w:tcW w:w="3006" w:type="dxa"/>
          </w:tcPr>
          <w:p w14:paraId="428F8082" w14:textId="77777777" w:rsidR="00D8769F" w:rsidRDefault="00D8769F"/>
        </w:tc>
      </w:tr>
      <w:tr w:rsidR="00C540F5" w14:paraId="1150AF43" w14:textId="77777777" w:rsidTr="00D8769F">
        <w:tc>
          <w:tcPr>
            <w:tcW w:w="3005" w:type="dxa"/>
          </w:tcPr>
          <w:p w14:paraId="4379D1B5" w14:textId="3B8BD5E8" w:rsidR="00C540F5" w:rsidRDefault="00C540F5">
            <w:r>
              <w:t>Age</w:t>
            </w:r>
          </w:p>
        </w:tc>
        <w:tc>
          <w:tcPr>
            <w:tcW w:w="3005" w:type="dxa"/>
          </w:tcPr>
          <w:p w14:paraId="65FDCE3A" w14:textId="77777777" w:rsidR="00C540F5" w:rsidRDefault="00C540F5">
            <w:r>
              <w:t>0: &gt;85</w:t>
            </w:r>
          </w:p>
          <w:p w14:paraId="33FA6F3C" w14:textId="77777777" w:rsidR="00C540F5" w:rsidRDefault="00C540F5">
            <w:r>
              <w:t>1: 80-85</w:t>
            </w:r>
          </w:p>
          <w:p w14:paraId="336EF654" w14:textId="0E428829" w:rsidR="00C540F5" w:rsidRDefault="00C540F5">
            <w:r>
              <w:t>2: &lt;80</w:t>
            </w:r>
          </w:p>
        </w:tc>
        <w:tc>
          <w:tcPr>
            <w:tcW w:w="3006" w:type="dxa"/>
          </w:tcPr>
          <w:p w14:paraId="42ECCBBB" w14:textId="77777777" w:rsidR="00C540F5" w:rsidRDefault="00C540F5"/>
        </w:tc>
      </w:tr>
      <w:tr w:rsidR="007B4FD8" w14:paraId="4104E8BC" w14:textId="77777777" w:rsidTr="003E0CCA">
        <w:tc>
          <w:tcPr>
            <w:tcW w:w="3005" w:type="dxa"/>
          </w:tcPr>
          <w:p w14:paraId="5B4620EE" w14:textId="77777777" w:rsidR="007B4FD8" w:rsidRDefault="007B4FD8" w:rsidP="007B4FD8">
            <w:pPr>
              <w:jc w:val="right"/>
            </w:pPr>
            <w:r>
              <w:t>Total Score (0-17)</w:t>
            </w:r>
          </w:p>
          <w:p w14:paraId="3100AD87" w14:textId="78B66068" w:rsidR="007B4FD8" w:rsidRDefault="007B4FD8" w:rsidP="007B4FD8">
            <w:pPr>
              <w:jc w:val="right"/>
            </w:pPr>
            <w:r>
              <w:t xml:space="preserve">[Cut-off </w:t>
            </w:r>
            <w:r w:rsidRPr="008474D8">
              <w:rPr>
                <w:rFonts w:cstheme="minorHAnsi"/>
                <w:color w:val="202124"/>
                <w:shd w:val="clear" w:color="auto" w:fill="FFFFFF"/>
              </w:rPr>
              <w:t>≤</w:t>
            </w:r>
            <w:r>
              <w:rPr>
                <w:rFonts w:cstheme="minorHAnsi"/>
                <w:color w:val="202124"/>
                <w:shd w:val="clear" w:color="auto" w:fill="FFFFFF"/>
              </w:rPr>
              <w:t xml:space="preserve"> 14 indicating impairment]</w:t>
            </w:r>
          </w:p>
        </w:tc>
        <w:tc>
          <w:tcPr>
            <w:tcW w:w="6011" w:type="dxa"/>
            <w:gridSpan w:val="2"/>
          </w:tcPr>
          <w:p w14:paraId="68668B8F" w14:textId="77777777" w:rsidR="007B4FD8" w:rsidRDefault="007B4FD8"/>
        </w:tc>
      </w:tr>
    </w:tbl>
    <w:p w14:paraId="341E2E84" w14:textId="77777777" w:rsidR="00D8769F" w:rsidRDefault="00D8769F"/>
    <w:p w14:paraId="7C5ECAF5" w14:textId="5B9D1B9A" w:rsidR="00FA7430" w:rsidRDefault="00FA7430"/>
    <w:p w14:paraId="3538D3DD" w14:textId="602494DB" w:rsidR="00FA7430" w:rsidRDefault="00FA7430"/>
    <w:p w14:paraId="766F9203" w14:textId="314171FB" w:rsidR="00FA7430" w:rsidRDefault="00FA7430"/>
    <w:p w14:paraId="36BE6B72" w14:textId="422CD645" w:rsidR="00FA7430" w:rsidRDefault="00FA7430"/>
    <w:p w14:paraId="4D24F772" w14:textId="1E35BD36" w:rsidR="00FA7430" w:rsidRDefault="00FA7430"/>
    <w:p w14:paraId="7C3A9A2B" w14:textId="7DAE5FBB" w:rsidR="00FA7430" w:rsidRDefault="00FA7430"/>
    <w:sectPr w:rsidR="00FA74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6D4E04"/>
    <w:multiLevelType w:val="hybridMultilevel"/>
    <w:tmpl w:val="266C6852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C561A1"/>
    <w:multiLevelType w:val="hybridMultilevel"/>
    <w:tmpl w:val="953C9F02"/>
    <w:lvl w:ilvl="0" w:tplc="3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8ED4AA5"/>
    <w:multiLevelType w:val="hybridMultilevel"/>
    <w:tmpl w:val="9CB8A60E"/>
    <w:lvl w:ilvl="0" w:tplc="17FEB20A">
      <w:start w:val="1"/>
      <w:numFmt w:val="bullet"/>
      <w:lvlText w:val="o"/>
      <w:lvlJc w:val="left"/>
      <w:pPr>
        <w:ind w:left="720" w:hanging="360"/>
      </w:pPr>
      <w:rPr>
        <w:rFonts w:ascii="Wingdings" w:hAnsi="Wingdings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9B9"/>
    <w:rsid w:val="000A4C03"/>
    <w:rsid w:val="00274E54"/>
    <w:rsid w:val="002864DE"/>
    <w:rsid w:val="00296433"/>
    <w:rsid w:val="002A7971"/>
    <w:rsid w:val="003F52C9"/>
    <w:rsid w:val="004A5C81"/>
    <w:rsid w:val="00530324"/>
    <w:rsid w:val="005378E3"/>
    <w:rsid w:val="005F1276"/>
    <w:rsid w:val="007445B6"/>
    <w:rsid w:val="00781998"/>
    <w:rsid w:val="007A6C86"/>
    <w:rsid w:val="007B4FD8"/>
    <w:rsid w:val="0081390E"/>
    <w:rsid w:val="008474D8"/>
    <w:rsid w:val="00895770"/>
    <w:rsid w:val="008A33EF"/>
    <w:rsid w:val="009577C7"/>
    <w:rsid w:val="00984D0D"/>
    <w:rsid w:val="00A652E1"/>
    <w:rsid w:val="00AC09B9"/>
    <w:rsid w:val="00C45E6F"/>
    <w:rsid w:val="00C540F5"/>
    <w:rsid w:val="00C760AB"/>
    <w:rsid w:val="00D375FB"/>
    <w:rsid w:val="00D72FC3"/>
    <w:rsid w:val="00D8769F"/>
    <w:rsid w:val="00DA6F5B"/>
    <w:rsid w:val="00DF7D52"/>
    <w:rsid w:val="00EF1522"/>
    <w:rsid w:val="00F82C8D"/>
    <w:rsid w:val="00FA7430"/>
    <w:rsid w:val="00FF1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EDFA0"/>
  <w15:chartTrackingRefBased/>
  <w15:docId w15:val="{5D571902-5E9E-46A3-A8D4-80ED5EE91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09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33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583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AC18A7-FC1E-4960-A99C-7679E849C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7</TotalTime>
  <Pages>8</Pages>
  <Words>1783</Words>
  <Characters>10164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bbywtk</dc:creator>
  <cp:keywords/>
  <dc:description/>
  <cp:lastModifiedBy>gobbywtk</cp:lastModifiedBy>
  <cp:revision>3</cp:revision>
  <dcterms:created xsi:type="dcterms:W3CDTF">2021-12-20T01:20:00Z</dcterms:created>
  <dcterms:modified xsi:type="dcterms:W3CDTF">2021-12-20T08:36:00Z</dcterms:modified>
</cp:coreProperties>
</file>